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18" w:type="pct"/>
        <w:tblInd w:w="-176" w:type="dxa"/>
        <w:tblLayout w:type="fixed"/>
        <w:tblCellMar>
          <w:top w:w="85" w:type="dxa"/>
        </w:tblCellMar>
        <w:tblLook w:val="0480" w:firstRow="0" w:lastRow="0" w:firstColumn="1" w:lastColumn="0" w:noHBand="0" w:noVBand="1"/>
      </w:tblPr>
      <w:tblGrid>
        <w:gridCol w:w="699"/>
        <w:gridCol w:w="994"/>
        <w:gridCol w:w="860"/>
        <w:gridCol w:w="1400"/>
        <w:gridCol w:w="873"/>
        <w:gridCol w:w="1421"/>
        <w:gridCol w:w="999"/>
        <w:gridCol w:w="843"/>
        <w:gridCol w:w="1423"/>
        <w:gridCol w:w="843"/>
        <w:gridCol w:w="1272"/>
        <w:gridCol w:w="989"/>
      </w:tblGrid>
      <w:tr w:rsidR="006D6093" w:rsidRPr="005014A2" w14:paraId="73C5056A" w14:textId="77777777" w:rsidTr="006D6093">
        <w:trPr>
          <w:trHeight w:val="50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790FFA1" w14:textId="2747F498" w:rsidR="00305D62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>SD</w:t>
            </w:r>
            <w:r w:rsidR="005B4EB4" w:rsidRPr="00305D62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 increasing</w:t>
            </w:r>
          </w:p>
          <w:p w14:paraId="20ABA426" w14:textId="77777777" w:rsidR="005B4EB4" w:rsidRPr="00305D62" w:rsidRDefault="00305D62" w:rsidP="00E624F3">
            <w:pPr>
              <w:pStyle w:val="Compact"/>
              <w:spacing w:before="40" w:after="40"/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</w:pP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2</w:t>
            </w:r>
            <w:r w:rsidR="00E624F3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points/run:</w:t>
            </w: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</w:t>
            </w: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3</w:t>
            </w: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0 - </w:t>
            </w: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48</w:t>
            </w:r>
          </w:p>
        </w:tc>
      </w:tr>
      <w:tr w:rsidR="006D6093" w:rsidRPr="006D6093" w14:paraId="396DF381" w14:textId="77777777" w:rsidTr="006D6093"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14:paraId="686DBBE0" w14:textId="77777777" w:rsidR="008C61AE" w:rsidRPr="006D6093" w:rsidRDefault="008C61AE" w:rsidP="00B72BAE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94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54CD70B1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et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</w:t>
            </w:r>
            <w:r w:rsidR="00305D62" w:rsidRPr="006D6093">
              <w:rPr>
                <w:rFonts w:ascii="Verdana" w:hAnsi="Verdana"/>
                <w:b/>
                <w:sz w:val="18"/>
                <w:szCs w:val="18"/>
              </w:rPr>
              <w:t>SD change group</w:t>
            </w:r>
            <w:r w:rsidR="008A50CF" w:rsidRPr="006D6093">
              <w:rPr>
                <w:rFonts w:ascii="Verdana" w:hAnsi="Verdana"/>
                <w:b/>
                <w:sz w:val="18"/>
                <w:szCs w:val="18"/>
              </w:rPr>
              <w:t>s</w:t>
            </w:r>
          </w:p>
        </w:tc>
        <w:tc>
          <w:tcPr>
            <w:tcW w:w="2201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68691ADA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ABV</w:t>
            </w:r>
          </w:p>
        </w:tc>
        <w:tc>
          <w:tcPr>
            <w:tcW w:w="2129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23381442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Bias Index</w:t>
            </w:r>
          </w:p>
        </w:tc>
      </w:tr>
      <w:tr w:rsidR="006D6093" w:rsidRPr="006D6093" w14:paraId="42A6C0EC" w14:textId="77777777" w:rsidTr="006D6093">
        <w:tc>
          <w:tcPr>
            <w:tcW w:w="277" w:type="pct"/>
            <w:vAlign w:val="bottom"/>
          </w:tcPr>
          <w:p w14:paraId="4A23794C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4DF145DB" w14:textId="77777777" w:rsidR="008C61AE" w:rsidRPr="006D6093" w:rsidRDefault="008C61AE" w:rsidP="00B72BA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96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3C11B5F4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hange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909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0E7E31DA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ontrol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395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1A4B345E" w14:textId="3ECAA0DA" w:rsidR="008C61AE" w:rsidRPr="006D6093" w:rsidRDefault="00F42519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>. t-tests</w:t>
            </w:r>
          </w:p>
        </w:tc>
        <w:tc>
          <w:tcPr>
            <w:tcW w:w="898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224A827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hange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838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6353CE3C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ontrol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393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211BCD7C" w14:textId="21DF1FAE" w:rsidR="008C61AE" w:rsidRPr="006D6093" w:rsidRDefault="00F42519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. 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t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>-tests</w:t>
            </w:r>
          </w:p>
        </w:tc>
      </w:tr>
      <w:tr w:rsidR="006D6093" w:rsidRPr="006D6093" w14:paraId="6A37FE1D" w14:textId="77777777" w:rsidTr="006D6093"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14:paraId="12440464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run</w:t>
            </w:r>
            <w:proofErr w:type="gramEnd"/>
          </w:p>
        </w:tc>
        <w:tc>
          <w:tcPr>
            <w:tcW w:w="394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6691DF5" w14:textId="77777777" w:rsidR="008C61AE" w:rsidRPr="006D6093" w:rsidRDefault="008C61AE" w:rsidP="00B72BA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9AF3199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10E7C24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46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3BD6ECF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6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550CD3F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95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7DEBFC2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76F2F19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6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F6E9FB5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3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1F1C37E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0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2E55912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93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2396C609" w14:textId="77777777" w:rsidR="008C61AE" w:rsidRPr="006D6093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6D6093" w:rsidRPr="006D6093" w14:paraId="18224E7B" w14:textId="77777777" w:rsidTr="006D6093">
        <w:tc>
          <w:tcPr>
            <w:tcW w:w="277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011C9D3E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1C90CEB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30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9017274" w14:textId="77777777" w:rsidR="00305D62" w:rsidRPr="006D6093" w:rsidRDefault="00305D62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790C4B4" w14:textId="77777777" w:rsidR="00305D62" w:rsidRPr="006D6093" w:rsidRDefault="00305D62" w:rsidP="00F42519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7D6EAD4" w14:textId="77777777" w:rsidR="00305D62" w:rsidRPr="006D6093" w:rsidRDefault="00305D62" w:rsidP="00F42519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AFBC520" w14:textId="77777777" w:rsidR="00305D62" w:rsidRPr="006D6093" w:rsidRDefault="00305D62" w:rsidP="00F42519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7C604B5" w14:textId="77777777" w:rsidR="00305D62" w:rsidRPr="006D6093" w:rsidRDefault="00305D62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9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2AF9AC7" w14:textId="77278C45" w:rsidR="00305D62" w:rsidRPr="006D6093" w:rsidRDefault="00305D62" w:rsidP="006D6093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5D1840F" w14:textId="23D5221F" w:rsidR="00305D62" w:rsidRPr="006D6093" w:rsidRDefault="00305D62" w:rsidP="006D6093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1C3FD07" w14:textId="7A5C05D2" w:rsidR="00305D62" w:rsidRPr="006D6093" w:rsidRDefault="00305D62" w:rsidP="006D6093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.0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6CEF4A0" w14:textId="63A4FC33" w:rsidR="00305D62" w:rsidRPr="006D6093" w:rsidRDefault="00305D62" w:rsidP="006D6093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0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4C8B53FF" w14:textId="77777777" w:rsidR="00305D62" w:rsidRPr="006D6093" w:rsidRDefault="00305D62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6.2</w:t>
            </w:r>
          </w:p>
        </w:tc>
      </w:tr>
      <w:tr w:rsidR="006D6093" w:rsidRPr="006D6093" w14:paraId="1EB05512" w14:textId="77777777" w:rsidTr="006D6093">
        <w:tc>
          <w:tcPr>
            <w:tcW w:w="277" w:type="pct"/>
            <w:shd w:val="clear" w:color="auto" w:fill="auto"/>
          </w:tcPr>
          <w:p w14:paraId="77298D49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94" w:type="pct"/>
            <w:shd w:val="clear" w:color="auto" w:fill="auto"/>
          </w:tcPr>
          <w:p w14:paraId="101E2A1A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32</w:t>
            </w:r>
          </w:p>
        </w:tc>
        <w:tc>
          <w:tcPr>
            <w:tcW w:w="341" w:type="pct"/>
            <w:shd w:val="clear" w:color="auto" w:fill="auto"/>
          </w:tcPr>
          <w:p w14:paraId="7041CF3B" w14:textId="77777777" w:rsidR="00305D62" w:rsidRPr="006D6093" w:rsidRDefault="00305D62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6</w:t>
            </w:r>
          </w:p>
        </w:tc>
        <w:tc>
          <w:tcPr>
            <w:tcW w:w="555" w:type="pct"/>
            <w:shd w:val="clear" w:color="auto" w:fill="auto"/>
          </w:tcPr>
          <w:p w14:paraId="27B7F595" w14:textId="77777777" w:rsidR="00305D62" w:rsidRPr="006D6093" w:rsidRDefault="00305D62" w:rsidP="00F42519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5, .026]</w:t>
            </w:r>
          </w:p>
        </w:tc>
        <w:tc>
          <w:tcPr>
            <w:tcW w:w="346" w:type="pct"/>
            <w:shd w:val="clear" w:color="auto" w:fill="auto"/>
          </w:tcPr>
          <w:p w14:paraId="57552560" w14:textId="77777777" w:rsidR="00305D62" w:rsidRPr="006D6093" w:rsidRDefault="00305D62" w:rsidP="00F42519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3" w:type="pct"/>
            <w:shd w:val="clear" w:color="auto" w:fill="auto"/>
          </w:tcPr>
          <w:p w14:paraId="7887C251" w14:textId="77777777" w:rsidR="00305D62" w:rsidRPr="006D6093" w:rsidRDefault="00305D62" w:rsidP="00F42519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0B369397" w14:textId="77777777" w:rsidR="00305D62" w:rsidRPr="006D6093" w:rsidRDefault="00305D62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3.5</w:t>
            </w:r>
          </w:p>
        </w:tc>
        <w:tc>
          <w:tcPr>
            <w:tcW w:w="334" w:type="pct"/>
            <w:shd w:val="clear" w:color="auto" w:fill="auto"/>
          </w:tcPr>
          <w:p w14:paraId="47C8CC91" w14:textId="433D3C43" w:rsidR="00305D62" w:rsidRPr="006D6093" w:rsidRDefault="00305D62" w:rsidP="006D6093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64" w:type="pct"/>
            <w:shd w:val="clear" w:color="auto" w:fill="auto"/>
          </w:tcPr>
          <w:p w14:paraId="7D5C9FCD" w14:textId="1BBE5615" w:rsidR="00305D62" w:rsidRPr="006D6093" w:rsidRDefault="00305D62" w:rsidP="006D6093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34" w:type="pct"/>
            <w:shd w:val="clear" w:color="auto" w:fill="auto"/>
          </w:tcPr>
          <w:p w14:paraId="656B8676" w14:textId="375849B8" w:rsidR="00305D62" w:rsidRPr="006D6093" w:rsidRDefault="00305D62" w:rsidP="006D6093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4" w:type="pct"/>
            <w:shd w:val="clear" w:color="auto" w:fill="auto"/>
          </w:tcPr>
          <w:p w14:paraId="69125AF8" w14:textId="31778AF2" w:rsidR="00305D62" w:rsidRPr="006D6093" w:rsidRDefault="00305D62" w:rsidP="006D6093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93" w:type="pct"/>
            <w:shd w:val="clear" w:color="auto" w:fill="auto"/>
          </w:tcPr>
          <w:p w14:paraId="0038D0D6" w14:textId="77777777" w:rsidR="00305D62" w:rsidRPr="006D6093" w:rsidRDefault="00305D62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6</w:t>
            </w:r>
          </w:p>
        </w:tc>
      </w:tr>
      <w:tr w:rsidR="006D6093" w:rsidRPr="006D6093" w14:paraId="3449D1B8" w14:textId="77777777" w:rsidTr="006D6093">
        <w:tc>
          <w:tcPr>
            <w:tcW w:w="277" w:type="pct"/>
            <w:shd w:val="clear" w:color="auto" w:fill="auto"/>
          </w:tcPr>
          <w:p w14:paraId="6DBC5746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94" w:type="pct"/>
            <w:shd w:val="clear" w:color="auto" w:fill="auto"/>
          </w:tcPr>
          <w:p w14:paraId="6D6D0872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34</w:t>
            </w:r>
          </w:p>
        </w:tc>
        <w:tc>
          <w:tcPr>
            <w:tcW w:w="341" w:type="pct"/>
            <w:shd w:val="clear" w:color="auto" w:fill="auto"/>
          </w:tcPr>
          <w:p w14:paraId="0AE9EC89" w14:textId="77777777" w:rsidR="00305D62" w:rsidRPr="006D6093" w:rsidRDefault="00305D62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7</w:t>
            </w:r>
          </w:p>
        </w:tc>
        <w:tc>
          <w:tcPr>
            <w:tcW w:w="555" w:type="pct"/>
            <w:shd w:val="clear" w:color="auto" w:fill="auto"/>
          </w:tcPr>
          <w:p w14:paraId="4B2405A2" w14:textId="77777777" w:rsidR="00305D62" w:rsidRPr="006D6093" w:rsidRDefault="00305D62" w:rsidP="00F42519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7, .027]</w:t>
            </w:r>
          </w:p>
        </w:tc>
        <w:tc>
          <w:tcPr>
            <w:tcW w:w="346" w:type="pct"/>
            <w:shd w:val="clear" w:color="auto" w:fill="auto"/>
          </w:tcPr>
          <w:p w14:paraId="3FF8E4BA" w14:textId="77777777" w:rsidR="00305D62" w:rsidRPr="006D6093" w:rsidRDefault="00305D62" w:rsidP="00F42519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3" w:type="pct"/>
            <w:shd w:val="clear" w:color="auto" w:fill="auto"/>
          </w:tcPr>
          <w:p w14:paraId="4A6B9B58" w14:textId="77777777" w:rsidR="00305D62" w:rsidRPr="006D6093" w:rsidRDefault="00305D62" w:rsidP="00F42519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1D336EC4" w14:textId="77777777" w:rsidR="00305D62" w:rsidRPr="006D6093" w:rsidRDefault="00305D62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34.6</w:t>
            </w:r>
          </w:p>
        </w:tc>
        <w:tc>
          <w:tcPr>
            <w:tcW w:w="334" w:type="pct"/>
            <w:shd w:val="clear" w:color="auto" w:fill="auto"/>
          </w:tcPr>
          <w:p w14:paraId="592D08FA" w14:textId="6E58262B" w:rsidR="00305D62" w:rsidRPr="006D6093" w:rsidRDefault="00305D62" w:rsidP="006D6093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64" w:type="pct"/>
            <w:shd w:val="clear" w:color="auto" w:fill="auto"/>
          </w:tcPr>
          <w:p w14:paraId="2FBE4C5E" w14:textId="6FF91468" w:rsidR="00305D62" w:rsidRPr="006D6093" w:rsidRDefault="00305D62" w:rsidP="006D6093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0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34" w:type="pct"/>
            <w:shd w:val="clear" w:color="auto" w:fill="auto"/>
          </w:tcPr>
          <w:p w14:paraId="32847B0E" w14:textId="5110D835" w:rsidR="00305D62" w:rsidRPr="006D6093" w:rsidRDefault="00305D62" w:rsidP="006D6093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.0</w:t>
            </w:r>
          </w:p>
        </w:tc>
        <w:tc>
          <w:tcPr>
            <w:tcW w:w="504" w:type="pct"/>
            <w:shd w:val="clear" w:color="auto" w:fill="auto"/>
          </w:tcPr>
          <w:p w14:paraId="1F7197D0" w14:textId="11AB209C" w:rsidR="00305D62" w:rsidRPr="006D6093" w:rsidRDefault="00305D62" w:rsidP="006D6093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93" w:type="pct"/>
            <w:shd w:val="clear" w:color="auto" w:fill="auto"/>
          </w:tcPr>
          <w:p w14:paraId="63D9C43A" w14:textId="77777777" w:rsidR="00305D62" w:rsidRPr="006D6093" w:rsidRDefault="00305D62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8</w:t>
            </w:r>
          </w:p>
        </w:tc>
      </w:tr>
      <w:tr w:rsidR="006D6093" w:rsidRPr="006D6093" w14:paraId="024C6F5E" w14:textId="77777777" w:rsidTr="006D6093">
        <w:tc>
          <w:tcPr>
            <w:tcW w:w="277" w:type="pct"/>
            <w:shd w:val="clear" w:color="auto" w:fill="auto"/>
          </w:tcPr>
          <w:p w14:paraId="0EFF41DC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94" w:type="pct"/>
            <w:shd w:val="clear" w:color="auto" w:fill="auto"/>
          </w:tcPr>
          <w:p w14:paraId="718E495E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36</w:t>
            </w:r>
          </w:p>
        </w:tc>
        <w:tc>
          <w:tcPr>
            <w:tcW w:w="341" w:type="pct"/>
            <w:shd w:val="clear" w:color="auto" w:fill="auto"/>
          </w:tcPr>
          <w:p w14:paraId="7AA1A10B" w14:textId="77777777" w:rsidR="00305D62" w:rsidRPr="006D6093" w:rsidRDefault="00305D62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9</w:t>
            </w:r>
          </w:p>
        </w:tc>
        <w:tc>
          <w:tcPr>
            <w:tcW w:w="555" w:type="pct"/>
            <w:shd w:val="clear" w:color="auto" w:fill="auto"/>
          </w:tcPr>
          <w:p w14:paraId="25AC139E" w14:textId="77777777" w:rsidR="00305D62" w:rsidRPr="006D6093" w:rsidRDefault="00305D62" w:rsidP="00F42519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9, .029]</w:t>
            </w:r>
          </w:p>
        </w:tc>
        <w:tc>
          <w:tcPr>
            <w:tcW w:w="346" w:type="pct"/>
            <w:shd w:val="clear" w:color="auto" w:fill="auto"/>
          </w:tcPr>
          <w:p w14:paraId="5579482C" w14:textId="77777777" w:rsidR="00305D62" w:rsidRPr="006D6093" w:rsidRDefault="00305D62" w:rsidP="00F42519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3" w:type="pct"/>
            <w:shd w:val="clear" w:color="auto" w:fill="auto"/>
          </w:tcPr>
          <w:p w14:paraId="28D2AD88" w14:textId="77777777" w:rsidR="00305D62" w:rsidRPr="006D6093" w:rsidRDefault="00305D62" w:rsidP="00F42519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35580350" w14:textId="77777777" w:rsidR="00305D62" w:rsidRPr="006D6093" w:rsidRDefault="00305D62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63.6</w:t>
            </w:r>
          </w:p>
        </w:tc>
        <w:tc>
          <w:tcPr>
            <w:tcW w:w="334" w:type="pct"/>
            <w:shd w:val="clear" w:color="auto" w:fill="auto"/>
          </w:tcPr>
          <w:p w14:paraId="0C83E3CA" w14:textId="0F6E6F6E" w:rsidR="00305D62" w:rsidRPr="006D6093" w:rsidRDefault="00305D62" w:rsidP="006D6093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64" w:type="pct"/>
            <w:shd w:val="clear" w:color="auto" w:fill="auto"/>
          </w:tcPr>
          <w:p w14:paraId="3AC67A0D" w14:textId="4190BD23" w:rsidR="00305D62" w:rsidRPr="006D6093" w:rsidRDefault="00305D62" w:rsidP="006D6093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1</w:t>
            </w:r>
            <w:r w:rsidRPr="006D6093">
              <w:rPr>
                <w:rFonts w:ascii="Verdana" w:hAnsi="Verdana"/>
                <w:sz w:val="18"/>
                <w:szCs w:val="18"/>
              </w:rPr>
              <w:t>, .0]</w:t>
            </w:r>
          </w:p>
        </w:tc>
        <w:tc>
          <w:tcPr>
            <w:tcW w:w="334" w:type="pct"/>
            <w:shd w:val="clear" w:color="auto" w:fill="auto"/>
          </w:tcPr>
          <w:p w14:paraId="6B450B01" w14:textId="0E434438" w:rsidR="00305D62" w:rsidRPr="006D6093" w:rsidRDefault="00305D62" w:rsidP="006D6093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4" w:type="pct"/>
            <w:shd w:val="clear" w:color="auto" w:fill="auto"/>
          </w:tcPr>
          <w:p w14:paraId="52C40DBD" w14:textId="1391A8AD" w:rsidR="00305D62" w:rsidRPr="006D6093" w:rsidRDefault="00305D62" w:rsidP="006D6093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93" w:type="pct"/>
            <w:shd w:val="clear" w:color="auto" w:fill="auto"/>
          </w:tcPr>
          <w:p w14:paraId="464FE68C" w14:textId="77777777" w:rsidR="00305D62" w:rsidRPr="006D6093" w:rsidRDefault="00305D62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7</w:t>
            </w:r>
          </w:p>
        </w:tc>
      </w:tr>
      <w:tr w:rsidR="006D6093" w:rsidRPr="006D6093" w14:paraId="2256CE7C" w14:textId="77777777" w:rsidTr="006D6093">
        <w:tc>
          <w:tcPr>
            <w:tcW w:w="277" w:type="pct"/>
            <w:shd w:val="clear" w:color="auto" w:fill="auto"/>
          </w:tcPr>
          <w:p w14:paraId="495908D8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94" w:type="pct"/>
            <w:shd w:val="clear" w:color="auto" w:fill="auto"/>
          </w:tcPr>
          <w:p w14:paraId="77B519F0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38</w:t>
            </w:r>
          </w:p>
        </w:tc>
        <w:tc>
          <w:tcPr>
            <w:tcW w:w="341" w:type="pct"/>
            <w:shd w:val="clear" w:color="auto" w:fill="auto"/>
          </w:tcPr>
          <w:p w14:paraId="79B10A5D" w14:textId="77777777" w:rsidR="00305D62" w:rsidRPr="006D6093" w:rsidRDefault="00305D62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30</w:t>
            </w:r>
          </w:p>
        </w:tc>
        <w:tc>
          <w:tcPr>
            <w:tcW w:w="555" w:type="pct"/>
            <w:shd w:val="clear" w:color="auto" w:fill="auto"/>
          </w:tcPr>
          <w:p w14:paraId="17E78D7F" w14:textId="77777777" w:rsidR="00305D62" w:rsidRPr="006D6093" w:rsidRDefault="00305D62" w:rsidP="00F42519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30, .030]</w:t>
            </w:r>
          </w:p>
        </w:tc>
        <w:tc>
          <w:tcPr>
            <w:tcW w:w="346" w:type="pct"/>
            <w:shd w:val="clear" w:color="auto" w:fill="auto"/>
          </w:tcPr>
          <w:p w14:paraId="292BF06B" w14:textId="77777777" w:rsidR="00305D62" w:rsidRPr="006D6093" w:rsidRDefault="00305D62" w:rsidP="00F42519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3" w:type="pct"/>
            <w:shd w:val="clear" w:color="auto" w:fill="auto"/>
          </w:tcPr>
          <w:p w14:paraId="15B303F4" w14:textId="77777777" w:rsidR="00305D62" w:rsidRPr="006D6093" w:rsidRDefault="00305D62" w:rsidP="00F42519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0FAB5B45" w14:textId="77777777" w:rsidR="00305D62" w:rsidRPr="006D6093" w:rsidRDefault="00305D62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83.7</w:t>
            </w:r>
          </w:p>
        </w:tc>
        <w:tc>
          <w:tcPr>
            <w:tcW w:w="334" w:type="pct"/>
            <w:shd w:val="clear" w:color="auto" w:fill="auto"/>
          </w:tcPr>
          <w:p w14:paraId="3BD91F50" w14:textId="1AB57BFF" w:rsidR="00305D62" w:rsidRPr="006D6093" w:rsidRDefault="008A50CF" w:rsidP="006D6093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64" w:type="pct"/>
            <w:shd w:val="clear" w:color="auto" w:fill="auto"/>
          </w:tcPr>
          <w:p w14:paraId="13931136" w14:textId="68B4BC28" w:rsidR="00305D62" w:rsidRPr="006D6093" w:rsidRDefault="00305D62" w:rsidP="006D6093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34" w:type="pct"/>
            <w:shd w:val="clear" w:color="auto" w:fill="auto"/>
          </w:tcPr>
          <w:p w14:paraId="0C081398" w14:textId="4828FE1C" w:rsidR="00305D62" w:rsidRPr="006D6093" w:rsidRDefault="008A50CF" w:rsidP="006D6093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04" w:type="pct"/>
            <w:shd w:val="clear" w:color="auto" w:fill="auto"/>
          </w:tcPr>
          <w:p w14:paraId="2CE472EE" w14:textId="5600B2BD" w:rsidR="00305D62" w:rsidRPr="006D6093" w:rsidRDefault="006D6093" w:rsidP="006D6093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0</w:t>
            </w:r>
            <w:r w:rsidR="00305D62"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1</w:t>
            </w:r>
            <w:r w:rsidR="00305D62"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93" w:type="pct"/>
            <w:shd w:val="clear" w:color="auto" w:fill="auto"/>
          </w:tcPr>
          <w:p w14:paraId="5319DD97" w14:textId="77777777" w:rsidR="00305D62" w:rsidRPr="006D6093" w:rsidRDefault="00305D62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2</w:t>
            </w:r>
          </w:p>
        </w:tc>
      </w:tr>
      <w:tr w:rsidR="006D6093" w:rsidRPr="006D6093" w14:paraId="44579DF1" w14:textId="77777777" w:rsidTr="006D6093">
        <w:tc>
          <w:tcPr>
            <w:tcW w:w="277" w:type="pct"/>
            <w:shd w:val="clear" w:color="auto" w:fill="auto"/>
          </w:tcPr>
          <w:p w14:paraId="773C42B6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94" w:type="pct"/>
            <w:shd w:val="clear" w:color="auto" w:fill="auto"/>
          </w:tcPr>
          <w:p w14:paraId="5DD82DE3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40</w:t>
            </w:r>
          </w:p>
        </w:tc>
        <w:tc>
          <w:tcPr>
            <w:tcW w:w="341" w:type="pct"/>
            <w:shd w:val="clear" w:color="auto" w:fill="auto"/>
          </w:tcPr>
          <w:p w14:paraId="49653B5A" w14:textId="77777777" w:rsidR="00305D62" w:rsidRPr="006D6093" w:rsidRDefault="00305D62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32</w:t>
            </w:r>
          </w:p>
        </w:tc>
        <w:tc>
          <w:tcPr>
            <w:tcW w:w="555" w:type="pct"/>
            <w:shd w:val="clear" w:color="auto" w:fill="auto"/>
          </w:tcPr>
          <w:p w14:paraId="4BA2B606" w14:textId="77777777" w:rsidR="00305D62" w:rsidRPr="006D6093" w:rsidRDefault="00305D62" w:rsidP="00F42519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32, .032]</w:t>
            </w:r>
          </w:p>
        </w:tc>
        <w:tc>
          <w:tcPr>
            <w:tcW w:w="346" w:type="pct"/>
            <w:shd w:val="clear" w:color="auto" w:fill="auto"/>
          </w:tcPr>
          <w:p w14:paraId="3C2DE536" w14:textId="77777777" w:rsidR="00305D62" w:rsidRPr="006D6093" w:rsidRDefault="00305D62" w:rsidP="00F42519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3" w:type="pct"/>
            <w:shd w:val="clear" w:color="auto" w:fill="auto"/>
          </w:tcPr>
          <w:p w14:paraId="47BF2B13" w14:textId="77777777" w:rsidR="00305D62" w:rsidRPr="006D6093" w:rsidRDefault="00305D62" w:rsidP="00F42519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0BE4454F" w14:textId="77777777" w:rsidR="00305D62" w:rsidRPr="006D6093" w:rsidRDefault="00305D62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96.0</w:t>
            </w:r>
          </w:p>
        </w:tc>
        <w:tc>
          <w:tcPr>
            <w:tcW w:w="334" w:type="pct"/>
            <w:shd w:val="clear" w:color="auto" w:fill="auto"/>
          </w:tcPr>
          <w:p w14:paraId="4F438D2A" w14:textId="458D1437" w:rsidR="00305D62" w:rsidRPr="006D6093" w:rsidRDefault="008A50CF" w:rsidP="006D6093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64" w:type="pct"/>
            <w:shd w:val="clear" w:color="auto" w:fill="auto"/>
          </w:tcPr>
          <w:p w14:paraId="6D8B5733" w14:textId="78A33F91" w:rsidR="00305D62" w:rsidRPr="006D6093" w:rsidRDefault="00305D62" w:rsidP="006D6093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0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34" w:type="pct"/>
            <w:shd w:val="clear" w:color="auto" w:fill="auto"/>
          </w:tcPr>
          <w:p w14:paraId="159D42A8" w14:textId="67A95BD3" w:rsidR="00305D62" w:rsidRPr="006D6093" w:rsidRDefault="00305D62" w:rsidP="006D6093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4" w:type="pct"/>
            <w:shd w:val="clear" w:color="auto" w:fill="auto"/>
          </w:tcPr>
          <w:p w14:paraId="4D12D5B6" w14:textId="73D5D7D8" w:rsidR="00305D62" w:rsidRPr="006D6093" w:rsidRDefault="00305D62" w:rsidP="006D6093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1</w:t>
            </w:r>
            <w:r w:rsidRPr="006D6093">
              <w:rPr>
                <w:rFonts w:ascii="Verdana" w:hAnsi="Verdana"/>
                <w:sz w:val="18"/>
                <w:szCs w:val="18"/>
              </w:rPr>
              <w:t>, .0]</w:t>
            </w:r>
          </w:p>
        </w:tc>
        <w:tc>
          <w:tcPr>
            <w:tcW w:w="393" w:type="pct"/>
            <w:shd w:val="clear" w:color="auto" w:fill="auto"/>
          </w:tcPr>
          <w:p w14:paraId="669D872C" w14:textId="77777777" w:rsidR="00305D62" w:rsidRPr="006D6093" w:rsidRDefault="00305D62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3</w:t>
            </w:r>
          </w:p>
        </w:tc>
      </w:tr>
      <w:tr w:rsidR="006D6093" w:rsidRPr="006D6093" w14:paraId="1CD32986" w14:textId="77777777" w:rsidTr="006D6093">
        <w:tc>
          <w:tcPr>
            <w:tcW w:w="277" w:type="pct"/>
            <w:shd w:val="clear" w:color="auto" w:fill="auto"/>
          </w:tcPr>
          <w:p w14:paraId="70530329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94" w:type="pct"/>
            <w:shd w:val="clear" w:color="auto" w:fill="auto"/>
          </w:tcPr>
          <w:p w14:paraId="3BAD2937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42</w:t>
            </w:r>
          </w:p>
        </w:tc>
        <w:tc>
          <w:tcPr>
            <w:tcW w:w="341" w:type="pct"/>
            <w:shd w:val="clear" w:color="auto" w:fill="auto"/>
          </w:tcPr>
          <w:p w14:paraId="7D12FD6A" w14:textId="77777777" w:rsidR="00305D62" w:rsidRPr="006D6093" w:rsidRDefault="00305D62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33</w:t>
            </w:r>
          </w:p>
        </w:tc>
        <w:tc>
          <w:tcPr>
            <w:tcW w:w="555" w:type="pct"/>
            <w:shd w:val="clear" w:color="auto" w:fill="auto"/>
          </w:tcPr>
          <w:p w14:paraId="5C90D4ED" w14:textId="77777777" w:rsidR="00305D62" w:rsidRPr="006D6093" w:rsidRDefault="00305D62" w:rsidP="00F42519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33, .034]</w:t>
            </w:r>
          </w:p>
        </w:tc>
        <w:tc>
          <w:tcPr>
            <w:tcW w:w="346" w:type="pct"/>
            <w:shd w:val="clear" w:color="auto" w:fill="auto"/>
          </w:tcPr>
          <w:p w14:paraId="3B456708" w14:textId="77777777" w:rsidR="00305D62" w:rsidRPr="006D6093" w:rsidRDefault="00305D62" w:rsidP="00F42519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3" w:type="pct"/>
            <w:shd w:val="clear" w:color="auto" w:fill="auto"/>
          </w:tcPr>
          <w:p w14:paraId="708E7D10" w14:textId="77777777" w:rsidR="00305D62" w:rsidRPr="006D6093" w:rsidRDefault="00305D62" w:rsidP="00F42519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2560C2E1" w14:textId="77777777" w:rsidR="00305D62" w:rsidRPr="006D6093" w:rsidRDefault="00305D62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98.0</w:t>
            </w:r>
          </w:p>
        </w:tc>
        <w:tc>
          <w:tcPr>
            <w:tcW w:w="334" w:type="pct"/>
            <w:shd w:val="clear" w:color="auto" w:fill="auto"/>
          </w:tcPr>
          <w:p w14:paraId="0C20F327" w14:textId="504D5659" w:rsidR="00305D62" w:rsidRPr="006D6093" w:rsidRDefault="00305D62" w:rsidP="006D6093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1</w:t>
            </w:r>
          </w:p>
        </w:tc>
        <w:tc>
          <w:tcPr>
            <w:tcW w:w="564" w:type="pct"/>
            <w:shd w:val="clear" w:color="auto" w:fill="auto"/>
          </w:tcPr>
          <w:p w14:paraId="671CE898" w14:textId="5B7F64D9" w:rsidR="00305D62" w:rsidRPr="006D6093" w:rsidRDefault="00305D62" w:rsidP="006D6093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2</w:t>
            </w:r>
            <w:r w:rsidRPr="006D6093">
              <w:rPr>
                <w:rFonts w:ascii="Verdana" w:hAnsi="Verdana"/>
                <w:sz w:val="18"/>
                <w:szCs w:val="18"/>
              </w:rPr>
              <w:t>, .0]</w:t>
            </w:r>
          </w:p>
        </w:tc>
        <w:tc>
          <w:tcPr>
            <w:tcW w:w="334" w:type="pct"/>
            <w:shd w:val="clear" w:color="auto" w:fill="auto"/>
          </w:tcPr>
          <w:p w14:paraId="5B140FB8" w14:textId="67349DD1" w:rsidR="00305D62" w:rsidRPr="006D6093" w:rsidRDefault="008A50CF" w:rsidP="006D6093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</w:t>
            </w:r>
            <w:r w:rsidR="00305D62"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4" w:type="pct"/>
            <w:shd w:val="clear" w:color="auto" w:fill="auto"/>
          </w:tcPr>
          <w:p w14:paraId="2BABF364" w14:textId="2FCC0FD4" w:rsidR="00305D62" w:rsidRPr="006D6093" w:rsidRDefault="00305D62" w:rsidP="006D6093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93" w:type="pct"/>
            <w:shd w:val="clear" w:color="auto" w:fill="auto"/>
          </w:tcPr>
          <w:p w14:paraId="7EA50C3B" w14:textId="77777777" w:rsidR="00305D62" w:rsidRPr="006D6093" w:rsidRDefault="00305D62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4</w:t>
            </w:r>
          </w:p>
        </w:tc>
      </w:tr>
      <w:tr w:rsidR="006D6093" w:rsidRPr="006D6093" w14:paraId="41146B77" w14:textId="77777777" w:rsidTr="006D6093">
        <w:tc>
          <w:tcPr>
            <w:tcW w:w="277" w:type="pct"/>
            <w:shd w:val="clear" w:color="auto" w:fill="auto"/>
          </w:tcPr>
          <w:p w14:paraId="6BECB758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94" w:type="pct"/>
            <w:shd w:val="clear" w:color="auto" w:fill="auto"/>
          </w:tcPr>
          <w:p w14:paraId="7342979D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44</w:t>
            </w:r>
          </w:p>
        </w:tc>
        <w:tc>
          <w:tcPr>
            <w:tcW w:w="341" w:type="pct"/>
            <w:shd w:val="clear" w:color="auto" w:fill="auto"/>
          </w:tcPr>
          <w:p w14:paraId="5CBF4A8F" w14:textId="77777777" w:rsidR="00305D62" w:rsidRPr="006D6093" w:rsidRDefault="00305D62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35</w:t>
            </w:r>
          </w:p>
        </w:tc>
        <w:tc>
          <w:tcPr>
            <w:tcW w:w="555" w:type="pct"/>
            <w:shd w:val="clear" w:color="auto" w:fill="auto"/>
          </w:tcPr>
          <w:p w14:paraId="319C38C6" w14:textId="77777777" w:rsidR="00305D62" w:rsidRPr="006D6093" w:rsidRDefault="00305D62" w:rsidP="00F42519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35, .035]</w:t>
            </w:r>
          </w:p>
        </w:tc>
        <w:tc>
          <w:tcPr>
            <w:tcW w:w="346" w:type="pct"/>
            <w:shd w:val="clear" w:color="auto" w:fill="auto"/>
          </w:tcPr>
          <w:p w14:paraId="513AE230" w14:textId="77777777" w:rsidR="00305D62" w:rsidRPr="006D6093" w:rsidRDefault="00305D62" w:rsidP="00F42519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3" w:type="pct"/>
            <w:shd w:val="clear" w:color="auto" w:fill="auto"/>
          </w:tcPr>
          <w:p w14:paraId="5B04389B" w14:textId="77777777" w:rsidR="00305D62" w:rsidRPr="006D6093" w:rsidRDefault="00305D62" w:rsidP="00F42519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4BFC8519" w14:textId="77777777" w:rsidR="00305D62" w:rsidRPr="006D6093" w:rsidRDefault="00305D62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99.8</w:t>
            </w:r>
          </w:p>
        </w:tc>
        <w:tc>
          <w:tcPr>
            <w:tcW w:w="334" w:type="pct"/>
            <w:shd w:val="clear" w:color="auto" w:fill="auto"/>
          </w:tcPr>
          <w:p w14:paraId="318AF46A" w14:textId="6CBF37E6" w:rsidR="00305D62" w:rsidRPr="006D6093" w:rsidRDefault="00305D62" w:rsidP="006D6093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64" w:type="pct"/>
            <w:shd w:val="clear" w:color="auto" w:fill="auto"/>
          </w:tcPr>
          <w:p w14:paraId="3ACF424D" w14:textId="5EF99431" w:rsidR="00305D62" w:rsidRPr="006D6093" w:rsidRDefault="00305D62" w:rsidP="006D6093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2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34" w:type="pct"/>
            <w:shd w:val="clear" w:color="auto" w:fill="auto"/>
          </w:tcPr>
          <w:p w14:paraId="3C2F5BDD" w14:textId="689757E7" w:rsidR="00305D62" w:rsidRPr="006D6093" w:rsidRDefault="00305D62" w:rsidP="006D6093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.0</w:t>
            </w:r>
          </w:p>
        </w:tc>
        <w:tc>
          <w:tcPr>
            <w:tcW w:w="504" w:type="pct"/>
            <w:shd w:val="clear" w:color="auto" w:fill="auto"/>
          </w:tcPr>
          <w:p w14:paraId="7FE40998" w14:textId="4287F1C9" w:rsidR="00305D62" w:rsidRPr="006D6093" w:rsidRDefault="00305D62" w:rsidP="006D6093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0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93" w:type="pct"/>
            <w:shd w:val="clear" w:color="auto" w:fill="auto"/>
          </w:tcPr>
          <w:p w14:paraId="6A510407" w14:textId="77777777" w:rsidR="00305D62" w:rsidRPr="006D6093" w:rsidRDefault="00305D62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6</w:t>
            </w:r>
          </w:p>
        </w:tc>
      </w:tr>
      <w:tr w:rsidR="006D6093" w:rsidRPr="006D6093" w14:paraId="1576D3A1" w14:textId="77777777" w:rsidTr="006D6093">
        <w:tc>
          <w:tcPr>
            <w:tcW w:w="277" w:type="pct"/>
            <w:shd w:val="clear" w:color="auto" w:fill="auto"/>
          </w:tcPr>
          <w:p w14:paraId="476B95C9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94" w:type="pct"/>
            <w:shd w:val="clear" w:color="auto" w:fill="auto"/>
          </w:tcPr>
          <w:p w14:paraId="055E2CE5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46</w:t>
            </w:r>
          </w:p>
        </w:tc>
        <w:tc>
          <w:tcPr>
            <w:tcW w:w="341" w:type="pct"/>
            <w:shd w:val="clear" w:color="auto" w:fill="auto"/>
          </w:tcPr>
          <w:p w14:paraId="08ECFDC0" w14:textId="77777777" w:rsidR="00305D62" w:rsidRPr="006D6093" w:rsidRDefault="00305D62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37</w:t>
            </w:r>
          </w:p>
        </w:tc>
        <w:tc>
          <w:tcPr>
            <w:tcW w:w="555" w:type="pct"/>
            <w:shd w:val="clear" w:color="auto" w:fill="auto"/>
          </w:tcPr>
          <w:p w14:paraId="06CF56D7" w14:textId="77777777" w:rsidR="00305D62" w:rsidRPr="006D6093" w:rsidRDefault="00305D62" w:rsidP="00F42519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36, .037]</w:t>
            </w:r>
          </w:p>
        </w:tc>
        <w:tc>
          <w:tcPr>
            <w:tcW w:w="346" w:type="pct"/>
            <w:shd w:val="clear" w:color="auto" w:fill="auto"/>
          </w:tcPr>
          <w:p w14:paraId="5B433066" w14:textId="77777777" w:rsidR="00305D62" w:rsidRPr="006D6093" w:rsidRDefault="00305D62" w:rsidP="00F42519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3" w:type="pct"/>
            <w:shd w:val="clear" w:color="auto" w:fill="auto"/>
          </w:tcPr>
          <w:p w14:paraId="3BA49F08" w14:textId="77777777" w:rsidR="00305D62" w:rsidRPr="006D6093" w:rsidRDefault="00305D62" w:rsidP="00F42519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3575D7EA" w14:textId="77777777" w:rsidR="00305D62" w:rsidRPr="006D6093" w:rsidRDefault="00615A10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14:paraId="04E8F5F7" w14:textId="5130944B" w:rsidR="00305D62" w:rsidRPr="006D6093" w:rsidRDefault="008A50CF" w:rsidP="006D6093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64" w:type="pct"/>
            <w:shd w:val="clear" w:color="auto" w:fill="auto"/>
          </w:tcPr>
          <w:p w14:paraId="7830C2EB" w14:textId="202A64F0" w:rsidR="00305D62" w:rsidRPr="006D6093" w:rsidRDefault="00305D62" w:rsidP="006D6093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2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34" w:type="pct"/>
            <w:shd w:val="clear" w:color="auto" w:fill="auto"/>
          </w:tcPr>
          <w:p w14:paraId="01B2A870" w14:textId="11143839" w:rsidR="00305D62" w:rsidRPr="006D6093" w:rsidRDefault="00305D62" w:rsidP="006D6093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4" w:type="pct"/>
            <w:shd w:val="clear" w:color="auto" w:fill="auto"/>
          </w:tcPr>
          <w:p w14:paraId="3DF475ED" w14:textId="68B3962B" w:rsidR="00305D62" w:rsidRPr="006D6093" w:rsidRDefault="00305D62" w:rsidP="006D6093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 xml:space="preserve">, </w:t>
            </w:r>
            <w:r w:rsidR="008A50CF"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93" w:type="pct"/>
            <w:shd w:val="clear" w:color="auto" w:fill="auto"/>
          </w:tcPr>
          <w:p w14:paraId="665CE980" w14:textId="77777777" w:rsidR="00305D62" w:rsidRPr="006D6093" w:rsidRDefault="00305D62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2</w:t>
            </w:r>
          </w:p>
        </w:tc>
      </w:tr>
      <w:tr w:rsidR="006D6093" w:rsidRPr="006D6093" w14:paraId="57AA751D" w14:textId="77777777" w:rsidTr="006D6093"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</w:tcPr>
          <w:p w14:paraId="0F77CA07" w14:textId="77777777" w:rsidR="00F42519" w:rsidRPr="006D6093" w:rsidRDefault="00F42519" w:rsidP="00F42519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</w:tcPr>
          <w:p w14:paraId="018E155C" w14:textId="77777777" w:rsidR="00F42519" w:rsidRPr="006D6093" w:rsidRDefault="00F42519" w:rsidP="00F42519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48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42D62158" w14:textId="77777777" w:rsidR="00F42519" w:rsidRPr="006D6093" w:rsidRDefault="00F42519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38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2BCA0C48" w14:textId="77777777" w:rsidR="00F42519" w:rsidRPr="006D6093" w:rsidRDefault="00F42519" w:rsidP="00F42519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38, .038]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</w:tcPr>
          <w:p w14:paraId="0145E6E6" w14:textId="77777777" w:rsidR="00F42519" w:rsidRPr="006D6093" w:rsidRDefault="00F42519" w:rsidP="00F42519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71B7B6A1" w14:textId="77777777" w:rsidR="00F42519" w:rsidRPr="006D6093" w:rsidRDefault="00F42519" w:rsidP="00F42519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</w:tcPr>
          <w:p w14:paraId="2FE63DB8" w14:textId="77777777" w:rsidR="00F42519" w:rsidRPr="006D6093" w:rsidRDefault="00F42519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14:paraId="2EDA8B32" w14:textId="3ACF8A74" w:rsidR="00F42519" w:rsidRPr="006D6093" w:rsidRDefault="00F42519" w:rsidP="006D6093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</w:tcPr>
          <w:p w14:paraId="111ABE5B" w14:textId="4E930CB9" w:rsidR="00F42519" w:rsidRPr="006D6093" w:rsidRDefault="00F42519" w:rsidP="006D6093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6D6093">
              <w:rPr>
                <w:rFonts w:ascii="Verdana" w:hAnsi="Verdana"/>
                <w:sz w:val="18"/>
                <w:szCs w:val="18"/>
              </w:rPr>
              <w:t>2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14:paraId="4A055D95" w14:textId="4FBDAD7C" w:rsidR="00F42519" w:rsidRPr="006D6093" w:rsidRDefault="00F42519" w:rsidP="006D6093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4AE403A1" w14:textId="4C94CD6E" w:rsidR="00F42519" w:rsidRPr="006D6093" w:rsidRDefault="00F42519" w:rsidP="006D6093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0, .1]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14:paraId="286C23E9" w14:textId="77777777" w:rsidR="00F42519" w:rsidRPr="006D6093" w:rsidRDefault="00F42519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8</w:t>
            </w:r>
          </w:p>
        </w:tc>
      </w:tr>
      <w:tr w:rsidR="006D6093" w:rsidRPr="006D6093" w14:paraId="29FBDCB9" w14:textId="77777777" w:rsidTr="006D6093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6B6622D3" w14:textId="017BDE62" w:rsidR="006D6093" w:rsidRPr="00E77E74" w:rsidRDefault="006D6093" w:rsidP="006D609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Results for the ABV SD </w:t>
            </w:r>
            <w:proofErr w:type="spellStart"/>
            <w:r w:rsidRPr="00E77E74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increasing simulation, consisting of ten runs r of 1000 ‘studies’ j, each with 52 ‘individuals’ </w:t>
            </w:r>
            <w:proofErr w:type="spellStart"/>
            <w:r w:rsidRPr="00E77E74">
              <w:rPr>
                <w:rFonts w:ascii="Verdana" w:hAnsi="Verdana"/>
                <w:i/>
                <w:sz w:val="18"/>
                <w:szCs w:val="18"/>
              </w:rPr>
              <w:t>i</w:t>
            </w:r>
            <w:proofErr w:type="spellEnd"/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. ‘Set SD change groups’ is the SD value used for generating </w:t>
            </w:r>
            <w:proofErr w:type="spellStart"/>
            <w:r w:rsidRPr="00E77E74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values for the change groups. </w:t>
            </w:r>
            <w:r w:rsidR="008533CE">
              <w:rPr>
                <w:rFonts w:ascii="Verdana" w:hAnsi="Verdana"/>
                <w:i/>
                <w:sz w:val="18"/>
                <w:szCs w:val="18"/>
              </w:rPr>
              <w:t>‘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% </w:t>
            </w:r>
            <w:proofErr w:type="gramStart"/>
            <w:r w:rsidRPr="00E77E74">
              <w:rPr>
                <w:rFonts w:ascii="Verdana" w:hAnsi="Verdana"/>
                <w:i/>
                <w:sz w:val="18"/>
                <w:szCs w:val="18"/>
              </w:rPr>
              <w:t>sig</w:t>
            </w:r>
            <w:proofErr w:type="gramEnd"/>
            <w:r w:rsidRPr="00E77E74">
              <w:rPr>
                <w:rFonts w:ascii="Verdana" w:hAnsi="Verdana"/>
                <w:i/>
                <w:sz w:val="18"/>
                <w:szCs w:val="18"/>
              </w:rPr>
              <w:t>. t-tests</w:t>
            </w:r>
            <w:r w:rsidR="008533CE">
              <w:rPr>
                <w:rFonts w:ascii="Verdana" w:hAnsi="Verdana"/>
                <w:i/>
                <w:sz w:val="18"/>
                <w:szCs w:val="18"/>
              </w:rPr>
              <w:t>’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is the percentage of studies in which t-tests for group differences return p &lt; .05. </w:t>
            </w:r>
          </w:p>
          <w:p w14:paraId="5745C0A2" w14:textId="7BA4AE46" w:rsidR="00F42519" w:rsidRPr="006D6093" w:rsidRDefault="006D6093" w:rsidP="006D609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i/>
                <w:sz w:val="18"/>
                <w:szCs w:val="18"/>
              </w:rPr>
              <w:t>SD</w:t>
            </w:r>
            <w:r>
              <w:rPr>
                <w:rFonts w:ascii="Verdana" w:hAnsi="Verdana"/>
                <w:i/>
                <w:sz w:val="18"/>
                <w:szCs w:val="18"/>
              </w:rPr>
              <w:t xml:space="preserve"> at the </w:t>
            </w:r>
            <w:proofErr w:type="spellStart"/>
            <w:r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>
              <w:rPr>
                <w:rFonts w:ascii="Verdana" w:hAnsi="Verdana"/>
                <w:i/>
                <w:sz w:val="18"/>
                <w:szCs w:val="18"/>
              </w:rPr>
              <w:t xml:space="preserve"> level is kept at 30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for control groups. Mean</w:t>
            </w:r>
            <w:r>
              <w:rPr>
                <w:rFonts w:ascii="Verdana" w:hAnsi="Verdana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is kept at 600 for both group</w:t>
            </w:r>
            <w:r w:rsidR="007467A1">
              <w:rPr>
                <w:rFonts w:ascii="Verdana" w:hAnsi="Verdana"/>
                <w:i/>
                <w:sz w:val="18"/>
                <w:szCs w:val="18"/>
              </w:rPr>
              <w:t>s and both trial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types, no bias is created</w:t>
            </w:r>
          </w:p>
        </w:tc>
      </w:tr>
    </w:tbl>
    <w:p w14:paraId="68748D68" w14:textId="77777777" w:rsidR="00B72BAE" w:rsidRDefault="00B72BAE" w:rsidP="005B4EB4"/>
    <w:p w14:paraId="5A61C22B" w14:textId="77777777" w:rsidR="00B72BAE" w:rsidRDefault="00B72BAE">
      <w:pPr>
        <w:spacing w:before="0" w:after="200"/>
      </w:pPr>
      <w:r>
        <w:br w:type="page"/>
      </w:r>
    </w:p>
    <w:tbl>
      <w:tblPr>
        <w:tblW w:w="4864" w:type="pct"/>
        <w:tblInd w:w="-176" w:type="dxa"/>
        <w:tblLayout w:type="fixed"/>
        <w:tblCellMar>
          <w:top w:w="85" w:type="dxa"/>
        </w:tblCellMar>
        <w:tblLook w:val="0480" w:firstRow="0" w:lastRow="0" w:firstColumn="1" w:lastColumn="0" w:noHBand="0" w:noVBand="1"/>
      </w:tblPr>
      <w:tblGrid>
        <w:gridCol w:w="709"/>
        <w:gridCol w:w="1001"/>
        <w:gridCol w:w="848"/>
        <w:gridCol w:w="1434"/>
        <w:gridCol w:w="838"/>
        <w:gridCol w:w="1439"/>
        <w:gridCol w:w="1006"/>
        <w:gridCol w:w="848"/>
        <w:gridCol w:w="1378"/>
        <w:gridCol w:w="833"/>
        <w:gridCol w:w="1292"/>
        <w:gridCol w:w="1111"/>
      </w:tblGrid>
      <w:tr w:rsidR="006D6093" w:rsidRPr="005014A2" w14:paraId="39859400" w14:textId="77777777" w:rsidTr="006D6093">
        <w:trPr>
          <w:trHeight w:val="50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362E155" w14:textId="020234BE" w:rsidR="00615A10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lastRenderedPageBreak/>
              <w:t>Mean</w:t>
            </w:r>
            <w:r w:rsidRPr="00305D62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 increasing</w:t>
            </w:r>
          </w:p>
          <w:p w14:paraId="336B616E" w14:textId="77777777" w:rsidR="00615A10" w:rsidRPr="00305D62" w:rsidRDefault="00615A10" w:rsidP="00E624F3">
            <w:pPr>
              <w:pStyle w:val="Compact"/>
              <w:spacing w:before="40" w:after="40"/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</w:pP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20</w:t>
            </w: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points/run</w:t>
            </w:r>
            <w:r w:rsidR="00E624F3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:</w:t>
            </w: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</w:t>
            </w: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60</w:t>
            </w: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0 - </w:t>
            </w: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780</w:t>
            </w:r>
          </w:p>
        </w:tc>
      </w:tr>
      <w:tr w:rsidR="006D6093" w:rsidRPr="006D6093" w14:paraId="108D974C" w14:textId="77777777" w:rsidTr="006D6093"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548B9213" w14:textId="77777777" w:rsidR="00615A10" w:rsidRPr="006D6093" w:rsidRDefault="00615A10" w:rsidP="00B72BAE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93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096FC716" w14:textId="06F1C507" w:rsidR="00615A10" w:rsidRPr="006D6093" w:rsidRDefault="00615A10" w:rsidP="001233F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et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</w:t>
            </w:r>
            <w:r w:rsidR="001233FA"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change groups</w:t>
            </w:r>
          </w:p>
        </w:tc>
        <w:tc>
          <w:tcPr>
            <w:tcW w:w="2184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203544DA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ABV</w:t>
            </w:r>
          </w:p>
        </w:tc>
        <w:tc>
          <w:tcPr>
            <w:tcW w:w="2145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369F18F7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Bias Index</w:t>
            </w:r>
          </w:p>
        </w:tc>
      </w:tr>
      <w:tr w:rsidR="006D6093" w:rsidRPr="006D6093" w14:paraId="29974BC6" w14:textId="77777777" w:rsidTr="006D6093">
        <w:tc>
          <w:tcPr>
            <w:tcW w:w="278" w:type="pct"/>
            <w:vAlign w:val="bottom"/>
          </w:tcPr>
          <w:p w14:paraId="22F1F0BD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36AD49FE" w14:textId="77777777" w:rsidR="00615A10" w:rsidRPr="006D6093" w:rsidRDefault="00615A10" w:rsidP="00B72BA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96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30FC6C1E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hange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894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ECC8261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ontrol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395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66B2A804" w14:textId="58072CFE" w:rsidR="00615A10" w:rsidRPr="006D6093" w:rsidRDefault="00F42519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>. t-tests</w:t>
            </w:r>
          </w:p>
        </w:tc>
        <w:tc>
          <w:tcPr>
            <w:tcW w:w="874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6EE4870E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hange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834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01E099D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ontrol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436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2B63AAAC" w14:textId="4F618F8B" w:rsidR="00615A10" w:rsidRPr="006D6093" w:rsidRDefault="00F42519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. 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t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>-tests</w:t>
            </w:r>
          </w:p>
        </w:tc>
      </w:tr>
      <w:tr w:rsidR="006D6093" w:rsidRPr="006D6093" w14:paraId="18E14D0C" w14:textId="77777777" w:rsidTr="006D6093"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2C42A2C1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run</w:t>
            </w:r>
            <w:proofErr w:type="gramEnd"/>
          </w:p>
        </w:tc>
        <w:tc>
          <w:tcPr>
            <w:tcW w:w="393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36A85F5" w14:textId="77777777" w:rsidR="00615A10" w:rsidRPr="006D6093" w:rsidRDefault="00615A10" w:rsidP="00B72BA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8A1B22F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6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E3DBF64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1E44528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6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D3DE3AD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95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A543D04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CB57BC6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41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95A330C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4651E36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0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644E910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436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5CADF6C8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6D6093" w:rsidRPr="006D6093" w14:paraId="766953BB" w14:textId="77777777" w:rsidTr="006D6093">
        <w:tc>
          <w:tcPr>
            <w:tcW w:w="278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1655788A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7FDFBEE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600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5B6C356" w14:textId="77777777" w:rsidR="00615A10" w:rsidRPr="006D6093" w:rsidRDefault="00615A10" w:rsidP="00F42519">
            <w:pPr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F7086F9" w14:textId="77777777" w:rsidR="00615A10" w:rsidRPr="006D6093" w:rsidRDefault="00615A10" w:rsidP="00F42519">
            <w:pPr>
              <w:tabs>
                <w:tab w:val="decimal" w:pos="29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AF6B1EF" w14:textId="77777777" w:rsidR="00615A10" w:rsidRPr="006D6093" w:rsidRDefault="00615A10" w:rsidP="00F42519">
            <w:pPr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514EF7F" w14:textId="77777777" w:rsidR="00615A10" w:rsidRPr="006D6093" w:rsidRDefault="00615A10" w:rsidP="00F42519">
            <w:pPr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F34B487" w14:textId="77777777" w:rsidR="00615A10" w:rsidRPr="006D6093" w:rsidRDefault="00615A10" w:rsidP="00F42519">
            <w:pPr>
              <w:tabs>
                <w:tab w:val="decimal" w:pos="43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9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3FE6D45" w14:textId="5587F5A7" w:rsidR="00615A10" w:rsidRPr="006D6093" w:rsidRDefault="00615A10" w:rsidP="006D6093">
            <w:pPr>
              <w:tabs>
                <w:tab w:val="decimal" w:pos="298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2B2BBD2" w14:textId="5A45CB79" w:rsidR="00615A10" w:rsidRPr="006D6093" w:rsidRDefault="006D6093" w:rsidP="006D6093">
            <w:pPr>
              <w:tabs>
                <w:tab w:val="decimal" w:pos="30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</w:t>
            </w:r>
            <w:r w:rsidR="00615A10" w:rsidRPr="006D6093">
              <w:rPr>
                <w:rFonts w:ascii="Verdana" w:hAnsi="Verdana"/>
                <w:sz w:val="18"/>
                <w:szCs w:val="18"/>
              </w:rPr>
              <w:t>.0, 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615A10"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DDC3344" w14:textId="286158C6" w:rsidR="00615A10" w:rsidRPr="006D6093" w:rsidRDefault="006D6093" w:rsidP="006D6093">
            <w:pPr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3A79896" w14:textId="25B9FF9A" w:rsidR="00615A10" w:rsidRPr="006D6093" w:rsidRDefault="00615A10" w:rsidP="006D6093">
            <w:pPr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0F958704" w14:textId="77777777" w:rsidR="00615A10" w:rsidRPr="006D6093" w:rsidRDefault="00615A10" w:rsidP="00F42519">
            <w:pPr>
              <w:tabs>
                <w:tab w:val="decimal" w:pos="40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6</w:t>
            </w:r>
          </w:p>
        </w:tc>
      </w:tr>
      <w:tr w:rsidR="006D6093" w:rsidRPr="006D6093" w14:paraId="22740E49" w14:textId="77777777" w:rsidTr="006D6093">
        <w:tc>
          <w:tcPr>
            <w:tcW w:w="278" w:type="pct"/>
            <w:shd w:val="clear" w:color="auto" w:fill="auto"/>
          </w:tcPr>
          <w:p w14:paraId="41BE1E60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</w:tcPr>
          <w:p w14:paraId="35A02304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620</w:t>
            </w:r>
          </w:p>
        </w:tc>
        <w:tc>
          <w:tcPr>
            <w:tcW w:w="333" w:type="pct"/>
            <w:shd w:val="clear" w:color="auto" w:fill="auto"/>
          </w:tcPr>
          <w:p w14:paraId="5B6C17A2" w14:textId="77777777" w:rsidR="00615A10" w:rsidRPr="006D6093" w:rsidRDefault="00615A10" w:rsidP="00F42519">
            <w:pPr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3</w:t>
            </w:r>
          </w:p>
        </w:tc>
        <w:tc>
          <w:tcPr>
            <w:tcW w:w="563" w:type="pct"/>
            <w:shd w:val="clear" w:color="auto" w:fill="auto"/>
          </w:tcPr>
          <w:p w14:paraId="5CD3911E" w14:textId="77777777" w:rsidR="00615A10" w:rsidRPr="006D6093" w:rsidRDefault="00615A10" w:rsidP="00F42519">
            <w:pPr>
              <w:tabs>
                <w:tab w:val="decimal" w:pos="29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3, .023]</w:t>
            </w:r>
          </w:p>
        </w:tc>
        <w:tc>
          <w:tcPr>
            <w:tcW w:w="329" w:type="pct"/>
            <w:shd w:val="clear" w:color="auto" w:fill="auto"/>
          </w:tcPr>
          <w:p w14:paraId="3B7321FC" w14:textId="77777777" w:rsidR="00615A10" w:rsidRPr="006D6093" w:rsidRDefault="00615A10" w:rsidP="00F42519">
            <w:pPr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5" w:type="pct"/>
            <w:shd w:val="clear" w:color="auto" w:fill="auto"/>
          </w:tcPr>
          <w:p w14:paraId="4AEBA493" w14:textId="77777777" w:rsidR="00615A10" w:rsidRPr="006D6093" w:rsidRDefault="00615A10" w:rsidP="00F42519">
            <w:pPr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4D15880C" w14:textId="77777777" w:rsidR="00615A10" w:rsidRPr="006D6093" w:rsidRDefault="00615A10" w:rsidP="00F42519">
            <w:pPr>
              <w:tabs>
                <w:tab w:val="decimal" w:pos="43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7.1</w:t>
            </w:r>
          </w:p>
        </w:tc>
        <w:tc>
          <w:tcPr>
            <w:tcW w:w="333" w:type="pct"/>
            <w:shd w:val="clear" w:color="auto" w:fill="auto"/>
          </w:tcPr>
          <w:p w14:paraId="4E111CBC" w14:textId="37A45CF5" w:rsidR="00615A10" w:rsidRPr="006D6093" w:rsidRDefault="00615A10" w:rsidP="006D6093">
            <w:pPr>
              <w:tabs>
                <w:tab w:val="decimal" w:pos="298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41" w:type="pct"/>
            <w:shd w:val="clear" w:color="auto" w:fill="auto"/>
          </w:tcPr>
          <w:p w14:paraId="0188331D" w14:textId="45980C41" w:rsidR="00615A10" w:rsidRPr="006D6093" w:rsidRDefault="00615A10" w:rsidP="006D6093">
            <w:pPr>
              <w:tabs>
                <w:tab w:val="decimal" w:pos="30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1, .0]</w:t>
            </w:r>
          </w:p>
        </w:tc>
        <w:tc>
          <w:tcPr>
            <w:tcW w:w="327" w:type="pct"/>
            <w:shd w:val="clear" w:color="auto" w:fill="auto"/>
          </w:tcPr>
          <w:p w14:paraId="611D98B4" w14:textId="39977B26" w:rsidR="00615A10" w:rsidRPr="006D6093" w:rsidRDefault="00615A10" w:rsidP="006D6093">
            <w:pPr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7" w:type="pct"/>
            <w:shd w:val="clear" w:color="auto" w:fill="auto"/>
          </w:tcPr>
          <w:p w14:paraId="477821EF" w14:textId="4E27F92A" w:rsidR="00615A10" w:rsidRPr="006D6093" w:rsidRDefault="00615A10" w:rsidP="006D6093">
            <w:pPr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0, .1]</w:t>
            </w:r>
          </w:p>
        </w:tc>
        <w:tc>
          <w:tcPr>
            <w:tcW w:w="436" w:type="pct"/>
            <w:shd w:val="clear" w:color="auto" w:fill="auto"/>
          </w:tcPr>
          <w:p w14:paraId="66BAAC62" w14:textId="77777777" w:rsidR="00615A10" w:rsidRPr="006D6093" w:rsidRDefault="00615A10" w:rsidP="00F42519">
            <w:pPr>
              <w:tabs>
                <w:tab w:val="decimal" w:pos="40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8</w:t>
            </w:r>
          </w:p>
        </w:tc>
      </w:tr>
      <w:tr w:rsidR="006D6093" w:rsidRPr="006D6093" w14:paraId="23B43CE4" w14:textId="77777777" w:rsidTr="006D6093">
        <w:tc>
          <w:tcPr>
            <w:tcW w:w="278" w:type="pct"/>
            <w:shd w:val="clear" w:color="auto" w:fill="auto"/>
          </w:tcPr>
          <w:p w14:paraId="5954C276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</w:tcPr>
          <w:p w14:paraId="23B50EB2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640</w:t>
            </w:r>
          </w:p>
        </w:tc>
        <w:tc>
          <w:tcPr>
            <w:tcW w:w="333" w:type="pct"/>
            <w:shd w:val="clear" w:color="auto" w:fill="auto"/>
          </w:tcPr>
          <w:p w14:paraId="740196BB" w14:textId="77777777" w:rsidR="00615A10" w:rsidRPr="006D6093" w:rsidRDefault="00615A10" w:rsidP="00F42519">
            <w:pPr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2</w:t>
            </w:r>
          </w:p>
        </w:tc>
        <w:tc>
          <w:tcPr>
            <w:tcW w:w="563" w:type="pct"/>
            <w:shd w:val="clear" w:color="auto" w:fill="auto"/>
          </w:tcPr>
          <w:p w14:paraId="7C007C7D" w14:textId="77777777" w:rsidR="00615A10" w:rsidRPr="006D6093" w:rsidRDefault="00615A10" w:rsidP="00F42519">
            <w:pPr>
              <w:tabs>
                <w:tab w:val="decimal" w:pos="29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2, .022]</w:t>
            </w:r>
          </w:p>
        </w:tc>
        <w:tc>
          <w:tcPr>
            <w:tcW w:w="329" w:type="pct"/>
            <w:shd w:val="clear" w:color="auto" w:fill="auto"/>
          </w:tcPr>
          <w:p w14:paraId="39B4D1A7" w14:textId="77777777" w:rsidR="00615A10" w:rsidRPr="006D6093" w:rsidRDefault="00615A10" w:rsidP="00F42519">
            <w:pPr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5" w:type="pct"/>
            <w:shd w:val="clear" w:color="auto" w:fill="auto"/>
          </w:tcPr>
          <w:p w14:paraId="68DBD273" w14:textId="77777777" w:rsidR="00615A10" w:rsidRPr="006D6093" w:rsidRDefault="00615A10" w:rsidP="00F42519">
            <w:pPr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54257D5D" w14:textId="77777777" w:rsidR="00615A10" w:rsidRPr="006D6093" w:rsidRDefault="00615A10" w:rsidP="00F42519">
            <w:pPr>
              <w:tabs>
                <w:tab w:val="decimal" w:pos="43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3.9</w:t>
            </w:r>
          </w:p>
        </w:tc>
        <w:tc>
          <w:tcPr>
            <w:tcW w:w="333" w:type="pct"/>
            <w:shd w:val="clear" w:color="auto" w:fill="auto"/>
          </w:tcPr>
          <w:p w14:paraId="3D472EBA" w14:textId="378EEB03" w:rsidR="00615A10" w:rsidRPr="006D6093" w:rsidRDefault="00615A10" w:rsidP="006D6093">
            <w:pPr>
              <w:tabs>
                <w:tab w:val="decimal" w:pos="298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41" w:type="pct"/>
            <w:shd w:val="clear" w:color="auto" w:fill="auto"/>
          </w:tcPr>
          <w:p w14:paraId="6ED87C85" w14:textId="0934B1DC" w:rsidR="00615A10" w:rsidRPr="006D6093" w:rsidRDefault="00615A10" w:rsidP="006D6093">
            <w:pPr>
              <w:tabs>
                <w:tab w:val="decimal" w:pos="30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27" w:type="pct"/>
            <w:shd w:val="clear" w:color="auto" w:fill="auto"/>
          </w:tcPr>
          <w:p w14:paraId="022DEA30" w14:textId="09E2F620" w:rsidR="00615A10" w:rsidRPr="006D6093" w:rsidRDefault="006D6093" w:rsidP="00F42519">
            <w:pPr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7" w:type="pct"/>
            <w:shd w:val="clear" w:color="auto" w:fill="auto"/>
          </w:tcPr>
          <w:p w14:paraId="367DEE42" w14:textId="74D9448E" w:rsidR="00615A10" w:rsidRPr="006D6093" w:rsidRDefault="00615A10" w:rsidP="006D6093">
            <w:pPr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436" w:type="pct"/>
            <w:shd w:val="clear" w:color="auto" w:fill="auto"/>
          </w:tcPr>
          <w:p w14:paraId="182A2403" w14:textId="77777777" w:rsidR="00615A10" w:rsidRPr="006D6093" w:rsidRDefault="00615A10" w:rsidP="00F42519">
            <w:pPr>
              <w:tabs>
                <w:tab w:val="decimal" w:pos="40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9</w:t>
            </w:r>
          </w:p>
        </w:tc>
      </w:tr>
      <w:tr w:rsidR="006D6093" w:rsidRPr="006D6093" w14:paraId="3A4DE695" w14:textId="77777777" w:rsidTr="006D6093">
        <w:tc>
          <w:tcPr>
            <w:tcW w:w="278" w:type="pct"/>
            <w:shd w:val="clear" w:color="auto" w:fill="auto"/>
          </w:tcPr>
          <w:p w14:paraId="5490BA56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93" w:type="pct"/>
            <w:shd w:val="clear" w:color="auto" w:fill="auto"/>
          </w:tcPr>
          <w:p w14:paraId="4F496855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660</w:t>
            </w:r>
          </w:p>
        </w:tc>
        <w:tc>
          <w:tcPr>
            <w:tcW w:w="333" w:type="pct"/>
            <w:shd w:val="clear" w:color="auto" w:fill="auto"/>
          </w:tcPr>
          <w:p w14:paraId="4E345EB8" w14:textId="77777777" w:rsidR="00615A10" w:rsidRPr="006D6093" w:rsidRDefault="00615A10" w:rsidP="00F42519">
            <w:pPr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2</w:t>
            </w:r>
          </w:p>
        </w:tc>
        <w:tc>
          <w:tcPr>
            <w:tcW w:w="563" w:type="pct"/>
            <w:shd w:val="clear" w:color="auto" w:fill="auto"/>
          </w:tcPr>
          <w:p w14:paraId="4A228A84" w14:textId="77777777" w:rsidR="00615A10" w:rsidRPr="006D6093" w:rsidRDefault="00615A10" w:rsidP="00F42519">
            <w:pPr>
              <w:tabs>
                <w:tab w:val="decimal" w:pos="29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2, .022]</w:t>
            </w:r>
          </w:p>
        </w:tc>
        <w:tc>
          <w:tcPr>
            <w:tcW w:w="329" w:type="pct"/>
            <w:shd w:val="clear" w:color="auto" w:fill="auto"/>
          </w:tcPr>
          <w:p w14:paraId="2A28C358" w14:textId="77777777" w:rsidR="00615A10" w:rsidRPr="006D6093" w:rsidRDefault="00615A10" w:rsidP="00F42519">
            <w:pPr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5" w:type="pct"/>
            <w:shd w:val="clear" w:color="auto" w:fill="auto"/>
          </w:tcPr>
          <w:p w14:paraId="78DAD531" w14:textId="77777777" w:rsidR="00615A10" w:rsidRPr="006D6093" w:rsidRDefault="00615A10" w:rsidP="00F42519">
            <w:pPr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7E31AAEA" w14:textId="77777777" w:rsidR="00615A10" w:rsidRPr="006D6093" w:rsidRDefault="00615A10" w:rsidP="00F42519">
            <w:pPr>
              <w:tabs>
                <w:tab w:val="decimal" w:pos="43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23.4</w:t>
            </w:r>
          </w:p>
        </w:tc>
        <w:tc>
          <w:tcPr>
            <w:tcW w:w="333" w:type="pct"/>
            <w:shd w:val="clear" w:color="auto" w:fill="auto"/>
          </w:tcPr>
          <w:p w14:paraId="5276C56C" w14:textId="33E04174" w:rsidR="00615A10" w:rsidRPr="006D6093" w:rsidRDefault="006D6093" w:rsidP="006D6093">
            <w:pPr>
              <w:tabs>
                <w:tab w:val="decimal" w:pos="298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41" w:type="pct"/>
            <w:shd w:val="clear" w:color="auto" w:fill="auto"/>
          </w:tcPr>
          <w:p w14:paraId="3180A829" w14:textId="4C64A6AC" w:rsidR="00615A10" w:rsidRPr="006D6093" w:rsidRDefault="00615A10" w:rsidP="006D6093">
            <w:pPr>
              <w:tabs>
                <w:tab w:val="decimal" w:pos="30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27" w:type="pct"/>
            <w:shd w:val="clear" w:color="auto" w:fill="auto"/>
          </w:tcPr>
          <w:p w14:paraId="2FC00443" w14:textId="3138B11C" w:rsidR="00615A10" w:rsidRPr="006D6093" w:rsidRDefault="006D6093" w:rsidP="006D6093">
            <w:pPr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7" w:type="pct"/>
            <w:shd w:val="clear" w:color="auto" w:fill="auto"/>
          </w:tcPr>
          <w:p w14:paraId="7470503C" w14:textId="5C256780" w:rsidR="00615A10" w:rsidRPr="006D6093" w:rsidRDefault="00615A10" w:rsidP="006D6093">
            <w:pPr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436" w:type="pct"/>
            <w:shd w:val="clear" w:color="auto" w:fill="auto"/>
          </w:tcPr>
          <w:p w14:paraId="13C2FC18" w14:textId="77777777" w:rsidR="00615A10" w:rsidRPr="006D6093" w:rsidRDefault="00615A10" w:rsidP="00F42519">
            <w:pPr>
              <w:tabs>
                <w:tab w:val="decimal" w:pos="40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9</w:t>
            </w:r>
          </w:p>
        </w:tc>
      </w:tr>
      <w:tr w:rsidR="006D6093" w:rsidRPr="006D6093" w14:paraId="1C830B09" w14:textId="77777777" w:rsidTr="006D6093">
        <w:tc>
          <w:tcPr>
            <w:tcW w:w="278" w:type="pct"/>
            <w:shd w:val="clear" w:color="auto" w:fill="auto"/>
          </w:tcPr>
          <w:p w14:paraId="5993AF01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93" w:type="pct"/>
            <w:shd w:val="clear" w:color="auto" w:fill="auto"/>
          </w:tcPr>
          <w:p w14:paraId="11ADA124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680</w:t>
            </w:r>
          </w:p>
        </w:tc>
        <w:tc>
          <w:tcPr>
            <w:tcW w:w="333" w:type="pct"/>
            <w:shd w:val="clear" w:color="auto" w:fill="auto"/>
          </w:tcPr>
          <w:p w14:paraId="4D0BAB82" w14:textId="77777777" w:rsidR="00615A10" w:rsidRPr="006D6093" w:rsidRDefault="00615A10" w:rsidP="00F42519">
            <w:pPr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1</w:t>
            </w:r>
          </w:p>
        </w:tc>
        <w:tc>
          <w:tcPr>
            <w:tcW w:w="563" w:type="pct"/>
            <w:shd w:val="clear" w:color="auto" w:fill="auto"/>
          </w:tcPr>
          <w:p w14:paraId="53BF745D" w14:textId="77777777" w:rsidR="00615A10" w:rsidRPr="006D6093" w:rsidRDefault="00615A10" w:rsidP="00F42519">
            <w:pPr>
              <w:tabs>
                <w:tab w:val="decimal" w:pos="29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1, .021]</w:t>
            </w:r>
          </w:p>
        </w:tc>
        <w:tc>
          <w:tcPr>
            <w:tcW w:w="329" w:type="pct"/>
            <w:shd w:val="clear" w:color="auto" w:fill="auto"/>
          </w:tcPr>
          <w:p w14:paraId="72E00154" w14:textId="77777777" w:rsidR="00615A10" w:rsidRPr="006D6093" w:rsidRDefault="00615A10" w:rsidP="00F42519">
            <w:pPr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5" w:type="pct"/>
            <w:shd w:val="clear" w:color="auto" w:fill="auto"/>
          </w:tcPr>
          <w:p w14:paraId="169FE2C9" w14:textId="77777777" w:rsidR="00615A10" w:rsidRPr="006D6093" w:rsidRDefault="00615A10" w:rsidP="00F42519">
            <w:pPr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0ECC08D2" w14:textId="77777777" w:rsidR="00615A10" w:rsidRPr="006D6093" w:rsidRDefault="00615A10" w:rsidP="00F42519">
            <w:pPr>
              <w:tabs>
                <w:tab w:val="decimal" w:pos="43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32.2</w:t>
            </w:r>
          </w:p>
        </w:tc>
        <w:tc>
          <w:tcPr>
            <w:tcW w:w="333" w:type="pct"/>
            <w:shd w:val="clear" w:color="auto" w:fill="auto"/>
          </w:tcPr>
          <w:p w14:paraId="447B24EC" w14:textId="63291BD7" w:rsidR="00615A10" w:rsidRPr="006D6093" w:rsidRDefault="00615A10" w:rsidP="006D6093">
            <w:pPr>
              <w:tabs>
                <w:tab w:val="decimal" w:pos="298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41" w:type="pct"/>
            <w:shd w:val="clear" w:color="auto" w:fill="auto"/>
          </w:tcPr>
          <w:p w14:paraId="43445A42" w14:textId="0F015515" w:rsidR="00615A10" w:rsidRPr="006D6093" w:rsidRDefault="00615A10" w:rsidP="006D6093">
            <w:pPr>
              <w:tabs>
                <w:tab w:val="decimal" w:pos="30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1, .0]</w:t>
            </w:r>
          </w:p>
        </w:tc>
        <w:tc>
          <w:tcPr>
            <w:tcW w:w="327" w:type="pct"/>
            <w:shd w:val="clear" w:color="auto" w:fill="auto"/>
          </w:tcPr>
          <w:p w14:paraId="30477EBA" w14:textId="66EF4959" w:rsidR="00615A10" w:rsidRPr="006D6093" w:rsidRDefault="00615A10" w:rsidP="006D6093">
            <w:pPr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7" w:type="pct"/>
            <w:shd w:val="clear" w:color="auto" w:fill="auto"/>
          </w:tcPr>
          <w:p w14:paraId="41D57CDD" w14:textId="499ECC52" w:rsidR="00615A10" w:rsidRPr="006D6093" w:rsidRDefault="006D6093" w:rsidP="006D6093">
            <w:pPr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0</w:t>
            </w:r>
            <w:r w:rsidR="00615A10" w:rsidRPr="006D6093">
              <w:rPr>
                <w:rFonts w:ascii="Verdana" w:hAnsi="Verdana"/>
                <w:sz w:val="18"/>
                <w:szCs w:val="18"/>
              </w:rPr>
              <w:t>, .1]</w:t>
            </w:r>
          </w:p>
        </w:tc>
        <w:tc>
          <w:tcPr>
            <w:tcW w:w="436" w:type="pct"/>
            <w:shd w:val="clear" w:color="auto" w:fill="auto"/>
          </w:tcPr>
          <w:p w14:paraId="3623F537" w14:textId="77777777" w:rsidR="00615A10" w:rsidRPr="006D6093" w:rsidRDefault="00615A10" w:rsidP="00F42519">
            <w:pPr>
              <w:tabs>
                <w:tab w:val="decimal" w:pos="40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5</w:t>
            </w:r>
          </w:p>
        </w:tc>
      </w:tr>
      <w:tr w:rsidR="006D6093" w:rsidRPr="006D6093" w14:paraId="0E8B7116" w14:textId="77777777" w:rsidTr="006D6093">
        <w:tc>
          <w:tcPr>
            <w:tcW w:w="278" w:type="pct"/>
            <w:shd w:val="clear" w:color="auto" w:fill="auto"/>
          </w:tcPr>
          <w:p w14:paraId="6A4B19C1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93" w:type="pct"/>
            <w:shd w:val="clear" w:color="auto" w:fill="auto"/>
          </w:tcPr>
          <w:p w14:paraId="5E27F7E0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700</w:t>
            </w:r>
          </w:p>
        </w:tc>
        <w:tc>
          <w:tcPr>
            <w:tcW w:w="333" w:type="pct"/>
            <w:shd w:val="clear" w:color="auto" w:fill="auto"/>
          </w:tcPr>
          <w:p w14:paraId="3E5D2265" w14:textId="77777777" w:rsidR="00615A10" w:rsidRPr="006D6093" w:rsidRDefault="00615A10" w:rsidP="00F42519">
            <w:pPr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1</w:t>
            </w:r>
          </w:p>
        </w:tc>
        <w:tc>
          <w:tcPr>
            <w:tcW w:w="563" w:type="pct"/>
            <w:shd w:val="clear" w:color="auto" w:fill="auto"/>
          </w:tcPr>
          <w:p w14:paraId="15FD4440" w14:textId="77777777" w:rsidR="00615A10" w:rsidRPr="006D6093" w:rsidRDefault="00615A10" w:rsidP="00F42519">
            <w:pPr>
              <w:tabs>
                <w:tab w:val="decimal" w:pos="29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0, .021]</w:t>
            </w:r>
          </w:p>
        </w:tc>
        <w:tc>
          <w:tcPr>
            <w:tcW w:w="329" w:type="pct"/>
            <w:shd w:val="clear" w:color="auto" w:fill="auto"/>
          </w:tcPr>
          <w:p w14:paraId="303010A3" w14:textId="77777777" w:rsidR="00615A10" w:rsidRPr="006D6093" w:rsidRDefault="00615A10" w:rsidP="00F42519">
            <w:pPr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5" w:type="pct"/>
            <w:shd w:val="clear" w:color="auto" w:fill="auto"/>
          </w:tcPr>
          <w:p w14:paraId="3EFAF855" w14:textId="77777777" w:rsidR="00615A10" w:rsidRPr="006D6093" w:rsidRDefault="00615A10" w:rsidP="00F42519">
            <w:pPr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3D15BAC8" w14:textId="77777777" w:rsidR="00615A10" w:rsidRPr="006D6093" w:rsidRDefault="00615A10" w:rsidP="00F42519">
            <w:pPr>
              <w:tabs>
                <w:tab w:val="decimal" w:pos="43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6.4</w:t>
            </w:r>
          </w:p>
        </w:tc>
        <w:tc>
          <w:tcPr>
            <w:tcW w:w="333" w:type="pct"/>
            <w:shd w:val="clear" w:color="auto" w:fill="auto"/>
          </w:tcPr>
          <w:p w14:paraId="05AB65B3" w14:textId="3B1DEDAF" w:rsidR="00615A10" w:rsidRPr="006D6093" w:rsidRDefault="00615A10" w:rsidP="006D6093">
            <w:pPr>
              <w:tabs>
                <w:tab w:val="decimal" w:pos="298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41" w:type="pct"/>
            <w:shd w:val="clear" w:color="auto" w:fill="auto"/>
          </w:tcPr>
          <w:p w14:paraId="1B692BBE" w14:textId="32695C29" w:rsidR="00615A10" w:rsidRPr="006D6093" w:rsidRDefault="00615A10" w:rsidP="006D6093">
            <w:pPr>
              <w:tabs>
                <w:tab w:val="decimal" w:pos="30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27" w:type="pct"/>
            <w:shd w:val="clear" w:color="auto" w:fill="auto"/>
          </w:tcPr>
          <w:p w14:paraId="2CBFD5D7" w14:textId="4D393415" w:rsidR="00615A10" w:rsidRPr="006D6093" w:rsidRDefault="006D6093" w:rsidP="00F42519">
            <w:pPr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7" w:type="pct"/>
            <w:shd w:val="clear" w:color="auto" w:fill="auto"/>
          </w:tcPr>
          <w:p w14:paraId="567B6D53" w14:textId="5DC0D456" w:rsidR="00615A10" w:rsidRPr="006D6093" w:rsidRDefault="00615A10" w:rsidP="006D6093">
            <w:pPr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1, .0]</w:t>
            </w:r>
          </w:p>
        </w:tc>
        <w:tc>
          <w:tcPr>
            <w:tcW w:w="436" w:type="pct"/>
            <w:shd w:val="clear" w:color="auto" w:fill="auto"/>
          </w:tcPr>
          <w:p w14:paraId="581DE949" w14:textId="77777777" w:rsidR="00615A10" w:rsidRPr="006D6093" w:rsidRDefault="00615A10" w:rsidP="00F42519">
            <w:pPr>
              <w:tabs>
                <w:tab w:val="decimal" w:pos="40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5</w:t>
            </w:r>
          </w:p>
        </w:tc>
      </w:tr>
      <w:tr w:rsidR="006D6093" w:rsidRPr="006D6093" w14:paraId="6DAD84F0" w14:textId="77777777" w:rsidTr="006D6093">
        <w:tc>
          <w:tcPr>
            <w:tcW w:w="278" w:type="pct"/>
            <w:shd w:val="clear" w:color="auto" w:fill="auto"/>
          </w:tcPr>
          <w:p w14:paraId="167E0B1F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93" w:type="pct"/>
            <w:shd w:val="clear" w:color="auto" w:fill="auto"/>
          </w:tcPr>
          <w:p w14:paraId="7C7D6B97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720</w:t>
            </w:r>
          </w:p>
        </w:tc>
        <w:tc>
          <w:tcPr>
            <w:tcW w:w="333" w:type="pct"/>
            <w:shd w:val="clear" w:color="auto" w:fill="auto"/>
          </w:tcPr>
          <w:p w14:paraId="72957D0F" w14:textId="77777777" w:rsidR="00615A10" w:rsidRPr="006D6093" w:rsidRDefault="00615A10" w:rsidP="00F42519">
            <w:pPr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0</w:t>
            </w:r>
          </w:p>
        </w:tc>
        <w:tc>
          <w:tcPr>
            <w:tcW w:w="563" w:type="pct"/>
            <w:shd w:val="clear" w:color="auto" w:fill="auto"/>
          </w:tcPr>
          <w:p w14:paraId="6BEB965E" w14:textId="77777777" w:rsidR="00615A10" w:rsidRPr="006D6093" w:rsidRDefault="00615A10" w:rsidP="00F42519">
            <w:pPr>
              <w:tabs>
                <w:tab w:val="decimal" w:pos="29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0, .020]</w:t>
            </w:r>
          </w:p>
        </w:tc>
        <w:tc>
          <w:tcPr>
            <w:tcW w:w="329" w:type="pct"/>
            <w:shd w:val="clear" w:color="auto" w:fill="auto"/>
          </w:tcPr>
          <w:p w14:paraId="47F47FF8" w14:textId="77777777" w:rsidR="00615A10" w:rsidRPr="006D6093" w:rsidRDefault="00615A10" w:rsidP="00F42519">
            <w:pPr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5" w:type="pct"/>
            <w:shd w:val="clear" w:color="auto" w:fill="auto"/>
          </w:tcPr>
          <w:p w14:paraId="09DE359F" w14:textId="77777777" w:rsidR="00615A10" w:rsidRPr="006D6093" w:rsidRDefault="00615A10" w:rsidP="00F42519">
            <w:pPr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2CBBD726" w14:textId="77777777" w:rsidR="00615A10" w:rsidRPr="006D6093" w:rsidRDefault="00615A10" w:rsidP="00F42519">
            <w:pPr>
              <w:tabs>
                <w:tab w:val="decimal" w:pos="43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61.9</w:t>
            </w:r>
          </w:p>
        </w:tc>
        <w:tc>
          <w:tcPr>
            <w:tcW w:w="333" w:type="pct"/>
            <w:shd w:val="clear" w:color="auto" w:fill="auto"/>
          </w:tcPr>
          <w:p w14:paraId="3D39A419" w14:textId="18AD264C" w:rsidR="00615A10" w:rsidRPr="006D6093" w:rsidRDefault="00615A10" w:rsidP="006D6093">
            <w:pPr>
              <w:tabs>
                <w:tab w:val="decimal" w:pos="298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41" w:type="pct"/>
            <w:shd w:val="clear" w:color="auto" w:fill="auto"/>
          </w:tcPr>
          <w:p w14:paraId="67591E02" w14:textId="5E6F9530" w:rsidR="00615A10" w:rsidRPr="006D6093" w:rsidRDefault="00615A10" w:rsidP="006D6093">
            <w:pPr>
              <w:tabs>
                <w:tab w:val="decimal" w:pos="30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0]</w:t>
            </w:r>
          </w:p>
        </w:tc>
        <w:tc>
          <w:tcPr>
            <w:tcW w:w="327" w:type="pct"/>
            <w:shd w:val="clear" w:color="auto" w:fill="auto"/>
          </w:tcPr>
          <w:p w14:paraId="60E12524" w14:textId="0B11F3FC" w:rsidR="00615A10" w:rsidRPr="006D6093" w:rsidRDefault="006D6093" w:rsidP="006D6093">
            <w:pPr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7" w:type="pct"/>
            <w:shd w:val="clear" w:color="auto" w:fill="auto"/>
          </w:tcPr>
          <w:p w14:paraId="385ABDEE" w14:textId="1F8C2053" w:rsidR="00615A10" w:rsidRPr="006D6093" w:rsidRDefault="00615A10" w:rsidP="006D6093">
            <w:pPr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436" w:type="pct"/>
            <w:shd w:val="clear" w:color="auto" w:fill="auto"/>
          </w:tcPr>
          <w:p w14:paraId="0C3523DD" w14:textId="77777777" w:rsidR="00615A10" w:rsidRPr="006D6093" w:rsidRDefault="00615A10" w:rsidP="00F42519">
            <w:pPr>
              <w:tabs>
                <w:tab w:val="decimal" w:pos="40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5</w:t>
            </w:r>
          </w:p>
        </w:tc>
      </w:tr>
      <w:tr w:rsidR="006D6093" w:rsidRPr="006D6093" w14:paraId="326B9470" w14:textId="77777777" w:rsidTr="006D6093">
        <w:tc>
          <w:tcPr>
            <w:tcW w:w="278" w:type="pct"/>
            <w:shd w:val="clear" w:color="auto" w:fill="auto"/>
          </w:tcPr>
          <w:p w14:paraId="34D1D91C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93" w:type="pct"/>
            <w:shd w:val="clear" w:color="auto" w:fill="auto"/>
          </w:tcPr>
          <w:p w14:paraId="7182CCA1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740</w:t>
            </w:r>
          </w:p>
        </w:tc>
        <w:tc>
          <w:tcPr>
            <w:tcW w:w="333" w:type="pct"/>
            <w:shd w:val="clear" w:color="auto" w:fill="auto"/>
          </w:tcPr>
          <w:p w14:paraId="41F124F0" w14:textId="77777777" w:rsidR="00615A10" w:rsidRPr="006D6093" w:rsidRDefault="00615A10" w:rsidP="00F42519">
            <w:pPr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19</w:t>
            </w:r>
          </w:p>
        </w:tc>
        <w:tc>
          <w:tcPr>
            <w:tcW w:w="563" w:type="pct"/>
            <w:shd w:val="clear" w:color="auto" w:fill="auto"/>
          </w:tcPr>
          <w:p w14:paraId="5B22ED1E" w14:textId="77777777" w:rsidR="00615A10" w:rsidRPr="006D6093" w:rsidRDefault="00615A10" w:rsidP="00F42519">
            <w:pPr>
              <w:tabs>
                <w:tab w:val="decimal" w:pos="29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19, .019]</w:t>
            </w:r>
          </w:p>
        </w:tc>
        <w:tc>
          <w:tcPr>
            <w:tcW w:w="329" w:type="pct"/>
            <w:shd w:val="clear" w:color="auto" w:fill="auto"/>
          </w:tcPr>
          <w:p w14:paraId="65EF813F" w14:textId="77777777" w:rsidR="00615A10" w:rsidRPr="006D6093" w:rsidRDefault="00615A10" w:rsidP="00F42519">
            <w:pPr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5" w:type="pct"/>
            <w:shd w:val="clear" w:color="auto" w:fill="auto"/>
          </w:tcPr>
          <w:p w14:paraId="303E3690" w14:textId="77777777" w:rsidR="00615A10" w:rsidRPr="006D6093" w:rsidRDefault="00615A10" w:rsidP="00F42519">
            <w:pPr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5DC002A2" w14:textId="77777777" w:rsidR="00615A10" w:rsidRPr="006D6093" w:rsidRDefault="00615A10" w:rsidP="00F42519">
            <w:pPr>
              <w:tabs>
                <w:tab w:val="decimal" w:pos="43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76.0</w:t>
            </w:r>
          </w:p>
        </w:tc>
        <w:tc>
          <w:tcPr>
            <w:tcW w:w="333" w:type="pct"/>
            <w:shd w:val="clear" w:color="auto" w:fill="auto"/>
          </w:tcPr>
          <w:p w14:paraId="2A31F644" w14:textId="739B5B23" w:rsidR="00615A10" w:rsidRPr="006D6093" w:rsidRDefault="00615A10" w:rsidP="006D6093">
            <w:pPr>
              <w:tabs>
                <w:tab w:val="decimal" w:pos="298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41" w:type="pct"/>
            <w:shd w:val="clear" w:color="auto" w:fill="auto"/>
          </w:tcPr>
          <w:p w14:paraId="59C15A61" w14:textId="29773D18" w:rsidR="00615A10" w:rsidRPr="006D6093" w:rsidRDefault="00F42519" w:rsidP="006D6093">
            <w:pPr>
              <w:tabs>
                <w:tab w:val="decimal" w:pos="30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</w:t>
            </w:r>
            <w:r w:rsidR="00615A10" w:rsidRPr="006D6093">
              <w:rPr>
                <w:rFonts w:ascii="Verdana" w:hAnsi="Verdana"/>
                <w:sz w:val="18"/>
                <w:szCs w:val="18"/>
              </w:rPr>
              <w:t>.0, .1]</w:t>
            </w:r>
          </w:p>
        </w:tc>
        <w:tc>
          <w:tcPr>
            <w:tcW w:w="327" w:type="pct"/>
            <w:shd w:val="clear" w:color="auto" w:fill="auto"/>
          </w:tcPr>
          <w:p w14:paraId="69B5269C" w14:textId="3A1CA689" w:rsidR="00615A10" w:rsidRPr="006D6093" w:rsidRDefault="00615A10" w:rsidP="006D6093">
            <w:pPr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07" w:type="pct"/>
            <w:shd w:val="clear" w:color="auto" w:fill="auto"/>
          </w:tcPr>
          <w:p w14:paraId="659713AC" w14:textId="4820D2D2" w:rsidR="00615A10" w:rsidRPr="006D6093" w:rsidRDefault="00615A10" w:rsidP="006D6093">
            <w:pPr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1</w:t>
            </w:r>
            <w:r w:rsidR="006D6093">
              <w:rPr>
                <w:rFonts w:ascii="Verdana" w:hAnsi="Verdana"/>
                <w:sz w:val="18"/>
                <w:szCs w:val="18"/>
              </w:rPr>
              <w:t>, .0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436" w:type="pct"/>
            <w:shd w:val="clear" w:color="auto" w:fill="auto"/>
          </w:tcPr>
          <w:p w14:paraId="6FDAA7FD" w14:textId="77777777" w:rsidR="00615A10" w:rsidRPr="006D6093" w:rsidRDefault="00615A10" w:rsidP="00F42519">
            <w:pPr>
              <w:tabs>
                <w:tab w:val="decimal" w:pos="40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6D6093" w:rsidRPr="006D6093" w14:paraId="74D1BC0C" w14:textId="77777777" w:rsidTr="006D6093">
        <w:tc>
          <w:tcPr>
            <w:tcW w:w="278" w:type="pct"/>
            <w:shd w:val="clear" w:color="auto" w:fill="auto"/>
          </w:tcPr>
          <w:p w14:paraId="642A6C85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93" w:type="pct"/>
            <w:shd w:val="clear" w:color="auto" w:fill="auto"/>
          </w:tcPr>
          <w:p w14:paraId="4A92105E" w14:textId="77777777" w:rsidR="00615A10" w:rsidRPr="006D6093" w:rsidRDefault="00615A10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760</w:t>
            </w:r>
          </w:p>
        </w:tc>
        <w:tc>
          <w:tcPr>
            <w:tcW w:w="333" w:type="pct"/>
            <w:shd w:val="clear" w:color="auto" w:fill="auto"/>
          </w:tcPr>
          <w:p w14:paraId="608ACF1F" w14:textId="77777777" w:rsidR="00615A10" w:rsidRPr="006D6093" w:rsidRDefault="00615A10" w:rsidP="00F42519">
            <w:pPr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19</w:t>
            </w:r>
          </w:p>
        </w:tc>
        <w:tc>
          <w:tcPr>
            <w:tcW w:w="563" w:type="pct"/>
            <w:shd w:val="clear" w:color="auto" w:fill="auto"/>
          </w:tcPr>
          <w:p w14:paraId="4838C475" w14:textId="77777777" w:rsidR="00615A10" w:rsidRPr="006D6093" w:rsidRDefault="00615A10" w:rsidP="00F42519">
            <w:pPr>
              <w:tabs>
                <w:tab w:val="decimal" w:pos="29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19, .019]</w:t>
            </w:r>
          </w:p>
        </w:tc>
        <w:tc>
          <w:tcPr>
            <w:tcW w:w="329" w:type="pct"/>
            <w:shd w:val="clear" w:color="auto" w:fill="auto"/>
          </w:tcPr>
          <w:p w14:paraId="44D5A16F" w14:textId="77777777" w:rsidR="00615A10" w:rsidRPr="006D6093" w:rsidRDefault="00615A10" w:rsidP="00F42519">
            <w:pPr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5" w:type="pct"/>
            <w:shd w:val="clear" w:color="auto" w:fill="auto"/>
          </w:tcPr>
          <w:p w14:paraId="529EEC80" w14:textId="77777777" w:rsidR="00615A10" w:rsidRPr="006D6093" w:rsidRDefault="00615A10" w:rsidP="00F42519">
            <w:pPr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shd w:val="clear" w:color="auto" w:fill="auto"/>
          </w:tcPr>
          <w:p w14:paraId="35E3C7C9" w14:textId="77777777" w:rsidR="00615A10" w:rsidRPr="006D6093" w:rsidRDefault="00615A10" w:rsidP="00F42519">
            <w:pPr>
              <w:tabs>
                <w:tab w:val="decimal" w:pos="43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84.0</w:t>
            </w:r>
          </w:p>
        </w:tc>
        <w:tc>
          <w:tcPr>
            <w:tcW w:w="333" w:type="pct"/>
            <w:shd w:val="clear" w:color="auto" w:fill="auto"/>
          </w:tcPr>
          <w:p w14:paraId="7E744953" w14:textId="0176E620" w:rsidR="00615A10" w:rsidRPr="006D6093" w:rsidRDefault="00615A10" w:rsidP="006D6093">
            <w:pPr>
              <w:tabs>
                <w:tab w:val="decimal" w:pos="298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41" w:type="pct"/>
            <w:shd w:val="clear" w:color="auto" w:fill="auto"/>
          </w:tcPr>
          <w:p w14:paraId="4E2DF727" w14:textId="429BD47F" w:rsidR="00615A10" w:rsidRPr="006D6093" w:rsidRDefault="006D6093" w:rsidP="006D6093">
            <w:pPr>
              <w:tabs>
                <w:tab w:val="decimal" w:pos="30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</w:t>
            </w:r>
            <w:r w:rsidR="00615A10" w:rsidRPr="006D6093">
              <w:rPr>
                <w:rFonts w:ascii="Verdana" w:hAnsi="Verdana"/>
                <w:sz w:val="18"/>
                <w:szCs w:val="18"/>
              </w:rPr>
              <w:t>.0, .1]</w:t>
            </w:r>
          </w:p>
        </w:tc>
        <w:tc>
          <w:tcPr>
            <w:tcW w:w="327" w:type="pct"/>
            <w:shd w:val="clear" w:color="auto" w:fill="auto"/>
          </w:tcPr>
          <w:p w14:paraId="546F72B3" w14:textId="6ACADDF3" w:rsidR="00615A10" w:rsidRPr="006D6093" w:rsidRDefault="006D6093" w:rsidP="006D6093">
            <w:pPr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7" w:type="pct"/>
            <w:shd w:val="clear" w:color="auto" w:fill="auto"/>
          </w:tcPr>
          <w:p w14:paraId="52902D92" w14:textId="489B2A2E" w:rsidR="00615A10" w:rsidRPr="006D6093" w:rsidRDefault="00615A10" w:rsidP="006D6093">
            <w:pPr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6D6093">
              <w:rPr>
                <w:rFonts w:ascii="Verdana" w:hAnsi="Verdana"/>
                <w:sz w:val="18"/>
                <w:szCs w:val="18"/>
              </w:rPr>
              <w:t>1]</w:t>
            </w:r>
          </w:p>
        </w:tc>
        <w:tc>
          <w:tcPr>
            <w:tcW w:w="436" w:type="pct"/>
            <w:shd w:val="clear" w:color="auto" w:fill="auto"/>
          </w:tcPr>
          <w:p w14:paraId="00310D24" w14:textId="77777777" w:rsidR="00615A10" w:rsidRPr="006D6093" w:rsidRDefault="00615A10" w:rsidP="00F42519">
            <w:pPr>
              <w:tabs>
                <w:tab w:val="decimal" w:pos="40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1</w:t>
            </w:r>
          </w:p>
        </w:tc>
      </w:tr>
      <w:tr w:rsidR="006D6093" w:rsidRPr="006D6093" w14:paraId="24DAF14B" w14:textId="77777777" w:rsidTr="006D6093"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</w:tcPr>
          <w:p w14:paraId="3BE98F22" w14:textId="77777777" w:rsidR="001233FA" w:rsidRPr="006D6093" w:rsidRDefault="001233FA" w:rsidP="001233F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14:paraId="0A24F0BC" w14:textId="77777777" w:rsidR="001233FA" w:rsidRPr="006D6093" w:rsidRDefault="001233FA" w:rsidP="001233FA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78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</w:tcPr>
          <w:p w14:paraId="4634068E" w14:textId="77777777" w:rsidR="001233FA" w:rsidRPr="006D6093" w:rsidRDefault="001233FA" w:rsidP="001233FA">
            <w:pPr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18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54EC6082" w14:textId="77777777" w:rsidR="001233FA" w:rsidRPr="006D6093" w:rsidRDefault="001233FA" w:rsidP="001233FA">
            <w:pPr>
              <w:tabs>
                <w:tab w:val="decimal" w:pos="29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18, .018]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</w:tcPr>
          <w:p w14:paraId="0B3F3CC9" w14:textId="77777777" w:rsidR="001233FA" w:rsidRPr="006D6093" w:rsidRDefault="001233FA" w:rsidP="001233FA">
            <w:pPr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140BB188" w14:textId="77777777" w:rsidR="001233FA" w:rsidRPr="006D6093" w:rsidRDefault="001233FA" w:rsidP="001233FA">
            <w:pPr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</w:tcPr>
          <w:p w14:paraId="1FA65EF6" w14:textId="77777777" w:rsidR="001233FA" w:rsidRPr="006D6093" w:rsidRDefault="001233FA" w:rsidP="001233FA">
            <w:pPr>
              <w:tabs>
                <w:tab w:val="decimal" w:pos="43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91.1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</w:tcPr>
          <w:p w14:paraId="4C95D1D1" w14:textId="11856F16" w:rsidR="001233FA" w:rsidRPr="006D6093" w:rsidRDefault="001233FA" w:rsidP="006D6093">
            <w:pPr>
              <w:tabs>
                <w:tab w:val="decimal" w:pos="298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2A9F1F96" w14:textId="3E8FB09D" w:rsidR="001233FA" w:rsidRPr="006D6093" w:rsidRDefault="001233FA" w:rsidP="006D6093">
            <w:pPr>
              <w:tabs>
                <w:tab w:val="decimal" w:pos="30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6D6093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0]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58B7D1B" w14:textId="03B19510" w:rsidR="001233FA" w:rsidRPr="006D6093" w:rsidRDefault="001233FA" w:rsidP="006D6093">
            <w:pPr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434B56D1" w14:textId="33CE3BB5" w:rsidR="001233FA" w:rsidRPr="006D6093" w:rsidRDefault="006D6093" w:rsidP="006D6093">
            <w:pPr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0</w:t>
            </w:r>
            <w:r w:rsidR="001233FA" w:rsidRPr="006D6093">
              <w:rPr>
                <w:rFonts w:ascii="Verdana" w:hAnsi="Verdana"/>
                <w:sz w:val="18"/>
                <w:szCs w:val="18"/>
              </w:rPr>
              <w:t>, 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1233FA"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</w:tcPr>
          <w:p w14:paraId="3C4E59E1" w14:textId="77777777" w:rsidR="001233FA" w:rsidRPr="006D6093" w:rsidRDefault="001233FA" w:rsidP="001233FA">
            <w:pPr>
              <w:tabs>
                <w:tab w:val="decimal" w:pos="40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2</w:t>
            </w:r>
          </w:p>
        </w:tc>
      </w:tr>
      <w:tr w:rsidR="006D6093" w:rsidRPr="006D6093" w14:paraId="315592EE" w14:textId="77777777" w:rsidTr="006D6093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12605FC5" w14:textId="296DF3E1" w:rsidR="001233FA" w:rsidRPr="006D6093" w:rsidRDefault="001233FA" w:rsidP="001233F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Results for the ABV Mean </w:t>
            </w:r>
            <w:proofErr w:type="spellStart"/>
            <w:r w:rsidRPr="006D6093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increasing simulation, consisting of ten runs r of 1000 ‘studies’ j, each with 52 ‘individuals’ </w:t>
            </w:r>
            <w:proofErr w:type="spellStart"/>
            <w:r w:rsidRPr="006D6093">
              <w:rPr>
                <w:rFonts w:ascii="Verdana" w:hAnsi="Verdana"/>
                <w:i/>
                <w:sz w:val="18"/>
                <w:szCs w:val="18"/>
              </w:rPr>
              <w:t>i</w:t>
            </w:r>
            <w:proofErr w:type="spellEnd"/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. ‘Set mean change groups’ is the mean value used for generating </w:t>
            </w:r>
            <w:proofErr w:type="spellStart"/>
            <w:r w:rsidRPr="006D6093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values for the change groups. </w:t>
            </w:r>
            <w:r w:rsidR="008533CE">
              <w:rPr>
                <w:rFonts w:ascii="Verdana" w:hAnsi="Verdana"/>
                <w:i/>
                <w:sz w:val="18"/>
                <w:szCs w:val="18"/>
              </w:rPr>
              <w:t>‘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i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i/>
                <w:sz w:val="18"/>
                <w:szCs w:val="18"/>
              </w:rPr>
              <w:t>. t-tests</w:t>
            </w:r>
            <w:r w:rsidR="008533CE">
              <w:rPr>
                <w:rFonts w:ascii="Verdana" w:hAnsi="Verdana"/>
                <w:i/>
                <w:sz w:val="18"/>
                <w:szCs w:val="18"/>
              </w:rPr>
              <w:t>’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is the percentage of studies in which t-tests for group differences return a p &lt; .05. </w:t>
            </w:r>
          </w:p>
          <w:p w14:paraId="1646B334" w14:textId="54E54C15" w:rsidR="001233FA" w:rsidRPr="006D6093" w:rsidRDefault="001233FA" w:rsidP="006D609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i/>
                <w:sz w:val="18"/>
                <w:szCs w:val="18"/>
              </w:rPr>
              <w:t>Mean</w:t>
            </w:r>
            <w:r w:rsidR="006D6093">
              <w:rPr>
                <w:rFonts w:ascii="Verdana" w:hAnsi="Verdana"/>
                <w:i/>
                <w:sz w:val="18"/>
                <w:szCs w:val="18"/>
              </w:rPr>
              <w:t xml:space="preserve"> </w:t>
            </w:r>
            <w:proofErr w:type="spellStart"/>
            <w:r w:rsidR="006D6093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for control groups is kept at 600. SD</w:t>
            </w:r>
            <w:r w:rsidR="006D6093">
              <w:rPr>
                <w:rFonts w:ascii="Verdana" w:hAnsi="Verdana"/>
                <w:i/>
                <w:sz w:val="18"/>
                <w:szCs w:val="18"/>
              </w:rPr>
              <w:t xml:space="preserve"> at the </w:t>
            </w:r>
            <w:proofErr w:type="spellStart"/>
            <w:r w:rsidR="006D6093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="006D6093">
              <w:rPr>
                <w:rFonts w:ascii="Verdana" w:hAnsi="Verdana"/>
                <w:i/>
                <w:sz w:val="18"/>
                <w:szCs w:val="18"/>
              </w:rPr>
              <w:t xml:space="preserve"> level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is kept at 30 for </w:t>
            </w:r>
            <w:r w:rsidR="003E4004" w:rsidRPr="006D6093">
              <w:rPr>
                <w:rFonts w:ascii="Verdana" w:hAnsi="Verdana"/>
                <w:i/>
                <w:sz w:val="18"/>
                <w:szCs w:val="18"/>
              </w:rPr>
              <w:t>both group</w:t>
            </w:r>
            <w:r w:rsidR="007467A1">
              <w:rPr>
                <w:rFonts w:ascii="Verdana" w:hAnsi="Verdana"/>
                <w:i/>
                <w:sz w:val="18"/>
                <w:szCs w:val="18"/>
              </w:rPr>
              <w:t>s and both trial</w:t>
            </w:r>
            <w:r w:rsidR="003E4004" w:rsidRPr="006D6093">
              <w:rPr>
                <w:rFonts w:ascii="Verdana" w:hAnsi="Verdana"/>
                <w:i/>
                <w:sz w:val="18"/>
                <w:szCs w:val="18"/>
              </w:rPr>
              <w:t xml:space="preserve"> types</w:t>
            </w:r>
            <w:r w:rsidR="006D6093">
              <w:rPr>
                <w:rFonts w:ascii="Verdana" w:hAnsi="Verdana"/>
                <w:i/>
                <w:sz w:val="18"/>
                <w:szCs w:val="18"/>
              </w:rPr>
              <w:t>. N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o bias is created. </w:t>
            </w:r>
          </w:p>
        </w:tc>
      </w:tr>
    </w:tbl>
    <w:p w14:paraId="3CCDC66A" w14:textId="77777777" w:rsidR="00615A10" w:rsidRDefault="00615A10">
      <w:pPr>
        <w:spacing w:before="0" w:after="200"/>
      </w:pPr>
      <w:r>
        <w:br w:type="page"/>
      </w:r>
    </w:p>
    <w:tbl>
      <w:tblPr>
        <w:tblW w:w="4926" w:type="pct"/>
        <w:tblInd w:w="-318" w:type="dxa"/>
        <w:tblLayout w:type="fixed"/>
        <w:tblCellMar>
          <w:top w:w="85" w:type="dxa"/>
        </w:tblCellMar>
        <w:tblLook w:val="0480" w:firstRow="0" w:lastRow="0" w:firstColumn="1" w:lastColumn="0" w:noHBand="0" w:noVBand="1"/>
      </w:tblPr>
      <w:tblGrid>
        <w:gridCol w:w="707"/>
        <w:gridCol w:w="1135"/>
        <w:gridCol w:w="872"/>
        <w:gridCol w:w="1403"/>
        <w:gridCol w:w="836"/>
        <w:gridCol w:w="1432"/>
        <w:gridCol w:w="993"/>
        <w:gridCol w:w="846"/>
        <w:gridCol w:w="1561"/>
        <w:gridCol w:w="836"/>
        <w:gridCol w:w="1290"/>
        <w:gridCol w:w="988"/>
      </w:tblGrid>
      <w:tr w:rsidR="00305D62" w:rsidRPr="005014A2" w14:paraId="3675FD12" w14:textId="77777777" w:rsidTr="003E6CD9">
        <w:trPr>
          <w:trHeight w:val="50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D41B30A" w14:textId="16850720" w:rsidR="00305D62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</w:pPr>
            <w:r w:rsidRPr="00305D62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lastRenderedPageBreak/>
              <w:t>Bias increasing</w:t>
            </w:r>
          </w:p>
          <w:p w14:paraId="1C7E5B01" w14:textId="77777777" w:rsidR="00305D62" w:rsidRPr="00305D62" w:rsidRDefault="00305D62" w:rsidP="00E624F3">
            <w:pPr>
              <w:pStyle w:val="Compact"/>
              <w:spacing w:before="40" w:after="40"/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</w:pP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3 points/run: 0 - 27</w:t>
            </w:r>
          </w:p>
        </w:tc>
      </w:tr>
      <w:tr w:rsidR="003E6CD9" w:rsidRPr="006D6093" w14:paraId="147EF8DD" w14:textId="77777777" w:rsidTr="003E6CD9">
        <w:tc>
          <w:tcPr>
            <w:tcW w:w="274" w:type="pct"/>
            <w:tcBorders>
              <w:top w:val="single" w:sz="4" w:space="0" w:color="auto"/>
            </w:tcBorders>
            <w:vAlign w:val="bottom"/>
          </w:tcPr>
          <w:p w14:paraId="677A6EDB" w14:textId="77777777" w:rsidR="00305D62" w:rsidRPr="006D6093" w:rsidRDefault="00305D62" w:rsidP="00B72BAE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440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5EFBC729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et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bias change group</w:t>
            </w:r>
            <w:r w:rsidR="00615A10" w:rsidRPr="006D6093">
              <w:rPr>
                <w:rFonts w:ascii="Verdana" w:hAnsi="Verdana"/>
                <w:b/>
                <w:sz w:val="18"/>
                <w:szCs w:val="18"/>
              </w:rPr>
              <w:t>s</w:t>
            </w:r>
          </w:p>
        </w:tc>
        <w:tc>
          <w:tcPr>
            <w:tcW w:w="2146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7C14568B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ABV</w:t>
            </w:r>
          </w:p>
        </w:tc>
        <w:tc>
          <w:tcPr>
            <w:tcW w:w="2140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33490CDB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Bias Index</w:t>
            </w:r>
          </w:p>
        </w:tc>
      </w:tr>
      <w:tr w:rsidR="003E6CD9" w:rsidRPr="006D6093" w14:paraId="03DA8D41" w14:textId="77777777" w:rsidTr="003E6CD9">
        <w:tc>
          <w:tcPr>
            <w:tcW w:w="274" w:type="pct"/>
            <w:vAlign w:val="bottom"/>
          </w:tcPr>
          <w:p w14:paraId="661DFED0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440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27C56B2C" w14:textId="77777777" w:rsidR="00305D62" w:rsidRPr="006D6093" w:rsidRDefault="00305D62" w:rsidP="00B72BA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1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BAD4941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hange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879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21E02D63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ontrol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385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303A0296" w14:textId="258472AC" w:rsidR="00305D62" w:rsidRPr="006D6093" w:rsidRDefault="00F42519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>. t-tests</w:t>
            </w:r>
          </w:p>
        </w:tc>
        <w:tc>
          <w:tcPr>
            <w:tcW w:w="93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3C82033E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hange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824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62C337B0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ontrol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383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763C56CA" w14:textId="7E01C1E6" w:rsidR="00305D62" w:rsidRPr="006D6093" w:rsidRDefault="00F42519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. 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t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>-tests</w:t>
            </w:r>
          </w:p>
        </w:tc>
      </w:tr>
      <w:tr w:rsidR="003E6CD9" w:rsidRPr="006D6093" w14:paraId="41017D31" w14:textId="77777777" w:rsidTr="003E6CD9">
        <w:tc>
          <w:tcPr>
            <w:tcW w:w="274" w:type="pct"/>
            <w:tcBorders>
              <w:bottom w:val="single" w:sz="4" w:space="0" w:color="auto"/>
            </w:tcBorders>
            <w:vAlign w:val="bottom"/>
          </w:tcPr>
          <w:p w14:paraId="7269B27A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run</w:t>
            </w:r>
            <w:proofErr w:type="gramEnd"/>
          </w:p>
        </w:tc>
        <w:tc>
          <w:tcPr>
            <w:tcW w:w="440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BF0F78B" w14:textId="77777777" w:rsidR="00305D62" w:rsidRPr="006D6093" w:rsidRDefault="00305D62" w:rsidP="00B72BA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65567D6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57D5C80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2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5527996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80F363A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85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AA01487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A40677D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0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3CF2E8F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2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E39D914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C497F6C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83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0AAA440E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3E6CD9" w:rsidRPr="006D6093" w14:paraId="292CEB68" w14:textId="77777777" w:rsidTr="003E6CD9">
        <w:tc>
          <w:tcPr>
            <w:tcW w:w="274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712C8BCD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4FC30DB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9EB2549" w14:textId="77777777" w:rsidR="00305D62" w:rsidRPr="006D6093" w:rsidRDefault="00305D62" w:rsidP="00F42519">
            <w:pPr>
              <w:pStyle w:val="Compact"/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D0258A7" w14:textId="77777777" w:rsidR="00305D62" w:rsidRPr="006D6093" w:rsidRDefault="00305D62" w:rsidP="00F42519">
            <w:pPr>
              <w:pStyle w:val="Compact"/>
              <w:tabs>
                <w:tab w:val="decimal" w:pos="43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E0FF787" w14:textId="77777777" w:rsidR="00305D62" w:rsidRPr="006D6093" w:rsidRDefault="00305D62" w:rsidP="00F42519">
            <w:pPr>
              <w:pStyle w:val="Compact"/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597CF6F" w14:textId="77777777" w:rsidR="00305D62" w:rsidRPr="006D6093" w:rsidRDefault="00305D62" w:rsidP="00F42519">
            <w:pPr>
              <w:pStyle w:val="Compact"/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BFDA38D" w14:textId="77777777" w:rsidR="00305D62" w:rsidRPr="006D6093" w:rsidRDefault="00305D62" w:rsidP="00F42519">
            <w:pPr>
              <w:pStyle w:val="Compact"/>
              <w:tabs>
                <w:tab w:val="decimal" w:pos="45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C7823F9" w14:textId="7026345F" w:rsidR="00305D62" w:rsidRPr="006D6093" w:rsidRDefault="00305D62" w:rsidP="00492659">
            <w:pPr>
              <w:pStyle w:val="Compact"/>
              <w:tabs>
                <w:tab w:val="decimal" w:pos="29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.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808F9CD" w14:textId="77777777" w:rsidR="00305D62" w:rsidRPr="006D6093" w:rsidRDefault="00305D62" w:rsidP="00F42519">
            <w:pPr>
              <w:pStyle w:val="Compact"/>
              <w:tabs>
                <w:tab w:val="decimal" w:pos="44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10, .03]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B63E7FE" w14:textId="0A1E35A0" w:rsidR="00305D62" w:rsidRPr="006D6093" w:rsidRDefault="00305D62" w:rsidP="003E6CD9">
            <w:pPr>
              <w:pStyle w:val="Compact"/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2C7CFCB" w14:textId="4B46834B" w:rsidR="00305D62" w:rsidRPr="006D6093" w:rsidRDefault="00305D62" w:rsidP="003E6CD9">
            <w:pPr>
              <w:pStyle w:val="Compact"/>
              <w:tabs>
                <w:tab w:val="decimal" w:pos="43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0]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667B7463" w14:textId="77777777" w:rsidR="00305D62" w:rsidRPr="006D6093" w:rsidRDefault="00305D62" w:rsidP="00F42519">
            <w:pPr>
              <w:pStyle w:val="Compact"/>
              <w:tabs>
                <w:tab w:val="decimal" w:pos="43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3</w:t>
            </w:r>
          </w:p>
        </w:tc>
      </w:tr>
      <w:tr w:rsidR="003E6CD9" w:rsidRPr="006D6093" w14:paraId="677C2B15" w14:textId="77777777" w:rsidTr="003E6CD9">
        <w:tc>
          <w:tcPr>
            <w:tcW w:w="274" w:type="pct"/>
            <w:shd w:val="clear" w:color="auto" w:fill="auto"/>
          </w:tcPr>
          <w:p w14:paraId="3B4FCEC5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440" w:type="pct"/>
            <w:shd w:val="clear" w:color="auto" w:fill="auto"/>
          </w:tcPr>
          <w:p w14:paraId="7FBC3B2C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  <w:shd w:val="clear" w:color="auto" w:fill="auto"/>
          </w:tcPr>
          <w:p w14:paraId="7336FE7E" w14:textId="77777777" w:rsidR="00305D62" w:rsidRPr="006D6093" w:rsidRDefault="00305D62" w:rsidP="00F42519">
            <w:pPr>
              <w:pStyle w:val="Compact"/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44" w:type="pct"/>
            <w:shd w:val="clear" w:color="auto" w:fill="auto"/>
          </w:tcPr>
          <w:p w14:paraId="1FCE1D30" w14:textId="77777777" w:rsidR="00305D62" w:rsidRPr="006D6093" w:rsidRDefault="00305D62" w:rsidP="00F42519">
            <w:pPr>
              <w:pStyle w:val="Compact"/>
              <w:tabs>
                <w:tab w:val="decimal" w:pos="43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4" w:type="pct"/>
            <w:shd w:val="clear" w:color="auto" w:fill="auto"/>
          </w:tcPr>
          <w:p w14:paraId="41428631" w14:textId="77777777" w:rsidR="00305D62" w:rsidRPr="006D6093" w:rsidRDefault="00305D62" w:rsidP="00F42519">
            <w:pPr>
              <w:pStyle w:val="Compact"/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5" w:type="pct"/>
            <w:shd w:val="clear" w:color="auto" w:fill="auto"/>
          </w:tcPr>
          <w:p w14:paraId="3022D1C8" w14:textId="77777777" w:rsidR="00305D62" w:rsidRPr="006D6093" w:rsidRDefault="00305D62" w:rsidP="00F42519">
            <w:pPr>
              <w:pStyle w:val="Compact"/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5" w:type="pct"/>
            <w:shd w:val="clear" w:color="auto" w:fill="auto"/>
          </w:tcPr>
          <w:p w14:paraId="42D6A02D" w14:textId="77777777" w:rsidR="00305D62" w:rsidRPr="006D6093" w:rsidRDefault="00305D62" w:rsidP="00F42519">
            <w:pPr>
              <w:pStyle w:val="Compact"/>
              <w:tabs>
                <w:tab w:val="decimal" w:pos="45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4</w:t>
            </w:r>
          </w:p>
        </w:tc>
        <w:tc>
          <w:tcPr>
            <w:tcW w:w="328" w:type="pct"/>
            <w:shd w:val="clear" w:color="auto" w:fill="auto"/>
          </w:tcPr>
          <w:p w14:paraId="3ECBB2DE" w14:textId="32986D04" w:rsidR="00305D62" w:rsidRPr="006D6093" w:rsidRDefault="00305D62" w:rsidP="00492659">
            <w:pPr>
              <w:pStyle w:val="Compact"/>
              <w:tabs>
                <w:tab w:val="decimal" w:pos="29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3.</w:t>
            </w:r>
            <w:r w:rsidR="00492659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05" w:type="pct"/>
            <w:shd w:val="clear" w:color="auto" w:fill="auto"/>
          </w:tcPr>
          <w:p w14:paraId="2799C44B" w14:textId="77777777" w:rsidR="00305D62" w:rsidRPr="006D6093" w:rsidRDefault="00305D62" w:rsidP="00F42519">
            <w:pPr>
              <w:pStyle w:val="Compact"/>
              <w:tabs>
                <w:tab w:val="decimal" w:pos="44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2.99, 3.12]</w:t>
            </w:r>
          </w:p>
        </w:tc>
        <w:tc>
          <w:tcPr>
            <w:tcW w:w="324" w:type="pct"/>
            <w:shd w:val="clear" w:color="auto" w:fill="auto"/>
          </w:tcPr>
          <w:p w14:paraId="510C3C53" w14:textId="54E9D5CE" w:rsidR="00305D62" w:rsidRPr="006D6093" w:rsidRDefault="00305D62" w:rsidP="003E6CD9">
            <w:pPr>
              <w:pStyle w:val="Compact"/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0" w:type="pct"/>
            <w:shd w:val="clear" w:color="auto" w:fill="auto"/>
          </w:tcPr>
          <w:p w14:paraId="5D731624" w14:textId="1AF53031" w:rsidR="00305D62" w:rsidRPr="006D6093" w:rsidRDefault="00305D62" w:rsidP="003E6CD9">
            <w:pPr>
              <w:pStyle w:val="Compact"/>
              <w:tabs>
                <w:tab w:val="decimal" w:pos="43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3" w:type="pct"/>
            <w:shd w:val="clear" w:color="auto" w:fill="auto"/>
          </w:tcPr>
          <w:p w14:paraId="232542B0" w14:textId="77777777" w:rsidR="00305D62" w:rsidRPr="006D6093" w:rsidRDefault="00305D62" w:rsidP="00F42519">
            <w:pPr>
              <w:pStyle w:val="Compact"/>
              <w:tabs>
                <w:tab w:val="decimal" w:pos="43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9.7</w:t>
            </w:r>
          </w:p>
        </w:tc>
      </w:tr>
      <w:tr w:rsidR="003E6CD9" w:rsidRPr="006D6093" w14:paraId="3E7DC76D" w14:textId="77777777" w:rsidTr="003E6CD9">
        <w:tc>
          <w:tcPr>
            <w:tcW w:w="274" w:type="pct"/>
            <w:shd w:val="clear" w:color="auto" w:fill="auto"/>
          </w:tcPr>
          <w:p w14:paraId="218DB9F8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440" w:type="pct"/>
            <w:shd w:val="clear" w:color="auto" w:fill="auto"/>
          </w:tcPr>
          <w:p w14:paraId="552423CD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38" w:type="pct"/>
            <w:shd w:val="clear" w:color="auto" w:fill="auto"/>
          </w:tcPr>
          <w:p w14:paraId="667E5EF7" w14:textId="77777777" w:rsidR="00305D62" w:rsidRPr="006D6093" w:rsidRDefault="00305D62" w:rsidP="00F42519">
            <w:pPr>
              <w:pStyle w:val="Compact"/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44" w:type="pct"/>
            <w:shd w:val="clear" w:color="auto" w:fill="auto"/>
          </w:tcPr>
          <w:p w14:paraId="190E0E5D" w14:textId="77777777" w:rsidR="00305D62" w:rsidRPr="006D6093" w:rsidRDefault="00305D62" w:rsidP="00F42519">
            <w:pPr>
              <w:pStyle w:val="Compact"/>
              <w:tabs>
                <w:tab w:val="decimal" w:pos="43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4" w:type="pct"/>
            <w:shd w:val="clear" w:color="auto" w:fill="auto"/>
          </w:tcPr>
          <w:p w14:paraId="4B49B716" w14:textId="77777777" w:rsidR="00305D62" w:rsidRPr="006D6093" w:rsidRDefault="00305D62" w:rsidP="00F42519">
            <w:pPr>
              <w:pStyle w:val="Compact"/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5" w:type="pct"/>
            <w:shd w:val="clear" w:color="auto" w:fill="auto"/>
          </w:tcPr>
          <w:p w14:paraId="6601B4C3" w14:textId="77777777" w:rsidR="00305D62" w:rsidRPr="006D6093" w:rsidRDefault="00305D62" w:rsidP="00F42519">
            <w:pPr>
              <w:pStyle w:val="Compact"/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5" w:type="pct"/>
            <w:shd w:val="clear" w:color="auto" w:fill="auto"/>
          </w:tcPr>
          <w:p w14:paraId="6A807AA6" w14:textId="77777777" w:rsidR="00305D62" w:rsidRPr="006D6093" w:rsidRDefault="00305D62" w:rsidP="00F42519">
            <w:pPr>
              <w:pStyle w:val="Compact"/>
              <w:tabs>
                <w:tab w:val="decimal" w:pos="45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7</w:t>
            </w:r>
          </w:p>
        </w:tc>
        <w:tc>
          <w:tcPr>
            <w:tcW w:w="328" w:type="pct"/>
            <w:shd w:val="clear" w:color="auto" w:fill="auto"/>
          </w:tcPr>
          <w:p w14:paraId="5DEE1C07" w14:textId="1C9AF19F" w:rsidR="00305D62" w:rsidRPr="006D6093" w:rsidRDefault="00305D62" w:rsidP="00492659">
            <w:pPr>
              <w:pStyle w:val="Compact"/>
              <w:tabs>
                <w:tab w:val="decimal" w:pos="29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6.0</w:t>
            </w:r>
          </w:p>
        </w:tc>
        <w:tc>
          <w:tcPr>
            <w:tcW w:w="605" w:type="pct"/>
            <w:shd w:val="clear" w:color="auto" w:fill="auto"/>
          </w:tcPr>
          <w:p w14:paraId="12B61DB3" w14:textId="77777777" w:rsidR="00305D62" w:rsidRPr="006D6093" w:rsidRDefault="00305D62" w:rsidP="00F42519">
            <w:pPr>
              <w:pStyle w:val="Compact"/>
              <w:tabs>
                <w:tab w:val="decimal" w:pos="44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5.95, 6.09]</w:t>
            </w:r>
          </w:p>
        </w:tc>
        <w:tc>
          <w:tcPr>
            <w:tcW w:w="324" w:type="pct"/>
            <w:shd w:val="clear" w:color="auto" w:fill="auto"/>
          </w:tcPr>
          <w:p w14:paraId="6F9E17BE" w14:textId="43FBFE1C" w:rsidR="00305D62" w:rsidRPr="006D6093" w:rsidRDefault="00305D62" w:rsidP="003E6CD9">
            <w:pPr>
              <w:pStyle w:val="Compact"/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0" w:type="pct"/>
            <w:shd w:val="clear" w:color="auto" w:fill="auto"/>
          </w:tcPr>
          <w:p w14:paraId="1F01CB50" w14:textId="4ADF9902" w:rsidR="00305D62" w:rsidRPr="006D6093" w:rsidRDefault="00305D62" w:rsidP="003E6CD9">
            <w:pPr>
              <w:pStyle w:val="Compact"/>
              <w:tabs>
                <w:tab w:val="decimal" w:pos="43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3" w:type="pct"/>
            <w:shd w:val="clear" w:color="auto" w:fill="auto"/>
          </w:tcPr>
          <w:p w14:paraId="22E17622" w14:textId="77777777" w:rsidR="00305D62" w:rsidRPr="006D6093" w:rsidRDefault="00305D62" w:rsidP="00F42519">
            <w:pPr>
              <w:pStyle w:val="Compact"/>
              <w:tabs>
                <w:tab w:val="decimal" w:pos="43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96.7</w:t>
            </w:r>
          </w:p>
        </w:tc>
      </w:tr>
      <w:tr w:rsidR="003E6CD9" w:rsidRPr="006D6093" w14:paraId="6F767D44" w14:textId="77777777" w:rsidTr="003E6CD9">
        <w:tc>
          <w:tcPr>
            <w:tcW w:w="274" w:type="pct"/>
            <w:shd w:val="clear" w:color="auto" w:fill="auto"/>
          </w:tcPr>
          <w:p w14:paraId="7A58689A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440" w:type="pct"/>
            <w:shd w:val="clear" w:color="auto" w:fill="auto"/>
          </w:tcPr>
          <w:p w14:paraId="2CB1CB24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38" w:type="pct"/>
            <w:shd w:val="clear" w:color="auto" w:fill="auto"/>
          </w:tcPr>
          <w:p w14:paraId="3BCAECD6" w14:textId="77777777" w:rsidR="00305D62" w:rsidRPr="006D6093" w:rsidRDefault="00305D62" w:rsidP="00F42519">
            <w:pPr>
              <w:pStyle w:val="Compact"/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44" w:type="pct"/>
            <w:shd w:val="clear" w:color="auto" w:fill="auto"/>
          </w:tcPr>
          <w:p w14:paraId="72EC8F87" w14:textId="77777777" w:rsidR="00305D62" w:rsidRPr="006D6093" w:rsidRDefault="00305D62" w:rsidP="00F42519">
            <w:pPr>
              <w:pStyle w:val="Compact"/>
              <w:tabs>
                <w:tab w:val="decimal" w:pos="43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4" w:type="pct"/>
            <w:shd w:val="clear" w:color="auto" w:fill="auto"/>
          </w:tcPr>
          <w:p w14:paraId="784B1A50" w14:textId="77777777" w:rsidR="00305D62" w:rsidRPr="006D6093" w:rsidRDefault="00305D62" w:rsidP="00F42519">
            <w:pPr>
              <w:pStyle w:val="Compact"/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5" w:type="pct"/>
            <w:shd w:val="clear" w:color="auto" w:fill="auto"/>
          </w:tcPr>
          <w:p w14:paraId="743D5B08" w14:textId="77777777" w:rsidR="00305D62" w:rsidRPr="006D6093" w:rsidRDefault="00305D62" w:rsidP="00F42519">
            <w:pPr>
              <w:pStyle w:val="Compact"/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5" w:type="pct"/>
            <w:shd w:val="clear" w:color="auto" w:fill="auto"/>
          </w:tcPr>
          <w:p w14:paraId="70DA385D" w14:textId="77777777" w:rsidR="00305D62" w:rsidRPr="006D6093" w:rsidRDefault="00305D62" w:rsidP="00F42519">
            <w:pPr>
              <w:pStyle w:val="Compact"/>
              <w:tabs>
                <w:tab w:val="decimal" w:pos="45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3.8</w:t>
            </w:r>
          </w:p>
        </w:tc>
        <w:tc>
          <w:tcPr>
            <w:tcW w:w="328" w:type="pct"/>
            <w:shd w:val="clear" w:color="auto" w:fill="auto"/>
          </w:tcPr>
          <w:p w14:paraId="7EB14EBA" w14:textId="168088F5" w:rsidR="00305D62" w:rsidRPr="006D6093" w:rsidRDefault="00492659" w:rsidP="00F42519">
            <w:pPr>
              <w:pStyle w:val="Compact"/>
              <w:tabs>
                <w:tab w:val="decimal" w:pos="29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9.0</w:t>
            </w:r>
          </w:p>
        </w:tc>
        <w:tc>
          <w:tcPr>
            <w:tcW w:w="605" w:type="pct"/>
            <w:shd w:val="clear" w:color="auto" w:fill="auto"/>
          </w:tcPr>
          <w:p w14:paraId="73263B04" w14:textId="77777777" w:rsidR="00305D62" w:rsidRPr="006D6093" w:rsidRDefault="00305D62" w:rsidP="00F42519">
            <w:pPr>
              <w:pStyle w:val="Compact"/>
              <w:tabs>
                <w:tab w:val="decimal" w:pos="44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8.91, 9.05]</w:t>
            </w:r>
          </w:p>
        </w:tc>
        <w:tc>
          <w:tcPr>
            <w:tcW w:w="324" w:type="pct"/>
            <w:shd w:val="clear" w:color="auto" w:fill="auto"/>
          </w:tcPr>
          <w:p w14:paraId="1CB2F5A0" w14:textId="30ECAB1D" w:rsidR="00305D62" w:rsidRPr="006D6093" w:rsidRDefault="00305D62" w:rsidP="003E6CD9">
            <w:pPr>
              <w:pStyle w:val="Compact"/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0" w:type="pct"/>
            <w:shd w:val="clear" w:color="auto" w:fill="auto"/>
          </w:tcPr>
          <w:p w14:paraId="1885C7A1" w14:textId="7C1E2652" w:rsidR="00305D62" w:rsidRPr="006D6093" w:rsidRDefault="003E6CD9" w:rsidP="003E6CD9">
            <w:pPr>
              <w:pStyle w:val="Compact"/>
              <w:tabs>
                <w:tab w:val="decimal" w:pos="43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</w:t>
            </w:r>
            <w:r w:rsidR="00305D62" w:rsidRPr="006D6093">
              <w:rPr>
                <w:rFonts w:ascii="Verdana" w:hAnsi="Verdana"/>
                <w:sz w:val="18"/>
                <w:szCs w:val="18"/>
              </w:rPr>
              <w:t>.0, .1]</w:t>
            </w:r>
          </w:p>
        </w:tc>
        <w:tc>
          <w:tcPr>
            <w:tcW w:w="383" w:type="pct"/>
            <w:shd w:val="clear" w:color="auto" w:fill="auto"/>
          </w:tcPr>
          <w:p w14:paraId="5F48306C" w14:textId="77777777" w:rsidR="00305D62" w:rsidRPr="006D6093" w:rsidRDefault="00305D62" w:rsidP="00F42519">
            <w:pPr>
              <w:pStyle w:val="Compact"/>
              <w:tabs>
                <w:tab w:val="decimal" w:pos="43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0DFEF1F0" w14:textId="77777777" w:rsidTr="003E6CD9">
        <w:tc>
          <w:tcPr>
            <w:tcW w:w="274" w:type="pct"/>
            <w:shd w:val="clear" w:color="auto" w:fill="auto"/>
          </w:tcPr>
          <w:p w14:paraId="2FB09855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440" w:type="pct"/>
            <w:shd w:val="clear" w:color="auto" w:fill="auto"/>
          </w:tcPr>
          <w:p w14:paraId="24D0CDD2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2</w:t>
            </w:r>
          </w:p>
        </w:tc>
        <w:tc>
          <w:tcPr>
            <w:tcW w:w="338" w:type="pct"/>
            <w:shd w:val="clear" w:color="auto" w:fill="auto"/>
          </w:tcPr>
          <w:p w14:paraId="7974BC10" w14:textId="77777777" w:rsidR="00305D62" w:rsidRPr="006D6093" w:rsidRDefault="00305D62" w:rsidP="00F42519">
            <w:pPr>
              <w:pStyle w:val="Compact"/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44" w:type="pct"/>
            <w:shd w:val="clear" w:color="auto" w:fill="auto"/>
          </w:tcPr>
          <w:p w14:paraId="0E5FBCA8" w14:textId="77777777" w:rsidR="00305D62" w:rsidRPr="006D6093" w:rsidRDefault="00305D62" w:rsidP="00F42519">
            <w:pPr>
              <w:pStyle w:val="Compact"/>
              <w:tabs>
                <w:tab w:val="decimal" w:pos="43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4" w:type="pct"/>
            <w:shd w:val="clear" w:color="auto" w:fill="auto"/>
          </w:tcPr>
          <w:p w14:paraId="09D542D7" w14:textId="77777777" w:rsidR="00305D62" w:rsidRPr="006D6093" w:rsidRDefault="00305D62" w:rsidP="00F42519">
            <w:pPr>
              <w:pStyle w:val="Compact"/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5" w:type="pct"/>
            <w:shd w:val="clear" w:color="auto" w:fill="auto"/>
          </w:tcPr>
          <w:p w14:paraId="5571E25C" w14:textId="77777777" w:rsidR="00305D62" w:rsidRPr="006D6093" w:rsidRDefault="00305D62" w:rsidP="00F42519">
            <w:pPr>
              <w:pStyle w:val="Compact"/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5" w:type="pct"/>
            <w:shd w:val="clear" w:color="auto" w:fill="auto"/>
          </w:tcPr>
          <w:p w14:paraId="0D05BC5D" w14:textId="77777777" w:rsidR="00305D62" w:rsidRPr="006D6093" w:rsidRDefault="00305D62" w:rsidP="00F42519">
            <w:pPr>
              <w:pStyle w:val="Compact"/>
              <w:tabs>
                <w:tab w:val="decimal" w:pos="45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3</w:t>
            </w:r>
          </w:p>
        </w:tc>
        <w:tc>
          <w:tcPr>
            <w:tcW w:w="328" w:type="pct"/>
            <w:shd w:val="clear" w:color="auto" w:fill="auto"/>
          </w:tcPr>
          <w:p w14:paraId="30180691" w14:textId="5C12E56F" w:rsidR="00305D62" w:rsidRPr="006D6093" w:rsidRDefault="00305D62" w:rsidP="00492659">
            <w:pPr>
              <w:pStyle w:val="Compact"/>
              <w:tabs>
                <w:tab w:val="decimal" w:pos="29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2.0</w:t>
            </w:r>
          </w:p>
        </w:tc>
        <w:tc>
          <w:tcPr>
            <w:tcW w:w="605" w:type="pct"/>
            <w:shd w:val="clear" w:color="auto" w:fill="auto"/>
          </w:tcPr>
          <w:p w14:paraId="24C0A6CB" w14:textId="77777777" w:rsidR="00305D62" w:rsidRPr="006D6093" w:rsidRDefault="00305D62" w:rsidP="00F42519">
            <w:pPr>
              <w:pStyle w:val="Compact"/>
              <w:tabs>
                <w:tab w:val="decimal" w:pos="44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11.97, 12.10]</w:t>
            </w:r>
          </w:p>
        </w:tc>
        <w:tc>
          <w:tcPr>
            <w:tcW w:w="324" w:type="pct"/>
            <w:shd w:val="clear" w:color="auto" w:fill="auto"/>
          </w:tcPr>
          <w:p w14:paraId="0DCB837B" w14:textId="026D519A" w:rsidR="00305D62" w:rsidRPr="006D6093" w:rsidRDefault="00305D62" w:rsidP="003E6CD9">
            <w:pPr>
              <w:pStyle w:val="Compact"/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0" w:type="pct"/>
            <w:shd w:val="clear" w:color="auto" w:fill="auto"/>
          </w:tcPr>
          <w:p w14:paraId="537FAEF8" w14:textId="1CDD9808" w:rsidR="00305D62" w:rsidRPr="006D6093" w:rsidRDefault="00305D62" w:rsidP="003E6CD9">
            <w:pPr>
              <w:pStyle w:val="Compact"/>
              <w:tabs>
                <w:tab w:val="decimal" w:pos="43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3" w:type="pct"/>
            <w:shd w:val="clear" w:color="auto" w:fill="auto"/>
          </w:tcPr>
          <w:p w14:paraId="64683D27" w14:textId="77777777" w:rsidR="00305D62" w:rsidRPr="006D6093" w:rsidRDefault="00305D62" w:rsidP="00F42519">
            <w:pPr>
              <w:pStyle w:val="Compact"/>
              <w:tabs>
                <w:tab w:val="decimal" w:pos="43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78F83B98" w14:textId="77777777" w:rsidTr="003E6CD9">
        <w:tc>
          <w:tcPr>
            <w:tcW w:w="274" w:type="pct"/>
            <w:shd w:val="clear" w:color="auto" w:fill="auto"/>
          </w:tcPr>
          <w:p w14:paraId="089445D4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440" w:type="pct"/>
            <w:shd w:val="clear" w:color="auto" w:fill="auto"/>
          </w:tcPr>
          <w:p w14:paraId="3B478DFD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5</w:t>
            </w:r>
          </w:p>
        </w:tc>
        <w:tc>
          <w:tcPr>
            <w:tcW w:w="338" w:type="pct"/>
            <w:shd w:val="clear" w:color="auto" w:fill="auto"/>
          </w:tcPr>
          <w:p w14:paraId="431EF0B0" w14:textId="77777777" w:rsidR="00305D62" w:rsidRPr="006D6093" w:rsidRDefault="00305D62" w:rsidP="00F42519">
            <w:pPr>
              <w:pStyle w:val="Compact"/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44" w:type="pct"/>
            <w:shd w:val="clear" w:color="auto" w:fill="auto"/>
          </w:tcPr>
          <w:p w14:paraId="1504583F" w14:textId="77777777" w:rsidR="00305D62" w:rsidRPr="006D6093" w:rsidRDefault="00305D62" w:rsidP="00F42519">
            <w:pPr>
              <w:pStyle w:val="Compact"/>
              <w:tabs>
                <w:tab w:val="decimal" w:pos="43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4" w:type="pct"/>
            <w:shd w:val="clear" w:color="auto" w:fill="auto"/>
          </w:tcPr>
          <w:p w14:paraId="62BA273A" w14:textId="77777777" w:rsidR="00305D62" w:rsidRPr="006D6093" w:rsidRDefault="00305D62" w:rsidP="00F42519">
            <w:pPr>
              <w:pStyle w:val="Compact"/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5" w:type="pct"/>
            <w:shd w:val="clear" w:color="auto" w:fill="auto"/>
          </w:tcPr>
          <w:p w14:paraId="1A7FBAB5" w14:textId="77777777" w:rsidR="00305D62" w:rsidRPr="006D6093" w:rsidRDefault="00305D62" w:rsidP="00F42519">
            <w:pPr>
              <w:pStyle w:val="Compact"/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5" w:type="pct"/>
            <w:shd w:val="clear" w:color="auto" w:fill="auto"/>
          </w:tcPr>
          <w:p w14:paraId="312A750A" w14:textId="77777777" w:rsidR="00305D62" w:rsidRPr="006D6093" w:rsidRDefault="00305D62" w:rsidP="00F42519">
            <w:pPr>
              <w:pStyle w:val="Compact"/>
              <w:tabs>
                <w:tab w:val="decimal" w:pos="45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3.7</w:t>
            </w:r>
          </w:p>
        </w:tc>
        <w:tc>
          <w:tcPr>
            <w:tcW w:w="328" w:type="pct"/>
            <w:shd w:val="clear" w:color="auto" w:fill="auto"/>
          </w:tcPr>
          <w:p w14:paraId="44D8DED1" w14:textId="58C7B34D" w:rsidR="00305D62" w:rsidRPr="006D6093" w:rsidRDefault="00492659" w:rsidP="00F42519">
            <w:pPr>
              <w:pStyle w:val="Compact"/>
              <w:tabs>
                <w:tab w:val="decimal" w:pos="29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5.0</w:t>
            </w:r>
          </w:p>
        </w:tc>
        <w:tc>
          <w:tcPr>
            <w:tcW w:w="605" w:type="pct"/>
            <w:shd w:val="clear" w:color="auto" w:fill="auto"/>
          </w:tcPr>
          <w:p w14:paraId="4EE8DE21" w14:textId="77777777" w:rsidR="00305D62" w:rsidRPr="006D6093" w:rsidRDefault="00305D62" w:rsidP="00F42519">
            <w:pPr>
              <w:pStyle w:val="Compact"/>
              <w:tabs>
                <w:tab w:val="decimal" w:pos="44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14.92, 15.05]</w:t>
            </w:r>
          </w:p>
        </w:tc>
        <w:tc>
          <w:tcPr>
            <w:tcW w:w="324" w:type="pct"/>
            <w:shd w:val="clear" w:color="auto" w:fill="auto"/>
          </w:tcPr>
          <w:p w14:paraId="569E6889" w14:textId="65E7DA16" w:rsidR="00305D62" w:rsidRPr="006D6093" w:rsidRDefault="00305D62" w:rsidP="003E6CD9">
            <w:pPr>
              <w:pStyle w:val="Compact"/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161D33BA" w14:textId="65243B4A" w:rsidR="00305D62" w:rsidRPr="006D6093" w:rsidRDefault="00305D62" w:rsidP="003E6CD9">
            <w:pPr>
              <w:pStyle w:val="Compact"/>
              <w:tabs>
                <w:tab w:val="decimal" w:pos="43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1, .0]</w:t>
            </w:r>
          </w:p>
        </w:tc>
        <w:tc>
          <w:tcPr>
            <w:tcW w:w="383" w:type="pct"/>
            <w:shd w:val="clear" w:color="auto" w:fill="auto"/>
          </w:tcPr>
          <w:p w14:paraId="795625E2" w14:textId="77777777" w:rsidR="00305D62" w:rsidRPr="006D6093" w:rsidRDefault="00305D62" w:rsidP="00F42519">
            <w:pPr>
              <w:pStyle w:val="Compact"/>
              <w:tabs>
                <w:tab w:val="decimal" w:pos="43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58AAAAF9" w14:textId="77777777" w:rsidTr="003E6CD9">
        <w:tc>
          <w:tcPr>
            <w:tcW w:w="274" w:type="pct"/>
            <w:shd w:val="clear" w:color="auto" w:fill="auto"/>
          </w:tcPr>
          <w:p w14:paraId="66133705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440" w:type="pct"/>
            <w:shd w:val="clear" w:color="auto" w:fill="auto"/>
          </w:tcPr>
          <w:p w14:paraId="0A329DF3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8</w:t>
            </w:r>
          </w:p>
        </w:tc>
        <w:tc>
          <w:tcPr>
            <w:tcW w:w="338" w:type="pct"/>
            <w:shd w:val="clear" w:color="auto" w:fill="auto"/>
          </w:tcPr>
          <w:p w14:paraId="52E232AA" w14:textId="77777777" w:rsidR="00305D62" w:rsidRPr="006D6093" w:rsidRDefault="00305D62" w:rsidP="00F42519">
            <w:pPr>
              <w:pStyle w:val="Compact"/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44" w:type="pct"/>
            <w:shd w:val="clear" w:color="auto" w:fill="auto"/>
          </w:tcPr>
          <w:p w14:paraId="4ABE9739" w14:textId="77777777" w:rsidR="00305D62" w:rsidRPr="006D6093" w:rsidRDefault="00305D62" w:rsidP="00F42519">
            <w:pPr>
              <w:pStyle w:val="Compact"/>
              <w:tabs>
                <w:tab w:val="decimal" w:pos="43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4" w:type="pct"/>
            <w:shd w:val="clear" w:color="auto" w:fill="auto"/>
          </w:tcPr>
          <w:p w14:paraId="0CBC3C07" w14:textId="77777777" w:rsidR="00305D62" w:rsidRPr="006D6093" w:rsidRDefault="00305D62" w:rsidP="00F42519">
            <w:pPr>
              <w:pStyle w:val="Compact"/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5" w:type="pct"/>
            <w:shd w:val="clear" w:color="auto" w:fill="auto"/>
          </w:tcPr>
          <w:p w14:paraId="2C57959C" w14:textId="77777777" w:rsidR="00305D62" w:rsidRPr="006D6093" w:rsidRDefault="00305D62" w:rsidP="00F42519">
            <w:pPr>
              <w:pStyle w:val="Compact"/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5" w:type="pct"/>
            <w:shd w:val="clear" w:color="auto" w:fill="auto"/>
          </w:tcPr>
          <w:p w14:paraId="37135CEF" w14:textId="77777777" w:rsidR="00305D62" w:rsidRPr="006D6093" w:rsidRDefault="00305D62" w:rsidP="00F42519">
            <w:pPr>
              <w:pStyle w:val="Compact"/>
              <w:tabs>
                <w:tab w:val="decimal" w:pos="45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2</w:t>
            </w:r>
          </w:p>
        </w:tc>
        <w:tc>
          <w:tcPr>
            <w:tcW w:w="328" w:type="pct"/>
            <w:shd w:val="clear" w:color="auto" w:fill="auto"/>
          </w:tcPr>
          <w:p w14:paraId="7CE11FCD" w14:textId="00367A8D" w:rsidR="00305D62" w:rsidRPr="006D6093" w:rsidRDefault="00305D62" w:rsidP="00492659">
            <w:pPr>
              <w:pStyle w:val="Compact"/>
              <w:tabs>
                <w:tab w:val="decimal" w:pos="29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8.0</w:t>
            </w:r>
          </w:p>
        </w:tc>
        <w:tc>
          <w:tcPr>
            <w:tcW w:w="605" w:type="pct"/>
            <w:shd w:val="clear" w:color="auto" w:fill="auto"/>
          </w:tcPr>
          <w:p w14:paraId="638DF9A6" w14:textId="77777777" w:rsidR="00305D62" w:rsidRPr="006D6093" w:rsidRDefault="00305D62" w:rsidP="00F42519">
            <w:pPr>
              <w:pStyle w:val="Compact"/>
              <w:tabs>
                <w:tab w:val="decimal" w:pos="44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17.93, 18.06]</w:t>
            </w:r>
          </w:p>
        </w:tc>
        <w:tc>
          <w:tcPr>
            <w:tcW w:w="324" w:type="pct"/>
            <w:shd w:val="clear" w:color="auto" w:fill="auto"/>
          </w:tcPr>
          <w:p w14:paraId="58AF5103" w14:textId="0AA65C7B" w:rsidR="00305D62" w:rsidRPr="006D6093" w:rsidRDefault="00305D62" w:rsidP="003E6CD9">
            <w:pPr>
              <w:pStyle w:val="Compact"/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0" w:type="pct"/>
            <w:shd w:val="clear" w:color="auto" w:fill="auto"/>
          </w:tcPr>
          <w:p w14:paraId="58C3B5A8" w14:textId="4C89FFB9" w:rsidR="00305D62" w:rsidRPr="006D6093" w:rsidRDefault="00305D62" w:rsidP="003E6CD9">
            <w:pPr>
              <w:pStyle w:val="Compact"/>
              <w:tabs>
                <w:tab w:val="decimal" w:pos="43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3" w:type="pct"/>
            <w:shd w:val="clear" w:color="auto" w:fill="auto"/>
          </w:tcPr>
          <w:p w14:paraId="671CD881" w14:textId="77777777" w:rsidR="00305D62" w:rsidRPr="006D6093" w:rsidRDefault="00305D62" w:rsidP="00F42519">
            <w:pPr>
              <w:pStyle w:val="Compact"/>
              <w:tabs>
                <w:tab w:val="decimal" w:pos="43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5F0B9D91" w14:textId="77777777" w:rsidTr="003E6CD9">
        <w:tc>
          <w:tcPr>
            <w:tcW w:w="274" w:type="pct"/>
            <w:shd w:val="clear" w:color="auto" w:fill="auto"/>
          </w:tcPr>
          <w:p w14:paraId="266DF1B1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440" w:type="pct"/>
            <w:shd w:val="clear" w:color="auto" w:fill="auto"/>
          </w:tcPr>
          <w:p w14:paraId="62DDE7F8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21</w:t>
            </w:r>
          </w:p>
        </w:tc>
        <w:tc>
          <w:tcPr>
            <w:tcW w:w="338" w:type="pct"/>
            <w:shd w:val="clear" w:color="auto" w:fill="auto"/>
          </w:tcPr>
          <w:p w14:paraId="7618F8AC" w14:textId="77777777" w:rsidR="00305D62" w:rsidRPr="006D6093" w:rsidRDefault="00305D62" w:rsidP="00F42519">
            <w:pPr>
              <w:pStyle w:val="Compact"/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44" w:type="pct"/>
            <w:shd w:val="clear" w:color="auto" w:fill="auto"/>
          </w:tcPr>
          <w:p w14:paraId="3708C7AF" w14:textId="77777777" w:rsidR="00305D62" w:rsidRPr="006D6093" w:rsidRDefault="00305D62" w:rsidP="00F42519">
            <w:pPr>
              <w:pStyle w:val="Compact"/>
              <w:tabs>
                <w:tab w:val="decimal" w:pos="43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4" w:type="pct"/>
            <w:shd w:val="clear" w:color="auto" w:fill="auto"/>
          </w:tcPr>
          <w:p w14:paraId="66E15F4F" w14:textId="77777777" w:rsidR="00305D62" w:rsidRPr="006D6093" w:rsidRDefault="00305D62" w:rsidP="00F42519">
            <w:pPr>
              <w:pStyle w:val="Compact"/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5" w:type="pct"/>
            <w:shd w:val="clear" w:color="auto" w:fill="auto"/>
          </w:tcPr>
          <w:p w14:paraId="6F1258A0" w14:textId="77777777" w:rsidR="00305D62" w:rsidRPr="006D6093" w:rsidRDefault="00305D62" w:rsidP="00F42519">
            <w:pPr>
              <w:pStyle w:val="Compact"/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5" w:type="pct"/>
            <w:shd w:val="clear" w:color="auto" w:fill="auto"/>
          </w:tcPr>
          <w:p w14:paraId="2DDEE6CA" w14:textId="77777777" w:rsidR="00305D62" w:rsidRPr="006D6093" w:rsidRDefault="00305D62" w:rsidP="00F42519">
            <w:pPr>
              <w:pStyle w:val="Compact"/>
              <w:tabs>
                <w:tab w:val="decimal" w:pos="45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1</w:t>
            </w:r>
          </w:p>
        </w:tc>
        <w:tc>
          <w:tcPr>
            <w:tcW w:w="328" w:type="pct"/>
            <w:shd w:val="clear" w:color="auto" w:fill="auto"/>
          </w:tcPr>
          <w:p w14:paraId="5B48A62D" w14:textId="45082413" w:rsidR="00305D62" w:rsidRPr="006D6093" w:rsidRDefault="00305D62" w:rsidP="00492659">
            <w:pPr>
              <w:pStyle w:val="Compact"/>
              <w:tabs>
                <w:tab w:val="decimal" w:pos="29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21.0</w:t>
            </w:r>
          </w:p>
        </w:tc>
        <w:tc>
          <w:tcPr>
            <w:tcW w:w="605" w:type="pct"/>
            <w:shd w:val="clear" w:color="auto" w:fill="auto"/>
          </w:tcPr>
          <w:p w14:paraId="0D1C018A" w14:textId="77777777" w:rsidR="00305D62" w:rsidRPr="006D6093" w:rsidRDefault="00305D62" w:rsidP="00F42519">
            <w:pPr>
              <w:pStyle w:val="Compact"/>
              <w:tabs>
                <w:tab w:val="decimal" w:pos="44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20.94, 21.07]</w:t>
            </w:r>
          </w:p>
        </w:tc>
        <w:tc>
          <w:tcPr>
            <w:tcW w:w="324" w:type="pct"/>
            <w:shd w:val="clear" w:color="auto" w:fill="auto"/>
          </w:tcPr>
          <w:p w14:paraId="0673C1E9" w14:textId="2B369009" w:rsidR="00305D62" w:rsidRPr="006D6093" w:rsidRDefault="00305D62" w:rsidP="003E6CD9">
            <w:pPr>
              <w:pStyle w:val="Compact"/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0" w:type="pct"/>
            <w:shd w:val="clear" w:color="auto" w:fill="auto"/>
          </w:tcPr>
          <w:p w14:paraId="21E2B2A8" w14:textId="11FB3EA6" w:rsidR="00305D62" w:rsidRPr="006D6093" w:rsidRDefault="00305D62" w:rsidP="003E6CD9">
            <w:pPr>
              <w:pStyle w:val="Compact"/>
              <w:tabs>
                <w:tab w:val="decimal" w:pos="43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3" w:type="pct"/>
            <w:shd w:val="clear" w:color="auto" w:fill="auto"/>
          </w:tcPr>
          <w:p w14:paraId="10EC948D" w14:textId="77777777" w:rsidR="00305D62" w:rsidRPr="006D6093" w:rsidRDefault="00305D62" w:rsidP="00F42519">
            <w:pPr>
              <w:pStyle w:val="Compact"/>
              <w:tabs>
                <w:tab w:val="decimal" w:pos="43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5BBC7050" w14:textId="77777777" w:rsidTr="003E6CD9">
        <w:tc>
          <w:tcPr>
            <w:tcW w:w="274" w:type="pct"/>
            <w:shd w:val="clear" w:color="auto" w:fill="auto"/>
          </w:tcPr>
          <w:p w14:paraId="5BA8B44B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440" w:type="pct"/>
            <w:shd w:val="clear" w:color="auto" w:fill="auto"/>
          </w:tcPr>
          <w:p w14:paraId="72197B4F" w14:textId="77777777" w:rsidR="00305D62" w:rsidRPr="006D6093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24</w:t>
            </w:r>
          </w:p>
        </w:tc>
        <w:tc>
          <w:tcPr>
            <w:tcW w:w="338" w:type="pct"/>
            <w:shd w:val="clear" w:color="auto" w:fill="auto"/>
          </w:tcPr>
          <w:p w14:paraId="569C6C46" w14:textId="77777777" w:rsidR="00305D62" w:rsidRPr="006D6093" w:rsidRDefault="00305D62" w:rsidP="00F42519">
            <w:pPr>
              <w:pStyle w:val="Compact"/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44" w:type="pct"/>
            <w:shd w:val="clear" w:color="auto" w:fill="auto"/>
          </w:tcPr>
          <w:p w14:paraId="49F2ACE5" w14:textId="77777777" w:rsidR="00305D62" w:rsidRPr="006D6093" w:rsidRDefault="00305D62" w:rsidP="00F42519">
            <w:pPr>
              <w:pStyle w:val="Compact"/>
              <w:tabs>
                <w:tab w:val="decimal" w:pos="43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4" w:type="pct"/>
            <w:shd w:val="clear" w:color="auto" w:fill="auto"/>
          </w:tcPr>
          <w:p w14:paraId="7DDFA381" w14:textId="77777777" w:rsidR="00305D62" w:rsidRPr="006D6093" w:rsidRDefault="00305D62" w:rsidP="00F42519">
            <w:pPr>
              <w:pStyle w:val="Compact"/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5" w:type="pct"/>
            <w:shd w:val="clear" w:color="auto" w:fill="auto"/>
          </w:tcPr>
          <w:p w14:paraId="079095A9" w14:textId="77777777" w:rsidR="00305D62" w:rsidRPr="006D6093" w:rsidRDefault="00305D62" w:rsidP="00F42519">
            <w:pPr>
              <w:pStyle w:val="Compact"/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5" w:type="pct"/>
            <w:shd w:val="clear" w:color="auto" w:fill="auto"/>
          </w:tcPr>
          <w:p w14:paraId="50CA295E" w14:textId="77777777" w:rsidR="00305D62" w:rsidRPr="006D6093" w:rsidRDefault="00305D62" w:rsidP="00F42519">
            <w:pPr>
              <w:pStyle w:val="Compact"/>
              <w:tabs>
                <w:tab w:val="decimal" w:pos="45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.9</w:t>
            </w:r>
          </w:p>
        </w:tc>
        <w:tc>
          <w:tcPr>
            <w:tcW w:w="328" w:type="pct"/>
            <w:shd w:val="clear" w:color="auto" w:fill="auto"/>
          </w:tcPr>
          <w:p w14:paraId="76A1E518" w14:textId="645CD73A" w:rsidR="00305D62" w:rsidRPr="006D6093" w:rsidRDefault="00305D62" w:rsidP="00492659">
            <w:pPr>
              <w:pStyle w:val="Compact"/>
              <w:tabs>
                <w:tab w:val="decimal" w:pos="29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23.9</w:t>
            </w:r>
          </w:p>
        </w:tc>
        <w:tc>
          <w:tcPr>
            <w:tcW w:w="605" w:type="pct"/>
            <w:shd w:val="clear" w:color="auto" w:fill="auto"/>
          </w:tcPr>
          <w:p w14:paraId="3BDEC3C7" w14:textId="77777777" w:rsidR="00305D62" w:rsidRPr="006D6093" w:rsidRDefault="00305D62" w:rsidP="00F42519">
            <w:pPr>
              <w:pStyle w:val="Compact"/>
              <w:tabs>
                <w:tab w:val="decimal" w:pos="44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23.86, 24.00]</w:t>
            </w:r>
          </w:p>
        </w:tc>
        <w:tc>
          <w:tcPr>
            <w:tcW w:w="324" w:type="pct"/>
            <w:shd w:val="clear" w:color="auto" w:fill="auto"/>
          </w:tcPr>
          <w:p w14:paraId="6C097F15" w14:textId="67406955" w:rsidR="00305D62" w:rsidRPr="006D6093" w:rsidRDefault="00305D62" w:rsidP="003E6CD9">
            <w:pPr>
              <w:pStyle w:val="Compact"/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00" w:type="pct"/>
            <w:shd w:val="clear" w:color="auto" w:fill="auto"/>
          </w:tcPr>
          <w:p w14:paraId="435D4802" w14:textId="5C7420E6" w:rsidR="00305D62" w:rsidRPr="006D6093" w:rsidRDefault="00305D62" w:rsidP="003E6CD9">
            <w:pPr>
              <w:pStyle w:val="Compact"/>
              <w:tabs>
                <w:tab w:val="decimal" w:pos="43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, 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3" w:type="pct"/>
            <w:shd w:val="clear" w:color="auto" w:fill="auto"/>
          </w:tcPr>
          <w:p w14:paraId="6CA04679" w14:textId="77777777" w:rsidR="00305D62" w:rsidRPr="006D6093" w:rsidRDefault="00305D62" w:rsidP="00F42519">
            <w:pPr>
              <w:pStyle w:val="Compact"/>
              <w:tabs>
                <w:tab w:val="decimal" w:pos="43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489B532B" w14:textId="77777777" w:rsidTr="003E6CD9"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</w:tcPr>
          <w:p w14:paraId="364EC45D" w14:textId="77777777" w:rsidR="001233FA" w:rsidRPr="006D6093" w:rsidRDefault="001233FA" w:rsidP="001233F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</w:tcPr>
          <w:p w14:paraId="06CFF28A" w14:textId="77777777" w:rsidR="001233FA" w:rsidRPr="006D6093" w:rsidRDefault="001233FA" w:rsidP="001233F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27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729847EF" w14:textId="77777777" w:rsidR="001233FA" w:rsidRPr="006D6093" w:rsidRDefault="001233FA" w:rsidP="001233FA">
            <w:pPr>
              <w:pStyle w:val="Compact"/>
              <w:tabs>
                <w:tab w:val="decimal" w:pos="31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570C97AE" w14:textId="77777777" w:rsidR="001233FA" w:rsidRPr="006D6093" w:rsidRDefault="001233FA" w:rsidP="001233FA">
            <w:pPr>
              <w:pStyle w:val="Compact"/>
              <w:tabs>
                <w:tab w:val="decimal" w:pos="43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</w:tcPr>
          <w:p w14:paraId="1923D1CB" w14:textId="77777777" w:rsidR="001233FA" w:rsidRPr="006D6093" w:rsidRDefault="001233FA" w:rsidP="001233FA">
            <w:pPr>
              <w:pStyle w:val="Compact"/>
              <w:tabs>
                <w:tab w:val="decimal" w:pos="25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0E341B96" w14:textId="77777777" w:rsidR="001233FA" w:rsidRPr="006D6093" w:rsidRDefault="001233FA" w:rsidP="001233FA">
            <w:pPr>
              <w:pStyle w:val="Compact"/>
              <w:tabs>
                <w:tab w:val="decimal" w:pos="40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</w:tcPr>
          <w:p w14:paraId="0012FDDF" w14:textId="77777777" w:rsidR="001233FA" w:rsidRPr="006D6093" w:rsidRDefault="001233FA" w:rsidP="001233FA">
            <w:pPr>
              <w:pStyle w:val="Compact"/>
              <w:tabs>
                <w:tab w:val="decimal" w:pos="45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6.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3A20636" w14:textId="083FE4EE" w:rsidR="001233FA" w:rsidRPr="006D6093" w:rsidRDefault="001233FA" w:rsidP="00492659">
            <w:pPr>
              <w:pStyle w:val="Compact"/>
              <w:tabs>
                <w:tab w:val="decimal" w:pos="29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27.</w:t>
            </w:r>
            <w:r w:rsidR="00492659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29D53A49" w14:textId="77777777" w:rsidR="001233FA" w:rsidRPr="006D6093" w:rsidRDefault="001233FA" w:rsidP="001233FA">
            <w:pPr>
              <w:pStyle w:val="Compact"/>
              <w:tabs>
                <w:tab w:val="decimal" w:pos="44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27.02, 27.15]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</w:tcPr>
          <w:p w14:paraId="7429BC96" w14:textId="3265E566" w:rsidR="001233FA" w:rsidRPr="006D6093" w:rsidRDefault="001233FA" w:rsidP="003E6CD9">
            <w:pPr>
              <w:pStyle w:val="Compact"/>
              <w:tabs>
                <w:tab w:val="decimal" w:pos="27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</w:tcPr>
          <w:p w14:paraId="0034BDEF" w14:textId="0442A283" w:rsidR="001233FA" w:rsidRPr="006D6093" w:rsidRDefault="001233FA" w:rsidP="003E6CD9">
            <w:pPr>
              <w:pStyle w:val="Compact"/>
              <w:tabs>
                <w:tab w:val="decimal" w:pos="43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-.1, .0]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</w:tcPr>
          <w:p w14:paraId="02671B9F" w14:textId="77777777" w:rsidR="001233FA" w:rsidRPr="006D6093" w:rsidRDefault="001233FA" w:rsidP="001233FA">
            <w:pPr>
              <w:pStyle w:val="Compact"/>
              <w:tabs>
                <w:tab w:val="decimal" w:pos="43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1233FA" w:rsidRPr="006D6093" w14:paraId="10091D4E" w14:textId="77777777" w:rsidTr="003E6CD9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77359ECD" w14:textId="77777777" w:rsidR="008533CE" w:rsidRDefault="001233FA" w:rsidP="001233F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Results for the ABV Bias increasing simulation, consisting of ten runs r of 1000 ‘studies’ j, each with 52 ‘individuals’ </w:t>
            </w:r>
            <w:proofErr w:type="spellStart"/>
            <w:r w:rsidRPr="006D6093">
              <w:rPr>
                <w:rFonts w:ascii="Verdana" w:hAnsi="Verdana"/>
                <w:i/>
                <w:sz w:val="18"/>
                <w:szCs w:val="18"/>
              </w:rPr>
              <w:t>i</w:t>
            </w:r>
            <w:proofErr w:type="spellEnd"/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.‘Set bias change groups’ is the mean </w:t>
            </w:r>
            <w:proofErr w:type="spellStart"/>
            <w:r w:rsidRPr="006D6093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difference between incongruent and congruent trials implied when generating </w:t>
            </w:r>
            <w:proofErr w:type="spellStart"/>
            <w:r w:rsidRPr="006D6093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values for the change groups. </w:t>
            </w:r>
          </w:p>
          <w:p w14:paraId="3AE38E45" w14:textId="3D13297F" w:rsidR="001233FA" w:rsidRPr="006D6093" w:rsidRDefault="008533CE" w:rsidP="001233F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>
              <w:rPr>
                <w:rFonts w:ascii="Verdana" w:hAnsi="Verdana"/>
                <w:i/>
                <w:sz w:val="18"/>
                <w:szCs w:val="18"/>
              </w:rPr>
              <w:t>‘</w:t>
            </w:r>
            <w:r w:rsidR="001233FA" w:rsidRPr="006D6093">
              <w:rPr>
                <w:rFonts w:ascii="Verdana" w:hAnsi="Verdana"/>
                <w:i/>
                <w:sz w:val="18"/>
                <w:szCs w:val="18"/>
              </w:rPr>
              <w:t xml:space="preserve">% </w:t>
            </w:r>
            <w:proofErr w:type="gramStart"/>
            <w:r w:rsidR="001233FA" w:rsidRPr="006D6093">
              <w:rPr>
                <w:rFonts w:ascii="Verdana" w:hAnsi="Verdana"/>
                <w:i/>
                <w:sz w:val="18"/>
                <w:szCs w:val="18"/>
              </w:rPr>
              <w:t>sig</w:t>
            </w:r>
            <w:proofErr w:type="gramEnd"/>
            <w:r w:rsidR="001233FA" w:rsidRPr="006D6093">
              <w:rPr>
                <w:rFonts w:ascii="Verdana" w:hAnsi="Verdana"/>
                <w:i/>
                <w:sz w:val="18"/>
                <w:szCs w:val="18"/>
              </w:rPr>
              <w:t>. t-tests</w:t>
            </w:r>
            <w:r>
              <w:rPr>
                <w:rFonts w:ascii="Verdana" w:hAnsi="Verdana"/>
                <w:i/>
                <w:sz w:val="18"/>
                <w:szCs w:val="18"/>
              </w:rPr>
              <w:t>’</w:t>
            </w:r>
            <w:r w:rsidR="001233FA" w:rsidRPr="006D6093">
              <w:rPr>
                <w:rFonts w:ascii="Verdana" w:hAnsi="Verdana"/>
                <w:i/>
                <w:sz w:val="18"/>
                <w:szCs w:val="18"/>
              </w:rPr>
              <w:t xml:space="preserve"> is the percentage of studies in which t-tests for group differences return a p &lt; .05. </w:t>
            </w:r>
          </w:p>
          <w:p w14:paraId="46D5B838" w14:textId="2C3DAB67" w:rsidR="001233FA" w:rsidRPr="006D6093" w:rsidRDefault="001233FA" w:rsidP="006D609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i/>
                <w:sz w:val="18"/>
                <w:szCs w:val="18"/>
              </w:rPr>
              <w:t>Mean</w:t>
            </w:r>
            <w:r w:rsidR="006D6093">
              <w:rPr>
                <w:rFonts w:ascii="Verdana" w:hAnsi="Verdana"/>
                <w:i/>
                <w:sz w:val="18"/>
                <w:szCs w:val="18"/>
              </w:rPr>
              <w:t xml:space="preserve"> </w:t>
            </w:r>
            <w:proofErr w:type="spellStart"/>
            <w:r w:rsidR="006D6093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</w:t>
            </w:r>
            <w:proofErr w:type="gramStart"/>
            <w:r w:rsidRPr="006D6093">
              <w:rPr>
                <w:rFonts w:ascii="Verdana" w:hAnsi="Verdana"/>
                <w:i/>
                <w:sz w:val="18"/>
                <w:szCs w:val="18"/>
              </w:rPr>
              <w:t>were</w:t>
            </w:r>
            <w:proofErr w:type="gramEnd"/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kept at 600 for control groups</w:t>
            </w:r>
            <w:r w:rsidR="006D6093">
              <w:rPr>
                <w:rFonts w:ascii="Verdana" w:hAnsi="Verdana"/>
                <w:i/>
                <w:sz w:val="18"/>
                <w:szCs w:val="18"/>
              </w:rPr>
              <w:t xml:space="preserve">. 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SD </w:t>
            </w:r>
            <w:r w:rsidR="006D6093">
              <w:rPr>
                <w:rFonts w:ascii="Verdana" w:hAnsi="Verdana"/>
                <w:i/>
                <w:sz w:val="18"/>
                <w:szCs w:val="18"/>
              </w:rPr>
              <w:t xml:space="preserve">at the </w:t>
            </w:r>
            <w:proofErr w:type="spellStart"/>
            <w:r w:rsidR="006D6093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="006D6093">
              <w:rPr>
                <w:rFonts w:ascii="Verdana" w:hAnsi="Verdana"/>
                <w:i/>
                <w:sz w:val="18"/>
                <w:szCs w:val="18"/>
              </w:rPr>
              <w:t xml:space="preserve"> level 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is kept at 30 for </w:t>
            </w:r>
            <w:r w:rsidR="003E4004" w:rsidRPr="006D6093">
              <w:rPr>
                <w:rFonts w:ascii="Verdana" w:hAnsi="Verdana"/>
                <w:i/>
                <w:sz w:val="18"/>
                <w:szCs w:val="18"/>
              </w:rPr>
              <w:t>both group</w:t>
            </w:r>
            <w:r w:rsidR="007467A1">
              <w:rPr>
                <w:rFonts w:ascii="Verdana" w:hAnsi="Verdana"/>
                <w:i/>
                <w:sz w:val="18"/>
                <w:szCs w:val="18"/>
              </w:rPr>
              <w:t>s and both trial</w:t>
            </w:r>
            <w:r w:rsidR="003E4004" w:rsidRPr="006D6093">
              <w:rPr>
                <w:rFonts w:ascii="Verdana" w:hAnsi="Verdana"/>
                <w:i/>
                <w:sz w:val="18"/>
                <w:szCs w:val="18"/>
              </w:rPr>
              <w:t xml:space="preserve"> types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. </w:t>
            </w:r>
          </w:p>
        </w:tc>
      </w:tr>
    </w:tbl>
    <w:p w14:paraId="405C2CA1" w14:textId="77777777" w:rsidR="00305D62" w:rsidRDefault="00305D62" w:rsidP="005B4EB4"/>
    <w:p w14:paraId="2B28ECF6" w14:textId="77777777" w:rsidR="00B72BAE" w:rsidRDefault="00B72BAE">
      <w:pPr>
        <w:spacing w:before="0" w:after="200"/>
      </w:pPr>
      <w:r>
        <w:br w:type="page"/>
      </w:r>
    </w:p>
    <w:tbl>
      <w:tblPr>
        <w:tblW w:w="4926" w:type="pct"/>
        <w:tblInd w:w="-318" w:type="dxa"/>
        <w:tblLayout w:type="fixed"/>
        <w:tblCellMar>
          <w:top w:w="85" w:type="dxa"/>
        </w:tblCellMar>
        <w:tblLook w:val="0480" w:firstRow="0" w:lastRow="0" w:firstColumn="1" w:lastColumn="0" w:noHBand="0" w:noVBand="1"/>
      </w:tblPr>
      <w:tblGrid>
        <w:gridCol w:w="719"/>
        <w:gridCol w:w="975"/>
        <w:gridCol w:w="877"/>
        <w:gridCol w:w="1401"/>
        <w:gridCol w:w="836"/>
        <w:gridCol w:w="1440"/>
        <w:gridCol w:w="985"/>
        <w:gridCol w:w="849"/>
        <w:gridCol w:w="1419"/>
        <w:gridCol w:w="836"/>
        <w:gridCol w:w="1569"/>
        <w:gridCol w:w="993"/>
      </w:tblGrid>
      <w:tr w:rsidR="003E6CD9" w:rsidRPr="005014A2" w14:paraId="096481E6" w14:textId="77777777" w:rsidTr="003E6CD9">
        <w:trPr>
          <w:trHeight w:val="50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C17765A" w14:textId="3F456860" w:rsidR="00B72BAE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lastRenderedPageBreak/>
              <w:t>Dynamic</w:t>
            </w:r>
            <w:r w:rsidR="007467A1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 bias frequency</w:t>
            </w:r>
            <w:r w:rsidRPr="00305D62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 increasing</w:t>
            </w:r>
          </w:p>
          <w:p w14:paraId="0B24447F" w14:textId="13F18613" w:rsidR="00B72BAE" w:rsidRPr="00305D62" w:rsidRDefault="007467A1" w:rsidP="00E624F3">
            <w:pPr>
              <w:pStyle w:val="Compact"/>
              <w:spacing w:before="40" w:after="40"/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</w:pPr>
            <w:proofErr w:type="gramStart"/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bias</w:t>
            </w:r>
            <w:proofErr w:type="gramEnd"/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= +|</w:t>
            </w:r>
            <w:r w:rsidR="00E624F3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- 20,</w:t>
            </w:r>
            <w:r w:rsidR="00B72BAE"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</w:t>
            </w:r>
            <w:r w:rsidR="00E624F3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switches</w:t>
            </w:r>
            <w:r w:rsidR="00B72BAE"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: 0 - </w:t>
            </w:r>
            <w:r w:rsidR="00E624F3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9</w:t>
            </w:r>
          </w:p>
        </w:tc>
      </w:tr>
      <w:tr w:rsidR="003E6CD9" w:rsidRPr="006D6093" w14:paraId="7AC2C469" w14:textId="77777777" w:rsidTr="003E6CD9">
        <w:tc>
          <w:tcPr>
            <w:tcW w:w="279" w:type="pct"/>
            <w:tcBorders>
              <w:top w:val="single" w:sz="4" w:space="0" w:color="auto"/>
            </w:tcBorders>
            <w:vAlign w:val="bottom"/>
          </w:tcPr>
          <w:p w14:paraId="6FD80C26" w14:textId="77777777" w:rsidR="00B72BAE" w:rsidRPr="006D6093" w:rsidRDefault="00B72BAE" w:rsidP="00B72BAE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78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4E570577" w14:textId="77777777" w:rsidR="00B72BAE" w:rsidRPr="006D6093" w:rsidRDefault="00E624F3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n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bias switch</w:t>
            </w:r>
          </w:p>
        </w:tc>
        <w:tc>
          <w:tcPr>
            <w:tcW w:w="2147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7B798337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ABV</w:t>
            </w:r>
          </w:p>
        </w:tc>
        <w:tc>
          <w:tcPr>
            <w:tcW w:w="2195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7FABBEC7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Bias Index</w:t>
            </w:r>
          </w:p>
        </w:tc>
      </w:tr>
      <w:tr w:rsidR="003E6CD9" w:rsidRPr="006D6093" w14:paraId="1CD4F600" w14:textId="77777777" w:rsidTr="003E6CD9">
        <w:tc>
          <w:tcPr>
            <w:tcW w:w="279" w:type="pct"/>
            <w:vAlign w:val="bottom"/>
          </w:tcPr>
          <w:p w14:paraId="1CF5F48C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22B350D7" w14:textId="77777777" w:rsidR="00B72BAE" w:rsidRPr="006D6093" w:rsidRDefault="00B72BAE" w:rsidP="00B72BA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3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4310180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hange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88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77136A95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ontrol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382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3EECC33A" w14:textId="6E52DCA5" w:rsidR="00B72BAE" w:rsidRPr="006D6093" w:rsidRDefault="00B72BAE" w:rsidP="00F42519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. </w:t>
            </w:r>
            <w:r w:rsidR="00F42519" w:rsidRPr="006D6093">
              <w:rPr>
                <w:rFonts w:ascii="Verdana" w:hAnsi="Verdana"/>
                <w:b/>
                <w:sz w:val="18"/>
                <w:szCs w:val="18"/>
              </w:rPr>
              <w:t>t-tests</w:t>
            </w:r>
          </w:p>
        </w:tc>
        <w:tc>
          <w:tcPr>
            <w:tcW w:w="879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C0A4D88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hange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93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24D1C7E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ontrol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384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734AEF8D" w14:textId="7E038C09" w:rsidR="00B72BAE" w:rsidRPr="006D6093" w:rsidRDefault="00B72BAE" w:rsidP="00F42519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. </w:t>
            </w:r>
            <w:r w:rsidR="00F42519" w:rsidRPr="006D6093">
              <w:rPr>
                <w:rFonts w:ascii="Verdana" w:hAnsi="Verdana"/>
                <w:b/>
                <w:sz w:val="18"/>
                <w:szCs w:val="18"/>
              </w:rPr>
              <w:t>t-tests</w:t>
            </w:r>
          </w:p>
        </w:tc>
      </w:tr>
      <w:tr w:rsidR="003E6CD9" w:rsidRPr="006D6093" w14:paraId="31DB158C" w14:textId="77777777" w:rsidTr="003E6CD9">
        <w:tc>
          <w:tcPr>
            <w:tcW w:w="279" w:type="pct"/>
            <w:tcBorders>
              <w:bottom w:val="single" w:sz="4" w:space="0" w:color="auto"/>
            </w:tcBorders>
            <w:vAlign w:val="bottom"/>
          </w:tcPr>
          <w:p w14:paraId="30EE288E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run</w:t>
            </w:r>
            <w:proofErr w:type="gramEnd"/>
          </w:p>
        </w:tc>
        <w:tc>
          <w:tcPr>
            <w:tcW w:w="378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B969F29" w14:textId="77777777" w:rsidR="00B72BAE" w:rsidRPr="006D6093" w:rsidRDefault="00B72BAE" w:rsidP="00B72BA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C64BDFD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FD9616F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2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17BC6F4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5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48C3A21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82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29F0CBC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AB84ECD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BB40BC1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2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533B991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0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C62A9F9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84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601F7512" w14:textId="77777777" w:rsidR="00B72BAE" w:rsidRPr="006D6093" w:rsidRDefault="00B72B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3E6CD9" w:rsidRPr="006D6093" w14:paraId="030011EB" w14:textId="77777777" w:rsidTr="003E6CD9">
        <w:tc>
          <w:tcPr>
            <w:tcW w:w="279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3CD665D0" w14:textId="77777777" w:rsidR="00E624F3" w:rsidRPr="006D6093" w:rsidRDefault="00E624F3" w:rsidP="00F42519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80CC11F" w14:textId="77777777" w:rsidR="00E624F3" w:rsidRPr="006D6093" w:rsidRDefault="00E624F3" w:rsidP="00F42519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C596C98" w14:textId="77777777" w:rsidR="00E624F3" w:rsidRPr="006D6093" w:rsidRDefault="00E624F3" w:rsidP="00F42519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DA7F51C" w14:textId="77777777" w:rsidR="00E624F3" w:rsidRPr="006D6093" w:rsidRDefault="00E624F3" w:rsidP="00F42519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F73109B" w14:textId="77777777" w:rsidR="00E624F3" w:rsidRPr="006D6093" w:rsidRDefault="00E624F3" w:rsidP="00F42519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C50F78E" w14:textId="77777777" w:rsidR="00E624F3" w:rsidRPr="006D6093" w:rsidRDefault="00E624F3" w:rsidP="00F42519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935D622" w14:textId="77777777" w:rsidR="00E624F3" w:rsidRPr="006D6093" w:rsidRDefault="00E624F3" w:rsidP="00F4251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5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1649E22" w14:textId="724A9EC1" w:rsidR="00E624F3" w:rsidRPr="006D6093" w:rsidRDefault="003E6CD9" w:rsidP="00F42519">
            <w:pPr>
              <w:pStyle w:val="Compact"/>
              <w:tabs>
                <w:tab w:val="decimal" w:pos="278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0.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C1358A3" w14:textId="299FF733" w:rsidR="00E624F3" w:rsidRPr="006D6093" w:rsidRDefault="003E6CD9" w:rsidP="003E6CD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0</w:t>
            </w:r>
            <w:r w:rsidR="00E624F3" w:rsidRPr="006D6093">
              <w:rPr>
                <w:rFonts w:ascii="Verdana" w:hAnsi="Verdana"/>
                <w:sz w:val="18"/>
                <w:szCs w:val="18"/>
              </w:rPr>
              <w:t>.</w:t>
            </w:r>
            <w:r>
              <w:rPr>
                <w:rFonts w:ascii="Verdana" w:hAnsi="Verdana"/>
                <w:sz w:val="18"/>
                <w:szCs w:val="18"/>
              </w:rPr>
              <w:t>0</w:t>
            </w:r>
            <w:r w:rsidR="00E624F3" w:rsidRPr="006D6093">
              <w:rPr>
                <w:rFonts w:ascii="Verdana" w:hAnsi="Verdana"/>
                <w:sz w:val="18"/>
                <w:szCs w:val="18"/>
              </w:rPr>
              <w:t>, 20.1]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D3C60B2" w14:textId="6B27B6A0" w:rsidR="00E624F3" w:rsidRPr="006D6093" w:rsidRDefault="00E624F3" w:rsidP="003E6CD9">
            <w:pPr>
              <w:pStyle w:val="Compact"/>
              <w:tabs>
                <w:tab w:val="decimal" w:pos="251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20.0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05673B1" w14:textId="71C9EBB5" w:rsidR="00E624F3" w:rsidRPr="006D6093" w:rsidRDefault="003E6CD9" w:rsidP="003E6CD9">
            <w:pPr>
              <w:pStyle w:val="Compact"/>
              <w:tabs>
                <w:tab w:val="decimal" w:pos="40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0.0</w:t>
            </w:r>
            <w:r w:rsidR="00E624F3" w:rsidRPr="006D6093">
              <w:rPr>
                <w:rFonts w:ascii="Verdana" w:hAnsi="Verdana"/>
                <w:sz w:val="18"/>
                <w:szCs w:val="18"/>
              </w:rPr>
              <w:t>, 20.1]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1FA11DC7" w14:textId="77777777" w:rsidR="00E624F3" w:rsidRPr="006D6093" w:rsidRDefault="00E624F3" w:rsidP="00F42519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</w:t>
            </w:r>
            <w:r w:rsidR="00F55C65"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</w:tr>
      <w:tr w:rsidR="003E6CD9" w:rsidRPr="006D6093" w14:paraId="51BE00A7" w14:textId="77777777" w:rsidTr="003E6CD9">
        <w:tc>
          <w:tcPr>
            <w:tcW w:w="279" w:type="pct"/>
            <w:shd w:val="clear" w:color="auto" w:fill="auto"/>
          </w:tcPr>
          <w:p w14:paraId="34BC27CF" w14:textId="77777777" w:rsidR="00E624F3" w:rsidRPr="006D6093" w:rsidRDefault="00E624F3" w:rsidP="00F42519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78" w:type="pct"/>
            <w:shd w:val="clear" w:color="auto" w:fill="auto"/>
          </w:tcPr>
          <w:p w14:paraId="314FF5F6" w14:textId="77777777" w:rsidR="00E624F3" w:rsidRPr="006D6093" w:rsidRDefault="00E624F3" w:rsidP="00F42519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340" w:type="pct"/>
            <w:shd w:val="clear" w:color="auto" w:fill="auto"/>
          </w:tcPr>
          <w:p w14:paraId="639BACF7" w14:textId="77777777" w:rsidR="00E624F3" w:rsidRPr="006D6093" w:rsidRDefault="00E624F3" w:rsidP="00F42519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43" w:type="pct"/>
            <w:shd w:val="clear" w:color="auto" w:fill="auto"/>
          </w:tcPr>
          <w:p w14:paraId="66476E53" w14:textId="77777777" w:rsidR="00E624F3" w:rsidRPr="006D6093" w:rsidRDefault="00E624F3" w:rsidP="00F42519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40, .040]</w:t>
            </w:r>
          </w:p>
        </w:tc>
        <w:tc>
          <w:tcPr>
            <w:tcW w:w="324" w:type="pct"/>
            <w:shd w:val="clear" w:color="auto" w:fill="auto"/>
          </w:tcPr>
          <w:p w14:paraId="5D6043E3" w14:textId="77777777" w:rsidR="00E624F3" w:rsidRPr="006D6093" w:rsidRDefault="00E624F3" w:rsidP="00F42519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8" w:type="pct"/>
            <w:shd w:val="clear" w:color="auto" w:fill="auto"/>
          </w:tcPr>
          <w:p w14:paraId="51193E38" w14:textId="77777777" w:rsidR="00E624F3" w:rsidRPr="006D6093" w:rsidRDefault="00E624F3" w:rsidP="00F42519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2" w:type="pct"/>
            <w:shd w:val="clear" w:color="auto" w:fill="auto"/>
          </w:tcPr>
          <w:p w14:paraId="5074D39E" w14:textId="77777777" w:rsidR="00E624F3" w:rsidRPr="006D6093" w:rsidRDefault="00E624F3" w:rsidP="00F4251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29" w:type="pct"/>
            <w:shd w:val="clear" w:color="auto" w:fill="auto"/>
          </w:tcPr>
          <w:p w14:paraId="2CE7361B" w14:textId="33B9455B" w:rsidR="00E624F3" w:rsidRPr="006D6093" w:rsidRDefault="00E624F3" w:rsidP="003E6CD9">
            <w:pPr>
              <w:pStyle w:val="Compact"/>
              <w:tabs>
                <w:tab w:val="decimal" w:pos="278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50" w:type="pct"/>
            <w:shd w:val="clear" w:color="auto" w:fill="auto"/>
          </w:tcPr>
          <w:p w14:paraId="3D137E41" w14:textId="793F7744" w:rsidR="00E624F3" w:rsidRPr="006D6093" w:rsidRDefault="003E6CD9" w:rsidP="003E6CD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.1</w:t>
            </w:r>
            <w:r w:rsidR="00E624F3" w:rsidRPr="006D6093">
              <w:rPr>
                <w:rFonts w:ascii="Verdana" w:hAnsi="Verdana"/>
                <w:sz w:val="18"/>
                <w:szCs w:val="18"/>
              </w:rPr>
              <w:t>, 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E624F3"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24" w:type="pct"/>
            <w:shd w:val="clear" w:color="auto" w:fill="auto"/>
          </w:tcPr>
          <w:p w14:paraId="2FDF524A" w14:textId="6D9604EB" w:rsidR="00E624F3" w:rsidRPr="006D6093" w:rsidRDefault="00E624F3" w:rsidP="003E6CD9">
            <w:pPr>
              <w:pStyle w:val="Compact"/>
              <w:tabs>
                <w:tab w:val="decimal" w:pos="251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20.0</w:t>
            </w:r>
          </w:p>
        </w:tc>
        <w:tc>
          <w:tcPr>
            <w:tcW w:w="607" w:type="pct"/>
            <w:shd w:val="clear" w:color="auto" w:fill="auto"/>
          </w:tcPr>
          <w:p w14:paraId="2564B015" w14:textId="3A914326" w:rsidR="00E624F3" w:rsidRPr="006D6093" w:rsidRDefault="00E624F3" w:rsidP="003E6CD9">
            <w:pPr>
              <w:pStyle w:val="Compact"/>
              <w:tabs>
                <w:tab w:val="decimal" w:pos="40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19.9, 2</w:t>
            </w:r>
            <w:r w:rsidR="003E6CD9">
              <w:rPr>
                <w:rFonts w:ascii="Verdana" w:hAnsi="Verdana"/>
                <w:sz w:val="18"/>
                <w:szCs w:val="18"/>
              </w:rPr>
              <w:t>0</w:t>
            </w:r>
            <w:r w:rsidRPr="006D6093">
              <w:rPr>
                <w:rFonts w:ascii="Verdana" w:hAnsi="Verdana"/>
                <w:sz w:val="18"/>
                <w:szCs w:val="18"/>
              </w:rPr>
              <w:t>.</w:t>
            </w:r>
            <w:r w:rsidR="003E6CD9"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4" w:type="pct"/>
            <w:shd w:val="clear" w:color="auto" w:fill="auto"/>
          </w:tcPr>
          <w:p w14:paraId="22C3EF3F" w14:textId="77777777" w:rsidR="00E624F3" w:rsidRPr="006D6093" w:rsidRDefault="00E624F3" w:rsidP="00F42519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7DA69CE0" w14:textId="77777777" w:rsidTr="003E6CD9">
        <w:tc>
          <w:tcPr>
            <w:tcW w:w="279" w:type="pct"/>
            <w:shd w:val="clear" w:color="auto" w:fill="auto"/>
          </w:tcPr>
          <w:p w14:paraId="012BEC6D" w14:textId="77777777" w:rsidR="00E624F3" w:rsidRPr="006D6093" w:rsidRDefault="00E624F3" w:rsidP="00F42519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78" w:type="pct"/>
            <w:shd w:val="clear" w:color="auto" w:fill="auto"/>
          </w:tcPr>
          <w:p w14:paraId="0D19B857" w14:textId="77777777" w:rsidR="00E624F3" w:rsidRPr="006D6093" w:rsidRDefault="00E624F3" w:rsidP="00F42519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340" w:type="pct"/>
            <w:shd w:val="clear" w:color="auto" w:fill="auto"/>
          </w:tcPr>
          <w:p w14:paraId="2EC19190" w14:textId="77777777" w:rsidR="00E624F3" w:rsidRPr="006D6093" w:rsidRDefault="00E624F3" w:rsidP="00F42519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35</w:t>
            </w:r>
          </w:p>
        </w:tc>
        <w:tc>
          <w:tcPr>
            <w:tcW w:w="543" w:type="pct"/>
            <w:shd w:val="clear" w:color="auto" w:fill="auto"/>
          </w:tcPr>
          <w:p w14:paraId="52FA09E1" w14:textId="77777777" w:rsidR="00E624F3" w:rsidRPr="006D6093" w:rsidRDefault="00E624F3" w:rsidP="00F42519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35, .035]</w:t>
            </w:r>
          </w:p>
        </w:tc>
        <w:tc>
          <w:tcPr>
            <w:tcW w:w="324" w:type="pct"/>
            <w:shd w:val="clear" w:color="auto" w:fill="auto"/>
          </w:tcPr>
          <w:p w14:paraId="5D59E6A6" w14:textId="77777777" w:rsidR="00E624F3" w:rsidRPr="006D6093" w:rsidRDefault="00E624F3" w:rsidP="00F42519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8" w:type="pct"/>
            <w:shd w:val="clear" w:color="auto" w:fill="auto"/>
          </w:tcPr>
          <w:p w14:paraId="5CF251A8" w14:textId="77777777" w:rsidR="00E624F3" w:rsidRPr="006D6093" w:rsidRDefault="00E624F3" w:rsidP="00F42519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2" w:type="pct"/>
            <w:shd w:val="clear" w:color="auto" w:fill="auto"/>
          </w:tcPr>
          <w:p w14:paraId="573394B0" w14:textId="77777777" w:rsidR="00E624F3" w:rsidRPr="006D6093" w:rsidRDefault="00E624F3" w:rsidP="00F4251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29" w:type="pct"/>
            <w:shd w:val="clear" w:color="auto" w:fill="auto"/>
          </w:tcPr>
          <w:p w14:paraId="70DC0B09" w14:textId="65A6759E" w:rsidR="00E624F3" w:rsidRPr="006D6093" w:rsidRDefault="00E624F3" w:rsidP="003E6CD9">
            <w:pPr>
              <w:pStyle w:val="Compact"/>
              <w:tabs>
                <w:tab w:val="decimal" w:pos="278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6.8</w:t>
            </w:r>
          </w:p>
        </w:tc>
        <w:tc>
          <w:tcPr>
            <w:tcW w:w="550" w:type="pct"/>
            <w:shd w:val="clear" w:color="auto" w:fill="auto"/>
          </w:tcPr>
          <w:p w14:paraId="44A05613" w14:textId="43A7A5C6" w:rsidR="00E624F3" w:rsidRPr="006D6093" w:rsidRDefault="003E6CD9" w:rsidP="003E6CD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6.8</w:t>
            </w:r>
            <w:r w:rsidR="00E624F3" w:rsidRPr="006D6093">
              <w:rPr>
                <w:rFonts w:ascii="Verdana" w:hAnsi="Verdana"/>
                <w:sz w:val="18"/>
                <w:szCs w:val="18"/>
              </w:rPr>
              <w:t>, 6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  <w:r w:rsidR="00E624F3"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24" w:type="pct"/>
            <w:shd w:val="clear" w:color="auto" w:fill="auto"/>
          </w:tcPr>
          <w:p w14:paraId="5612EFD7" w14:textId="6A128938" w:rsidR="00E624F3" w:rsidRPr="006D6093" w:rsidRDefault="003E6CD9" w:rsidP="00F42519">
            <w:pPr>
              <w:pStyle w:val="Compact"/>
              <w:tabs>
                <w:tab w:val="decimal" w:pos="25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0.0</w:t>
            </w:r>
          </w:p>
        </w:tc>
        <w:tc>
          <w:tcPr>
            <w:tcW w:w="607" w:type="pct"/>
            <w:shd w:val="clear" w:color="auto" w:fill="auto"/>
          </w:tcPr>
          <w:p w14:paraId="2F87FC40" w14:textId="50F72889" w:rsidR="00E624F3" w:rsidRPr="006D6093" w:rsidRDefault="00E624F3" w:rsidP="003E6CD9">
            <w:pPr>
              <w:pStyle w:val="Compact"/>
              <w:tabs>
                <w:tab w:val="decimal" w:pos="40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19.9</w:t>
            </w:r>
            <w:r w:rsidR="003E6CD9">
              <w:rPr>
                <w:rFonts w:ascii="Verdana" w:hAnsi="Verdana"/>
                <w:sz w:val="18"/>
                <w:szCs w:val="18"/>
              </w:rPr>
              <w:t>, 20.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4" w:type="pct"/>
            <w:shd w:val="clear" w:color="auto" w:fill="auto"/>
          </w:tcPr>
          <w:p w14:paraId="0EE4E15E" w14:textId="77777777" w:rsidR="00E624F3" w:rsidRPr="006D6093" w:rsidRDefault="00E624F3" w:rsidP="00F42519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5206921D" w14:textId="77777777" w:rsidTr="003E6CD9">
        <w:tc>
          <w:tcPr>
            <w:tcW w:w="279" w:type="pct"/>
            <w:shd w:val="clear" w:color="auto" w:fill="auto"/>
          </w:tcPr>
          <w:p w14:paraId="7BDD3362" w14:textId="77777777" w:rsidR="00E624F3" w:rsidRPr="006D6093" w:rsidRDefault="00E624F3" w:rsidP="00F42519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70093A19" w14:textId="77777777" w:rsidR="00E624F3" w:rsidRPr="006D6093" w:rsidRDefault="00E624F3" w:rsidP="00F42519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340" w:type="pct"/>
            <w:shd w:val="clear" w:color="auto" w:fill="auto"/>
          </w:tcPr>
          <w:p w14:paraId="2D06C8E5" w14:textId="77777777" w:rsidR="00E624F3" w:rsidRPr="006D6093" w:rsidRDefault="00E624F3" w:rsidP="00F42519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43" w:type="pct"/>
            <w:shd w:val="clear" w:color="auto" w:fill="auto"/>
          </w:tcPr>
          <w:p w14:paraId="7855BDBF" w14:textId="77777777" w:rsidR="00E624F3" w:rsidRPr="006D6093" w:rsidRDefault="00E624F3" w:rsidP="00F42519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40, .040]</w:t>
            </w:r>
          </w:p>
        </w:tc>
        <w:tc>
          <w:tcPr>
            <w:tcW w:w="324" w:type="pct"/>
            <w:shd w:val="clear" w:color="auto" w:fill="auto"/>
          </w:tcPr>
          <w:p w14:paraId="0C5D504F" w14:textId="77777777" w:rsidR="00E624F3" w:rsidRPr="006D6093" w:rsidRDefault="00E624F3" w:rsidP="00F42519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8" w:type="pct"/>
            <w:shd w:val="clear" w:color="auto" w:fill="auto"/>
          </w:tcPr>
          <w:p w14:paraId="72DEAD5B" w14:textId="77777777" w:rsidR="00E624F3" w:rsidRPr="006D6093" w:rsidRDefault="00E624F3" w:rsidP="00F42519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2" w:type="pct"/>
            <w:shd w:val="clear" w:color="auto" w:fill="auto"/>
          </w:tcPr>
          <w:p w14:paraId="63AD60E9" w14:textId="77777777" w:rsidR="00E624F3" w:rsidRPr="006D6093" w:rsidRDefault="00E624F3" w:rsidP="00F4251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29" w:type="pct"/>
            <w:shd w:val="clear" w:color="auto" w:fill="auto"/>
          </w:tcPr>
          <w:p w14:paraId="0D6BB75E" w14:textId="3DFB2C21" w:rsidR="00E624F3" w:rsidRPr="006D6093" w:rsidRDefault="00E624F3" w:rsidP="003E6CD9">
            <w:pPr>
              <w:pStyle w:val="Compact"/>
              <w:tabs>
                <w:tab w:val="decimal" w:pos="278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50" w:type="pct"/>
            <w:shd w:val="clear" w:color="auto" w:fill="auto"/>
          </w:tcPr>
          <w:p w14:paraId="78665A20" w14:textId="47257CBD" w:rsidR="00E624F3" w:rsidRPr="006D6093" w:rsidRDefault="003E6CD9" w:rsidP="003E6CD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</w:t>
            </w:r>
            <w:r w:rsidR="00E624F3" w:rsidRPr="006D6093">
              <w:rPr>
                <w:rFonts w:ascii="Verdana" w:hAnsi="Verdana"/>
                <w:sz w:val="18"/>
                <w:szCs w:val="18"/>
              </w:rPr>
              <w:t>.0</w:t>
            </w:r>
            <w:r>
              <w:rPr>
                <w:rFonts w:ascii="Verdana" w:hAnsi="Verdana"/>
                <w:sz w:val="18"/>
                <w:szCs w:val="18"/>
              </w:rPr>
              <w:t>, .1</w:t>
            </w:r>
            <w:r w:rsidR="00E624F3"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24" w:type="pct"/>
            <w:shd w:val="clear" w:color="auto" w:fill="auto"/>
          </w:tcPr>
          <w:p w14:paraId="099C7AAF" w14:textId="744333C4" w:rsidR="00E624F3" w:rsidRPr="006D6093" w:rsidRDefault="003E6CD9" w:rsidP="003E6CD9">
            <w:pPr>
              <w:pStyle w:val="Compact"/>
              <w:tabs>
                <w:tab w:val="decimal" w:pos="25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0.0</w:t>
            </w:r>
          </w:p>
        </w:tc>
        <w:tc>
          <w:tcPr>
            <w:tcW w:w="607" w:type="pct"/>
            <w:shd w:val="clear" w:color="auto" w:fill="auto"/>
          </w:tcPr>
          <w:p w14:paraId="531B4531" w14:textId="6A6475F6" w:rsidR="00E624F3" w:rsidRPr="006D6093" w:rsidRDefault="00E624F3" w:rsidP="003E6CD9">
            <w:pPr>
              <w:pStyle w:val="Compact"/>
              <w:tabs>
                <w:tab w:val="decimal" w:pos="40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19.9, 20.</w:t>
            </w:r>
            <w:r w:rsidR="003E6CD9">
              <w:rPr>
                <w:rFonts w:ascii="Verdana" w:hAnsi="Verdana"/>
                <w:sz w:val="18"/>
                <w:szCs w:val="18"/>
              </w:rPr>
              <w:t>1]</w:t>
            </w:r>
          </w:p>
        </w:tc>
        <w:tc>
          <w:tcPr>
            <w:tcW w:w="384" w:type="pct"/>
            <w:shd w:val="clear" w:color="auto" w:fill="auto"/>
          </w:tcPr>
          <w:p w14:paraId="583A5CCA" w14:textId="77777777" w:rsidR="00E624F3" w:rsidRPr="006D6093" w:rsidRDefault="00E624F3" w:rsidP="00F42519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2D87E6EB" w14:textId="77777777" w:rsidTr="003E6CD9">
        <w:tc>
          <w:tcPr>
            <w:tcW w:w="279" w:type="pct"/>
            <w:shd w:val="clear" w:color="auto" w:fill="auto"/>
          </w:tcPr>
          <w:p w14:paraId="61204F7B" w14:textId="77777777" w:rsidR="003E6CD9" w:rsidRPr="006D6093" w:rsidRDefault="003E6CD9" w:rsidP="00F42519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78" w:type="pct"/>
            <w:shd w:val="clear" w:color="auto" w:fill="auto"/>
          </w:tcPr>
          <w:p w14:paraId="2F95FF92" w14:textId="77777777" w:rsidR="003E6CD9" w:rsidRPr="006D6093" w:rsidRDefault="003E6CD9" w:rsidP="00F42519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340" w:type="pct"/>
            <w:shd w:val="clear" w:color="auto" w:fill="auto"/>
          </w:tcPr>
          <w:p w14:paraId="287A4E5F" w14:textId="77777777" w:rsidR="003E6CD9" w:rsidRPr="006D6093" w:rsidRDefault="003E6CD9" w:rsidP="00F42519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34</w:t>
            </w:r>
          </w:p>
        </w:tc>
        <w:tc>
          <w:tcPr>
            <w:tcW w:w="543" w:type="pct"/>
            <w:shd w:val="clear" w:color="auto" w:fill="auto"/>
          </w:tcPr>
          <w:p w14:paraId="771D4D2D" w14:textId="77777777" w:rsidR="003E6CD9" w:rsidRPr="006D6093" w:rsidRDefault="003E6CD9" w:rsidP="00F42519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34, .034]</w:t>
            </w:r>
          </w:p>
        </w:tc>
        <w:tc>
          <w:tcPr>
            <w:tcW w:w="324" w:type="pct"/>
            <w:shd w:val="clear" w:color="auto" w:fill="auto"/>
          </w:tcPr>
          <w:p w14:paraId="3A26C02B" w14:textId="77777777" w:rsidR="003E6CD9" w:rsidRPr="006D6093" w:rsidRDefault="003E6CD9" w:rsidP="00F42519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8" w:type="pct"/>
            <w:shd w:val="clear" w:color="auto" w:fill="auto"/>
          </w:tcPr>
          <w:p w14:paraId="7BA6FF2B" w14:textId="77777777" w:rsidR="003E6CD9" w:rsidRPr="006D6093" w:rsidRDefault="003E6CD9" w:rsidP="00F42519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2" w:type="pct"/>
            <w:shd w:val="clear" w:color="auto" w:fill="auto"/>
          </w:tcPr>
          <w:p w14:paraId="509814BF" w14:textId="77777777" w:rsidR="003E6CD9" w:rsidRPr="006D6093" w:rsidRDefault="003E6CD9" w:rsidP="00F4251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99.3</w:t>
            </w:r>
          </w:p>
        </w:tc>
        <w:tc>
          <w:tcPr>
            <w:tcW w:w="329" w:type="pct"/>
            <w:shd w:val="clear" w:color="auto" w:fill="auto"/>
          </w:tcPr>
          <w:p w14:paraId="7560D49A" w14:textId="7C951DEA" w:rsidR="003E6CD9" w:rsidRPr="006D6093" w:rsidRDefault="003E6CD9" w:rsidP="003E6CD9">
            <w:pPr>
              <w:pStyle w:val="Compact"/>
              <w:tabs>
                <w:tab w:val="decimal" w:pos="278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4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14:paraId="1EC90365" w14:textId="61ECBD20" w:rsidR="003E6CD9" w:rsidRPr="006D6093" w:rsidRDefault="003E6CD9" w:rsidP="003E6CD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4.0, 4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24" w:type="pct"/>
            <w:shd w:val="clear" w:color="auto" w:fill="auto"/>
          </w:tcPr>
          <w:p w14:paraId="2093FF74" w14:textId="34696EEB" w:rsidR="003E6CD9" w:rsidRPr="006D6093" w:rsidRDefault="003E6CD9" w:rsidP="00F42519">
            <w:pPr>
              <w:pStyle w:val="Compact"/>
              <w:tabs>
                <w:tab w:val="decimal" w:pos="25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0.0</w:t>
            </w:r>
          </w:p>
        </w:tc>
        <w:tc>
          <w:tcPr>
            <w:tcW w:w="607" w:type="pct"/>
            <w:shd w:val="clear" w:color="auto" w:fill="auto"/>
          </w:tcPr>
          <w:p w14:paraId="68BBBCBC" w14:textId="6794F49B" w:rsidR="003E6CD9" w:rsidRPr="006D6093" w:rsidRDefault="003E6CD9" w:rsidP="003E6CD9">
            <w:pPr>
              <w:pStyle w:val="Compact"/>
              <w:tabs>
                <w:tab w:val="decimal" w:pos="40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19.9</w:t>
            </w:r>
            <w:r>
              <w:rPr>
                <w:rFonts w:ascii="Verdana" w:hAnsi="Verdana"/>
                <w:sz w:val="18"/>
                <w:szCs w:val="18"/>
              </w:rPr>
              <w:t>, 20.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4" w:type="pct"/>
            <w:shd w:val="clear" w:color="auto" w:fill="auto"/>
          </w:tcPr>
          <w:p w14:paraId="05446FF6" w14:textId="77777777" w:rsidR="003E6CD9" w:rsidRPr="006D6093" w:rsidRDefault="003E6CD9" w:rsidP="00F42519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40DD59B2" w14:textId="77777777" w:rsidTr="003E6CD9">
        <w:tc>
          <w:tcPr>
            <w:tcW w:w="279" w:type="pct"/>
            <w:shd w:val="clear" w:color="auto" w:fill="auto"/>
          </w:tcPr>
          <w:p w14:paraId="51B281D6" w14:textId="77777777" w:rsidR="00E624F3" w:rsidRPr="006D6093" w:rsidRDefault="00E624F3" w:rsidP="00F42519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78" w:type="pct"/>
            <w:shd w:val="clear" w:color="auto" w:fill="auto"/>
          </w:tcPr>
          <w:p w14:paraId="482BDEFC" w14:textId="77777777" w:rsidR="00E624F3" w:rsidRPr="006D6093" w:rsidRDefault="00E624F3" w:rsidP="00F42519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340" w:type="pct"/>
            <w:shd w:val="clear" w:color="auto" w:fill="auto"/>
          </w:tcPr>
          <w:p w14:paraId="56164722" w14:textId="77777777" w:rsidR="00E624F3" w:rsidRPr="006D6093" w:rsidRDefault="00E624F3" w:rsidP="00F42519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33</w:t>
            </w:r>
          </w:p>
        </w:tc>
        <w:tc>
          <w:tcPr>
            <w:tcW w:w="543" w:type="pct"/>
            <w:shd w:val="clear" w:color="auto" w:fill="auto"/>
          </w:tcPr>
          <w:p w14:paraId="2FB3B82C" w14:textId="77777777" w:rsidR="00E624F3" w:rsidRPr="006D6093" w:rsidRDefault="00E624F3" w:rsidP="00F42519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33, .033]</w:t>
            </w:r>
          </w:p>
        </w:tc>
        <w:tc>
          <w:tcPr>
            <w:tcW w:w="324" w:type="pct"/>
            <w:shd w:val="clear" w:color="auto" w:fill="auto"/>
          </w:tcPr>
          <w:p w14:paraId="1CAD3B24" w14:textId="77777777" w:rsidR="00E624F3" w:rsidRPr="006D6093" w:rsidRDefault="00E624F3" w:rsidP="00F42519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8" w:type="pct"/>
            <w:shd w:val="clear" w:color="auto" w:fill="auto"/>
          </w:tcPr>
          <w:p w14:paraId="3CC28EAC" w14:textId="77777777" w:rsidR="00E624F3" w:rsidRPr="006D6093" w:rsidRDefault="00E624F3" w:rsidP="00F42519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2" w:type="pct"/>
            <w:shd w:val="clear" w:color="auto" w:fill="auto"/>
          </w:tcPr>
          <w:p w14:paraId="0EE837FA" w14:textId="77777777" w:rsidR="00E624F3" w:rsidRPr="006D6093" w:rsidRDefault="00E624F3" w:rsidP="00F4251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99.5</w:t>
            </w:r>
          </w:p>
        </w:tc>
        <w:tc>
          <w:tcPr>
            <w:tcW w:w="329" w:type="pct"/>
            <w:shd w:val="clear" w:color="auto" w:fill="auto"/>
          </w:tcPr>
          <w:p w14:paraId="7DB81CFA" w14:textId="61479C58" w:rsidR="00E624F3" w:rsidRPr="006D6093" w:rsidRDefault="00E624F3" w:rsidP="003E6CD9">
            <w:pPr>
              <w:pStyle w:val="Compact"/>
              <w:tabs>
                <w:tab w:val="decimal" w:pos="278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-.</w:t>
            </w:r>
            <w:r w:rsidR="003E6CD9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550" w:type="pct"/>
            <w:shd w:val="clear" w:color="auto" w:fill="auto"/>
          </w:tcPr>
          <w:p w14:paraId="1B3C94A4" w14:textId="52206CCF" w:rsidR="00E624F3" w:rsidRPr="006D6093" w:rsidRDefault="003E6CD9" w:rsidP="003E6CD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.6</w:t>
            </w:r>
            <w:r w:rsidR="00E624F3" w:rsidRPr="006D6093">
              <w:rPr>
                <w:rFonts w:ascii="Verdana" w:hAnsi="Verdana"/>
                <w:sz w:val="18"/>
                <w:szCs w:val="18"/>
              </w:rPr>
              <w:t>, -.4]</w:t>
            </w:r>
          </w:p>
        </w:tc>
        <w:tc>
          <w:tcPr>
            <w:tcW w:w="324" w:type="pct"/>
            <w:shd w:val="clear" w:color="auto" w:fill="auto"/>
          </w:tcPr>
          <w:p w14:paraId="7E1F07C1" w14:textId="00BF4DD8" w:rsidR="00E624F3" w:rsidRPr="006D6093" w:rsidRDefault="00E624F3" w:rsidP="003E6CD9">
            <w:pPr>
              <w:pStyle w:val="Compact"/>
              <w:tabs>
                <w:tab w:val="decimal" w:pos="251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9.9</w:t>
            </w:r>
          </w:p>
        </w:tc>
        <w:tc>
          <w:tcPr>
            <w:tcW w:w="607" w:type="pct"/>
            <w:shd w:val="clear" w:color="auto" w:fill="auto"/>
          </w:tcPr>
          <w:p w14:paraId="07796F74" w14:textId="12D618BB" w:rsidR="00E624F3" w:rsidRPr="006D6093" w:rsidRDefault="003E6CD9" w:rsidP="003E6CD9">
            <w:pPr>
              <w:pStyle w:val="Compact"/>
              <w:tabs>
                <w:tab w:val="decimal" w:pos="40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9.9</w:t>
            </w:r>
            <w:r w:rsidR="00E624F3" w:rsidRPr="006D6093">
              <w:rPr>
                <w:rFonts w:ascii="Verdana" w:hAnsi="Verdana"/>
                <w:sz w:val="18"/>
                <w:szCs w:val="18"/>
              </w:rPr>
              <w:t>, 20.0]</w:t>
            </w:r>
          </w:p>
        </w:tc>
        <w:tc>
          <w:tcPr>
            <w:tcW w:w="384" w:type="pct"/>
            <w:shd w:val="clear" w:color="auto" w:fill="auto"/>
          </w:tcPr>
          <w:p w14:paraId="58B55DD3" w14:textId="77777777" w:rsidR="00E624F3" w:rsidRPr="006D6093" w:rsidRDefault="00E624F3" w:rsidP="00F42519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6A8B0745" w14:textId="77777777" w:rsidTr="003E6CD9">
        <w:tc>
          <w:tcPr>
            <w:tcW w:w="279" w:type="pct"/>
            <w:shd w:val="clear" w:color="auto" w:fill="auto"/>
          </w:tcPr>
          <w:p w14:paraId="06C6C6AD" w14:textId="77777777" w:rsidR="003E6CD9" w:rsidRPr="006D6093" w:rsidRDefault="003E6CD9" w:rsidP="00F42519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78" w:type="pct"/>
            <w:shd w:val="clear" w:color="auto" w:fill="auto"/>
          </w:tcPr>
          <w:p w14:paraId="12C0997E" w14:textId="77777777" w:rsidR="003E6CD9" w:rsidRPr="006D6093" w:rsidRDefault="003E6CD9" w:rsidP="00F42519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14:paraId="01CD248F" w14:textId="77777777" w:rsidR="003E6CD9" w:rsidRPr="006D6093" w:rsidRDefault="003E6CD9" w:rsidP="00F42519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31</w:t>
            </w:r>
          </w:p>
        </w:tc>
        <w:tc>
          <w:tcPr>
            <w:tcW w:w="543" w:type="pct"/>
            <w:shd w:val="clear" w:color="auto" w:fill="auto"/>
          </w:tcPr>
          <w:p w14:paraId="360034C0" w14:textId="77777777" w:rsidR="003E6CD9" w:rsidRPr="006D6093" w:rsidRDefault="003E6CD9" w:rsidP="00F42519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31, .031]</w:t>
            </w:r>
          </w:p>
        </w:tc>
        <w:tc>
          <w:tcPr>
            <w:tcW w:w="324" w:type="pct"/>
            <w:shd w:val="clear" w:color="auto" w:fill="auto"/>
          </w:tcPr>
          <w:p w14:paraId="40F48970" w14:textId="77777777" w:rsidR="003E6CD9" w:rsidRPr="006D6093" w:rsidRDefault="003E6CD9" w:rsidP="00F42519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8" w:type="pct"/>
            <w:shd w:val="clear" w:color="auto" w:fill="auto"/>
          </w:tcPr>
          <w:p w14:paraId="00495672" w14:textId="77777777" w:rsidR="003E6CD9" w:rsidRPr="006D6093" w:rsidRDefault="003E6CD9" w:rsidP="00F42519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2" w:type="pct"/>
            <w:shd w:val="clear" w:color="auto" w:fill="auto"/>
          </w:tcPr>
          <w:p w14:paraId="18861534" w14:textId="77777777" w:rsidR="003E6CD9" w:rsidRPr="006D6093" w:rsidRDefault="003E6CD9" w:rsidP="00F4251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91.9</w:t>
            </w:r>
          </w:p>
        </w:tc>
        <w:tc>
          <w:tcPr>
            <w:tcW w:w="329" w:type="pct"/>
            <w:shd w:val="clear" w:color="auto" w:fill="auto"/>
          </w:tcPr>
          <w:p w14:paraId="6AE831CC" w14:textId="34460936" w:rsidR="003E6CD9" w:rsidRPr="006D6093" w:rsidRDefault="003E6CD9" w:rsidP="003E6CD9">
            <w:pPr>
              <w:pStyle w:val="Compact"/>
              <w:tabs>
                <w:tab w:val="decimal" w:pos="278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3.</w:t>
            </w:r>
            <w:r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50" w:type="pct"/>
            <w:shd w:val="clear" w:color="auto" w:fill="auto"/>
          </w:tcPr>
          <w:p w14:paraId="68CB595F" w14:textId="25EB9E0C" w:rsidR="003E6CD9" w:rsidRPr="006D6093" w:rsidRDefault="003E6CD9" w:rsidP="003E6CD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3.5, 3.</w:t>
            </w:r>
            <w:r>
              <w:rPr>
                <w:rFonts w:ascii="Verdana" w:hAnsi="Verdana"/>
                <w:sz w:val="18"/>
                <w:szCs w:val="18"/>
              </w:rPr>
              <w:t>7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24" w:type="pct"/>
            <w:shd w:val="clear" w:color="auto" w:fill="auto"/>
          </w:tcPr>
          <w:p w14:paraId="5C308413" w14:textId="1EB54CA1" w:rsidR="003E6CD9" w:rsidRPr="006D6093" w:rsidRDefault="003E6CD9" w:rsidP="00F42519">
            <w:pPr>
              <w:pStyle w:val="Compact"/>
              <w:tabs>
                <w:tab w:val="decimal" w:pos="25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0.0</w:t>
            </w:r>
          </w:p>
        </w:tc>
        <w:tc>
          <w:tcPr>
            <w:tcW w:w="607" w:type="pct"/>
            <w:shd w:val="clear" w:color="auto" w:fill="auto"/>
          </w:tcPr>
          <w:p w14:paraId="4C47C2B0" w14:textId="0954BCA7" w:rsidR="003E6CD9" w:rsidRPr="006D6093" w:rsidRDefault="003E6CD9" w:rsidP="003E6CD9">
            <w:pPr>
              <w:pStyle w:val="Compact"/>
              <w:tabs>
                <w:tab w:val="decimal" w:pos="40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19.9, 20.0]</w:t>
            </w:r>
          </w:p>
        </w:tc>
        <w:tc>
          <w:tcPr>
            <w:tcW w:w="384" w:type="pct"/>
            <w:shd w:val="clear" w:color="auto" w:fill="auto"/>
          </w:tcPr>
          <w:p w14:paraId="7804C874" w14:textId="77777777" w:rsidR="003E6CD9" w:rsidRPr="006D6093" w:rsidRDefault="003E6CD9" w:rsidP="00F42519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3791322C" w14:textId="77777777" w:rsidTr="003E6CD9">
        <w:tc>
          <w:tcPr>
            <w:tcW w:w="279" w:type="pct"/>
            <w:shd w:val="clear" w:color="auto" w:fill="auto"/>
          </w:tcPr>
          <w:p w14:paraId="72A2C917" w14:textId="77777777" w:rsidR="003E6CD9" w:rsidRPr="006D6093" w:rsidRDefault="003E6CD9" w:rsidP="00F42519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78" w:type="pct"/>
            <w:shd w:val="clear" w:color="auto" w:fill="auto"/>
          </w:tcPr>
          <w:p w14:paraId="6A096E31" w14:textId="77777777" w:rsidR="003E6CD9" w:rsidRPr="006D6093" w:rsidRDefault="003E6CD9" w:rsidP="00F42519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7</w:t>
            </w:r>
          </w:p>
        </w:tc>
        <w:tc>
          <w:tcPr>
            <w:tcW w:w="340" w:type="pct"/>
            <w:shd w:val="clear" w:color="auto" w:fill="auto"/>
          </w:tcPr>
          <w:p w14:paraId="06D52AF1" w14:textId="77777777" w:rsidR="003E6CD9" w:rsidRPr="006D6093" w:rsidRDefault="003E6CD9" w:rsidP="00F42519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43" w:type="pct"/>
            <w:shd w:val="clear" w:color="auto" w:fill="auto"/>
          </w:tcPr>
          <w:p w14:paraId="3ADD0A8F" w14:textId="77777777" w:rsidR="003E6CD9" w:rsidRPr="006D6093" w:rsidRDefault="003E6CD9" w:rsidP="00F42519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40, .040]</w:t>
            </w:r>
          </w:p>
        </w:tc>
        <w:tc>
          <w:tcPr>
            <w:tcW w:w="324" w:type="pct"/>
            <w:shd w:val="clear" w:color="auto" w:fill="auto"/>
          </w:tcPr>
          <w:p w14:paraId="4CEAF3D4" w14:textId="77777777" w:rsidR="003E6CD9" w:rsidRPr="006D6093" w:rsidRDefault="003E6CD9" w:rsidP="00F42519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8" w:type="pct"/>
            <w:shd w:val="clear" w:color="auto" w:fill="auto"/>
          </w:tcPr>
          <w:p w14:paraId="6C98EAB9" w14:textId="77777777" w:rsidR="003E6CD9" w:rsidRPr="006D6093" w:rsidRDefault="003E6CD9" w:rsidP="00F42519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2" w:type="pct"/>
            <w:shd w:val="clear" w:color="auto" w:fill="auto"/>
          </w:tcPr>
          <w:p w14:paraId="4171ABD3" w14:textId="77777777" w:rsidR="003E6CD9" w:rsidRPr="006D6093" w:rsidRDefault="003E6CD9" w:rsidP="00F4251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29" w:type="pct"/>
            <w:shd w:val="clear" w:color="auto" w:fill="auto"/>
          </w:tcPr>
          <w:p w14:paraId="40D997CB" w14:textId="7DDC33C1" w:rsidR="003E6CD9" w:rsidRPr="006D6093" w:rsidRDefault="003E6CD9" w:rsidP="003E6CD9">
            <w:pPr>
              <w:pStyle w:val="Compact"/>
              <w:tabs>
                <w:tab w:val="decimal" w:pos="278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50" w:type="pct"/>
            <w:shd w:val="clear" w:color="auto" w:fill="auto"/>
          </w:tcPr>
          <w:p w14:paraId="76A10DED" w14:textId="3490B627" w:rsidR="003E6CD9" w:rsidRPr="006D6093" w:rsidRDefault="003E6CD9" w:rsidP="003E6CD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.1, .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24" w:type="pct"/>
            <w:shd w:val="clear" w:color="auto" w:fill="auto"/>
          </w:tcPr>
          <w:p w14:paraId="1BA02C5E" w14:textId="43D0BC9A" w:rsidR="003E6CD9" w:rsidRPr="006D6093" w:rsidRDefault="003E6CD9" w:rsidP="00F42519">
            <w:pPr>
              <w:pStyle w:val="Compact"/>
              <w:tabs>
                <w:tab w:val="decimal" w:pos="25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0.0</w:t>
            </w:r>
          </w:p>
        </w:tc>
        <w:tc>
          <w:tcPr>
            <w:tcW w:w="607" w:type="pct"/>
            <w:shd w:val="clear" w:color="auto" w:fill="auto"/>
          </w:tcPr>
          <w:p w14:paraId="6AD2E1F2" w14:textId="74DACF6F" w:rsidR="003E6CD9" w:rsidRPr="006D6093" w:rsidRDefault="003E6CD9" w:rsidP="003E6CD9">
            <w:pPr>
              <w:pStyle w:val="Compact"/>
              <w:tabs>
                <w:tab w:val="decimal" w:pos="40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0.0</w:t>
            </w:r>
            <w:r w:rsidRPr="006D6093">
              <w:rPr>
                <w:rFonts w:ascii="Verdana" w:hAnsi="Verdana"/>
                <w:sz w:val="18"/>
                <w:szCs w:val="18"/>
              </w:rPr>
              <w:t>, 20.1]</w:t>
            </w:r>
          </w:p>
        </w:tc>
        <w:tc>
          <w:tcPr>
            <w:tcW w:w="384" w:type="pct"/>
            <w:shd w:val="clear" w:color="auto" w:fill="auto"/>
          </w:tcPr>
          <w:p w14:paraId="3732EBEA" w14:textId="77777777" w:rsidR="003E6CD9" w:rsidRPr="006D6093" w:rsidRDefault="003E6CD9" w:rsidP="00F42519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49248B2F" w14:textId="77777777" w:rsidTr="003E6CD9">
        <w:tc>
          <w:tcPr>
            <w:tcW w:w="279" w:type="pct"/>
            <w:shd w:val="clear" w:color="auto" w:fill="auto"/>
          </w:tcPr>
          <w:p w14:paraId="583E845F" w14:textId="77777777" w:rsidR="003E6CD9" w:rsidRPr="006D6093" w:rsidRDefault="003E6CD9" w:rsidP="00F42519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78" w:type="pct"/>
            <w:shd w:val="clear" w:color="auto" w:fill="auto"/>
          </w:tcPr>
          <w:p w14:paraId="716907CD" w14:textId="77777777" w:rsidR="003E6CD9" w:rsidRPr="006D6093" w:rsidRDefault="003E6CD9" w:rsidP="00F42519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</w:tcPr>
          <w:p w14:paraId="655D34C3" w14:textId="77777777" w:rsidR="003E6CD9" w:rsidRPr="006D6093" w:rsidRDefault="003E6CD9" w:rsidP="00F42519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30</w:t>
            </w:r>
          </w:p>
        </w:tc>
        <w:tc>
          <w:tcPr>
            <w:tcW w:w="543" w:type="pct"/>
            <w:shd w:val="clear" w:color="auto" w:fill="auto"/>
          </w:tcPr>
          <w:p w14:paraId="43BE0F41" w14:textId="77777777" w:rsidR="003E6CD9" w:rsidRPr="006D6093" w:rsidRDefault="003E6CD9" w:rsidP="00F42519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30, .030]</w:t>
            </w:r>
          </w:p>
        </w:tc>
        <w:tc>
          <w:tcPr>
            <w:tcW w:w="324" w:type="pct"/>
            <w:shd w:val="clear" w:color="auto" w:fill="auto"/>
          </w:tcPr>
          <w:p w14:paraId="6D5C1876" w14:textId="77777777" w:rsidR="003E6CD9" w:rsidRPr="006D6093" w:rsidRDefault="003E6CD9" w:rsidP="00F42519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8" w:type="pct"/>
            <w:shd w:val="clear" w:color="auto" w:fill="auto"/>
          </w:tcPr>
          <w:p w14:paraId="01235DA2" w14:textId="77777777" w:rsidR="003E6CD9" w:rsidRPr="006D6093" w:rsidRDefault="003E6CD9" w:rsidP="00F42519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2" w:type="pct"/>
            <w:shd w:val="clear" w:color="auto" w:fill="auto"/>
          </w:tcPr>
          <w:p w14:paraId="44CBBF95" w14:textId="77777777" w:rsidR="003E6CD9" w:rsidRPr="006D6093" w:rsidRDefault="003E6CD9" w:rsidP="00F4251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87.8</w:t>
            </w:r>
          </w:p>
        </w:tc>
        <w:tc>
          <w:tcPr>
            <w:tcW w:w="329" w:type="pct"/>
            <w:shd w:val="clear" w:color="auto" w:fill="auto"/>
          </w:tcPr>
          <w:p w14:paraId="578185A7" w14:textId="3DBF2C54" w:rsidR="003E6CD9" w:rsidRPr="006D6093" w:rsidRDefault="003E6CD9" w:rsidP="003E6CD9">
            <w:pPr>
              <w:pStyle w:val="Compact"/>
              <w:tabs>
                <w:tab w:val="decimal" w:pos="278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3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14:paraId="1EF14AC3" w14:textId="2EA8CA50" w:rsidR="003E6CD9" w:rsidRPr="006D6093" w:rsidRDefault="003E6CD9" w:rsidP="003E6CD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3.0, 3.1]</w:t>
            </w:r>
          </w:p>
        </w:tc>
        <w:tc>
          <w:tcPr>
            <w:tcW w:w="324" w:type="pct"/>
            <w:shd w:val="clear" w:color="auto" w:fill="auto"/>
          </w:tcPr>
          <w:p w14:paraId="29CDCE51" w14:textId="67E51EE8" w:rsidR="003E6CD9" w:rsidRPr="006D6093" w:rsidRDefault="003E6CD9" w:rsidP="00F42519">
            <w:pPr>
              <w:pStyle w:val="Compact"/>
              <w:tabs>
                <w:tab w:val="decimal" w:pos="25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0.0</w:t>
            </w:r>
          </w:p>
        </w:tc>
        <w:tc>
          <w:tcPr>
            <w:tcW w:w="607" w:type="pct"/>
            <w:shd w:val="clear" w:color="auto" w:fill="auto"/>
          </w:tcPr>
          <w:p w14:paraId="5770CB19" w14:textId="14114042" w:rsidR="003E6CD9" w:rsidRPr="006D6093" w:rsidRDefault="003E6CD9" w:rsidP="003E6CD9">
            <w:pPr>
              <w:pStyle w:val="Compact"/>
              <w:tabs>
                <w:tab w:val="decimal" w:pos="40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0.0 20.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4" w:type="pct"/>
            <w:shd w:val="clear" w:color="auto" w:fill="auto"/>
          </w:tcPr>
          <w:p w14:paraId="1D2C5779" w14:textId="77777777" w:rsidR="003E6CD9" w:rsidRPr="006D6093" w:rsidRDefault="003E6CD9" w:rsidP="00F42519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6FB949D3" w14:textId="77777777" w:rsidTr="003E6CD9"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44D330CE" w14:textId="77777777" w:rsidR="003E6CD9" w:rsidRPr="006D6093" w:rsidRDefault="003E6CD9" w:rsidP="001233FA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</w:tcPr>
          <w:p w14:paraId="75043868" w14:textId="77777777" w:rsidR="003E6CD9" w:rsidRPr="006D6093" w:rsidRDefault="003E6CD9" w:rsidP="001233FA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</w:tcPr>
          <w:p w14:paraId="3DF4EB5D" w14:textId="77777777" w:rsidR="003E6CD9" w:rsidRPr="006D6093" w:rsidRDefault="003E6CD9" w:rsidP="001233FA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8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77F612BE" w14:textId="77777777" w:rsidR="003E6CD9" w:rsidRPr="006D6093" w:rsidRDefault="003E6CD9" w:rsidP="001233FA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8, .028]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</w:tcPr>
          <w:p w14:paraId="3639F990" w14:textId="77777777" w:rsidR="003E6CD9" w:rsidRPr="006D6093" w:rsidRDefault="003E6CD9" w:rsidP="001233FA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.024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6927CA93" w14:textId="77777777" w:rsidR="003E6CD9" w:rsidRPr="006D6093" w:rsidRDefault="003E6CD9" w:rsidP="001233FA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[.024, .024]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36934B42" w14:textId="77777777" w:rsidR="003E6CD9" w:rsidRPr="006D6093" w:rsidRDefault="003E6CD9" w:rsidP="001233FA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54.4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</w:tcPr>
          <w:p w14:paraId="4BBB055B" w14:textId="6A1461B6" w:rsidR="003E6CD9" w:rsidRPr="006D6093" w:rsidRDefault="003E6CD9" w:rsidP="003E6CD9">
            <w:pPr>
              <w:pStyle w:val="Compact"/>
              <w:tabs>
                <w:tab w:val="decimal" w:pos="278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</w:tcPr>
          <w:p w14:paraId="60C960DA" w14:textId="1887E8C2" w:rsidR="003E6CD9" w:rsidRPr="006D6093" w:rsidRDefault="003E6CD9" w:rsidP="003E6CD9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.1, .1</w:t>
            </w:r>
            <w:r w:rsidRPr="006D6093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</w:tcPr>
          <w:p w14:paraId="28958182" w14:textId="2E3D4CFD" w:rsidR="003E6CD9" w:rsidRPr="006D6093" w:rsidRDefault="003E6CD9" w:rsidP="001233FA">
            <w:pPr>
              <w:pStyle w:val="Compact"/>
              <w:tabs>
                <w:tab w:val="decimal" w:pos="25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0.0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14:paraId="0A962ACD" w14:textId="6E68CA15" w:rsidR="003E6CD9" w:rsidRPr="006D6093" w:rsidRDefault="003E6CD9" w:rsidP="003E6CD9">
            <w:pPr>
              <w:pStyle w:val="Compact"/>
              <w:tabs>
                <w:tab w:val="decimal" w:pos="40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0.0</w:t>
            </w:r>
            <w:r w:rsidRPr="006D6093">
              <w:rPr>
                <w:rFonts w:ascii="Verdana" w:hAnsi="Verdana"/>
                <w:sz w:val="18"/>
                <w:szCs w:val="18"/>
              </w:rPr>
              <w:t>, 20.1]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</w:tcPr>
          <w:p w14:paraId="3DF4B465" w14:textId="77777777" w:rsidR="003E6CD9" w:rsidRPr="006D6093" w:rsidRDefault="003E6CD9" w:rsidP="001233FA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6D6093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3E6CD9" w:rsidRPr="006D6093" w14:paraId="60E70850" w14:textId="77777777" w:rsidTr="003E6CD9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4449B3DD" w14:textId="7158F2D6" w:rsidR="001233FA" w:rsidRPr="006D6093" w:rsidRDefault="001233FA" w:rsidP="001233F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i/>
                <w:sz w:val="18"/>
                <w:szCs w:val="18"/>
              </w:rPr>
              <w:t>Results for</w:t>
            </w:r>
            <w:r w:rsidR="004C7CAA" w:rsidRPr="006D6093">
              <w:rPr>
                <w:rFonts w:ascii="Verdana" w:hAnsi="Verdana"/>
                <w:i/>
                <w:sz w:val="18"/>
                <w:szCs w:val="18"/>
              </w:rPr>
              <w:t xml:space="preserve"> the ABV dynamic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increasing simulation, consisting of ten runs r of 1000 ‘studies’ j, each with 52 ‘individuals’ </w:t>
            </w:r>
            <w:proofErr w:type="spellStart"/>
            <w:r w:rsidRPr="006D6093">
              <w:rPr>
                <w:rFonts w:ascii="Verdana" w:hAnsi="Verdana"/>
                <w:i/>
                <w:sz w:val="18"/>
                <w:szCs w:val="18"/>
              </w:rPr>
              <w:t>i</w:t>
            </w:r>
            <w:proofErr w:type="spellEnd"/>
            <w:r w:rsidRPr="006D6093">
              <w:rPr>
                <w:rFonts w:ascii="Verdana" w:hAnsi="Verdana"/>
                <w:i/>
                <w:sz w:val="18"/>
                <w:szCs w:val="18"/>
              </w:rPr>
              <w:t>.‘n bias switch’ is the number of times bias switches from +20 to -20 and v</w:t>
            </w:r>
            <w:r w:rsidR="006D6093">
              <w:rPr>
                <w:rFonts w:ascii="Verdana" w:hAnsi="Verdana"/>
                <w:i/>
                <w:sz w:val="18"/>
                <w:szCs w:val="18"/>
              </w:rPr>
              <w:t xml:space="preserve">ice 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>v</w:t>
            </w:r>
            <w:r w:rsidR="006D6093">
              <w:rPr>
                <w:rFonts w:ascii="Verdana" w:hAnsi="Verdana"/>
                <w:i/>
                <w:sz w:val="18"/>
                <w:szCs w:val="18"/>
              </w:rPr>
              <w:t>ersa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, which happens after every 1/r trials. </w:t>
            </w:r>
            <w:r w:rsidR="008533CE">
              <w:rPr>
                <w:rFonts w:ascii="Verdana" w:hAnsi="Verdana"/>
                <w:i/>
                <w:sz w:val="18"/>
                <w:szCs w:val="18"/>
              </w:rPr>
              <w:t>‘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i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i/>
                <w:sz w:val="18"/>
                <w:szCs w:val="18"/>
              </w:rPr>
              <w:t>. t-tests</w:t>
            </w:r>
            <w:r w:rsidR="008533CE">
              <w:rPr>
                <w:rFonts w:ascii="Verdana" w:hAnsi="Verdana"/>
                <w:i/>
                <w:sz w:val="18"/>
                <w:szCs w:val="18"/>
              </w:rPr>
              <w:t>’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is the percentage of studies in which t-tests for group differences return a p &lt; .05. </w:t>
            </w:r>
          </w:p>
          <w:p w14:paraId="5A85FA7A" w14:textId="4B739591" w:rsidR="001233FA" w:rsidRPr="006D6093" w:rsidRDefault="003E4004" w:rsidP="006D609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Bias </w:t>
            </w:r>
            <w:r w:rsidR="006D6093">
              <w:rPr>
                <w:rFonts w:ascii="Verdana" w:hAnsi="Verdana"/>
                <w:i/>
                <w:sz w:val="18"/>
                <w:szCs w:val="18"/>
              </w:rPr>
              <w:t>is</w:t>
            </w:r>
            <w:r w:rsidR="001233FA" w:rsidRPr="006D6093">
              <w:rPr>
                <w:rFonts w:ascii="Verdana" w:hAnsi="Verdana"/>
                <w:i/>
                <w:sz w:val="18"/>
                <w:szCs w:val="18"/>
              </w:rPr>
              <w:t xml:space="preserve"> kept at 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>+20</w:t>
            </w:r>
            <w:r w:rsidR="001233FA" w:rsidRPr="006D6093">
              <w:rPr>
                <w:rFonts w:ascii="Verdana" w:hAnsi="Verdana"/>
                <w:i/>
                <w:sz w:val="18"/>
                <w:szCs w:val="18"/>
              </w:rPr>
              <w:t xml:space="preserve"> for control groups</w:t>
            </w:r>
            <w:r w:rsidR="006D6093">
              <w:rPr>
                <w:rFonts w:ascii="Verdana" w:hAnsi="Verdana"/>
                <w:i/>
                <w:sz w:val="18"/>
                <w:szCs w:val="18"/>
              </w:rPr>
              <w:t>.</w:t>
            </w:r>
            <w:r w:rsidR="001233FA" w:rsidRPr="006D6093">
              <w:rPr>
                <w:rFonts w:ascii="Verdana" w:hAnsi="Verdana"/>
                <w:i/>
                <w:sz w:val="18"/>
                <w:szCs w:val="18"/>
              </w:rPr>
              <w:t xml:space="preserve"> SD </w:t>
            </w:r>
            <w:r w:rsidR="006D6093">
              <w:rPr>
                <w:rFonts w:ascii="Verdana" w:hAnsi="Verdana"/>
                <w:i/>
                <w:sz w:val="18"/>
                <w:szCs w:val="18"/>
              </w:rPr>
              <w:t xml:space="preserve">at the </w:t>
            </w:r>
            <w:proofErr w:type="spellStart"/>
            <w:r w:rsidR="006D6093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="006D6093">
              <w:rPr>
                <w:rFonts w:ascii="Verdana" w:hAnsi="Verdana"/>
                <w:i/>
                <w:sz w:val="18"/>
                <w:szCs w:val="18"/>
              </w:rPr>
              <w:t xml:space="preserve"> level </w:t>
            </w:r>
            <w:r w:rsidR="001233FA" w:rsidRPr="006D6093">
              <w:rPr>
                <w:rFonts w:ascii="Verdana" w:hAnsi="Verdana"/>
                <w:i/>
                <w:sz w:val="18"/>
                <w:szCs w:val="18"/>
              </w:rPr>
              <w:t xml:space="preserve">is kept at 30 for 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>both group</w:t>
            </w:r>
            <w:r w:rsidR="007467A1">
              <w:rPr>
                <w:rFonts w:ascii="Verdana" w:hAnsi="Verdana"/>
                <w:i/>
                <w:sz w:val="18"/>
                <w:szCs w:val="18"/>
              </w:rPr>
              <w:t>s and both trial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types.</w:t>
            </w:r>
            <w:r w:rsidR="001233FA" w:rsidRPr="006D6093">
              <w:rPr>
                <w:rFonts w:ascii="Verdana" w:hAnsi="Verdana"/>
                <w:i/>
                <w:sz w:val="18"/>
                <w:szCs w:val="18"/>
              </w:rPr>
              <w:t xml:space="preserve"> </w:t>
            </w:r>
          </w:p>
        </w:tc>
      </w:tr>
    </w:tbl>
    <w:p w14:paraId="58733158" w14:textId="77777777" w:rsidR="00305D62" w:rsidRDefault="00305D62" w:rsidP="005B4EB4"/>
    <w:p w14:paraId="115096A5" w14:textId="77777777" w:rsidR="003974A4" w:rsidRDefault="003974A4" w:rsidP="005B4EB4"/>
    <w:p w14:paraId="5855D55E" w14:textId="77777777" w:rsidR="003974A4" w:rsidRDefault="003974A4" w:rsidP="005B4EB4"/>
    <w:p w14:paraId="6FE752C8" w14:textId="77777777" w:rsidR="003974A4" w:rsidRDefault="003974A4" w:rsidP="005B4EB4"/>
    <w:p w14:paraId="185FC87B" w14:textId="77777777" w:rsidR="003974A4" w:rsidRDefault="003974A4" w:rsidP="005B4EB4"/>
    <w:tbl>
      <w:tblPr>
        <w:tblW w:w="4926" w:type="pct"/>
        <w:tblInd w:w="-318" w:type="dxa"/>
        <w:tblLayout w:type="fixed"/>
        <w:tblCellMar>
          <w:top w:w="85" w:type="dxa"/>
        </w:tblCellMar>
        <w:tblLook w:val="0480" w:firstRow="0" w:lastRow="0" w:firstColumn="1" w:lastColumn="0" w:noHBand="0" w:noVBand="1"/>
      </w:tblPr>
      <w:tblGrid>
        <w:gridCol w:w="719"/>
        <w:gridCol w:w="975"/>
        <w:gridCol w:w="877"/>
        <w:gridCol w:w="1401"/>
        <w:gridCol w:w="836"/>
        <w:gridCol w:w="1440"/>
        <w:gridCol w:w="985"/>
        <w:gridCol w:w="849"/>
        <w:gridCol w:w="1419"/>
        <w:gridCol w:w="836"/>
        <w:gridCol w:w="1569"/>
        <w:gridCol w:w="993"/>
      </w:tblGrid>
      <w:tr w:rsidR="003974A4" w:rsidRPr="005014A2" w14:paraId="6B4A1069" w14:textId="77777777" w:rsidTr="003974A4">
        <w:trPr>
          <w:trHeight w:val="50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AA74E5A" w14:textId="37EAE6BF" w:rsidR="003974A4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lastRenderedPageBreak/>
              <w:t>Dynamic</w:t>
            </w:r>
            <w:r w:rsidRPr="00305D62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 </w:t>
            </w:r>
            <w:r w:rsidR="007467A1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bias </w:t>
            </w:r>
            <w:r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magnitude </w:t>
            </w:r>
            <w:r w:rsidRPr="00305D62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>increasing</w:t>
            </w:r>
            <w:r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 </w:t>
            </w:r>
          </w:p>
          <w:p w14:paraId="4F758A5E" w14:textId="5B70B07F" w:rsidR="003974A4" w:rsidRPr="00305D62" w:rsidRDefault="009A3CBE" w:rsidP="003974A4">
            <w:pPr>
              <w:pStyle w:val="Compact"/>
              <w:spacing w:before="40" w:after="40"/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</w:pP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Bias s</w:t>
            </w:r>
            <w:r w:rsidR="007467A1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ign s</w:t>
            </w:r>
            <w:r w:rsidR="003974A4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witches = 3, bias</w:t>
            </w:r>
            <w:r w:rsidR="007467A1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magnitude</w:t>
            </w:r>
            <w:r w:rsidR="003974A4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=</w:t>
            </w:r>
            <w:r w:rsidR="007467A1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+|-</w:t>
            </w:r>
            <w:r w:rsidR="003974A4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20 - 46</w:t>
            </w:r>
          </w:p>
        </w:tc>
      </w:tr>
      <w:tr w:rsidR="003974A4" w:rsidRPr="006D6093" w14:paraId="20033B66" w14:textId="77777777" w:rsidTr="003974A4">
        <w:tc>
          <w:tcPr>
            <w:tcW w:w="279" w:type="pct"/>
            <w:tcBorders>
              <w:top w:val="single" w:sz="4" w:space="0" w:color="auto"/>
            </w:tcBorders>
            <w:vAlign w:val="bottom"/>
          </w:tcPr>
          <w:p w14:paraId="13648B4D" w14:textId="77777777" w:rsidR="003974A4" w:rsidRPr="006D6093" w:rsidRDefault="003974A4" w:rsidP="003974A4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78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1340C5E4" w14:textId="284C2E91" w:rsidR="003974A4" w:rsidRPr="006D6093" w:rsidRDefault="007467A1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 xml:space="preserve">Set </w:t>
            </w:r>
            <w:r w:rsidR="003974A4">
              <w:rPr>
                <w:rFonts w:ascii="Verdana" w:hAnsi="Verdana"/>
                <w:b/>
                <w:sz w:val="18"/>
                <w:szCs w:val="18"/>
              </w:rPr>
              <w:t>bias</w:t>
            </w:r>
          </w:p>
        </w:tc>
        <w:tc>
          <w:tcPr>
            <w:tcW w:w="2147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36F48928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ABV</w:t>
            </w:r>
          </w:p>
        </w:tc>
        <w:tc>
          <w:tcPr>
            <w:tcW w:w="2196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5E3E8864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Bias Index</w:t>
            </w:r>
          </w:p>
        </w:tc>
      </w:tr>
      <w:tr w:rsidR="003974A4" w:rsidRPr="006D6093" w14:paraId="703DFA48" w14:textId="77777777" w:rsidTr="003974A4">
        <w:tc>
          <w:tcPr>
            <w:tcW w:w="279" w:type="pct"/>
            <w:vAlign w:val="bottom"/>
          </w:tcPr>
          <w:p w14:paraId="370A6E14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262DCDAF" w14:textId="77777777" w:rsidR="003974A4" w:rsidRPr="006D6093" w:rsidRDefault="003974A4" w:rsidP="003974A4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3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463872F0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hange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88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7E9E3C26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ontrol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382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17766B47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>. t-tests</w:t>
            </w:r>
          </w:p>
        </w:tc>
        <w:tc>
          <w:tcPr>
            <w:tcW w:w="879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34FE44CE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hange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93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9A26DA7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control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 groups</w:t>
            </w:r>
          </w:p>
        </w:tc>
        <w:tc>
          <w:tcPr>
            <w:tcW w:w="385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075558D8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b/>
                <w:sz w:val="18"/>
                <w:szCs w:val="18"/>
              </w:rPr>
              <w:t>. t-tests</w:t>
            </w:r>
          </w:p>
        </w:tc>
      </w:tr>
      <w:tr w:rsidR="003974A4" w:rsidRPr="006D6093" w14:paraId="06A14296" w14:textId="77777777" w:rsidTr="003974A4">
        <w:tc>
          <w:tcPr>
            <w:tcW w:w="279" w:type="pct"/>
            <w:tcBorders>
              <w:bottom w:val="single" w:sz="4" w:space="0" w:color="auto"/>
            </w:tcBorders>
            <w:vAlign w:val="bottom"/>
          </w:tcPr>
          <w:p w14:paraId="14B7959E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proofErr w:type="gramStart"/>
            <w:r w:rsidRPr="006D6093">
              <w:rPr>
                <w:rFonts w:ascii="Verdana" w:hAnsi="Verdana"/>
                <w:b/>
                <w:sz w:val="18"/>
                <w:szCs w:val="18"/>
              </w:rPr>
              <w:t>run</w:t>
            </w:r>
            <w:proofErr w:type="gramEnd"/>
          </w:p>
        </w:tc>
        <w:tc>
          <w:tcPr>
            <w:tcW w:w="378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1F392CE" w14:textId="77777777" w:rsidR="003974A4" w:rsidRPr="006D6093" w:rsidRDefault="003974A4" w:rsidP="003974A4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853E2D1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531610A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2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26492CC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5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76097F8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82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FB2C24F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7D539E6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A1B074C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2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9F3A0D0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0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26D19DD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85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4E860601" w14:textId="77777777" w:rsidR="003974A4" w:rsidRPr="006D6093" w:rsidRDefault="003974A4" w:rsidP="003974A4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3974A4" w:rsidRPr="006D6093" w14:paraId="3F107A26" w14:textId="77777777" w:rsidTr="003974A4">
        <w:tc>
          <w:tcPr>
            <w:tcW w:w="279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73842F62" w14:textId="77777777" w:rsidR="003974A4" w:rsidRPr="006D6093" w:rsidRDefault="003974A4" w:rsidP="003974A4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11AB9F7" w14:textId="3092E2A7" w:rsidR="003974A4" w:rsidRPr="006D6093" w:rsidRDefault="003974A4" w:rsidP="003974A4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</w:t>
            </w: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95CF9D7" w14:textId="0AC047C0" w:rsidR="003974A4" w:rsidRPr="003974A4" w:rsidRDefault="003974A4" w:rsidP="003974A4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EE9A764" w14:textId="0E3D4827" w:rsidR="003974A4" w:rsidRPr="003974A4" w:rsidRDefault="003974A4" w:rsidP="003974A4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0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0]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4C76B96" w14:textId="6DE50617" w:rsidR="003974A4" w:rsidRPr="003974A4" w:rsidRDefault="003974A4" w:rsidP="003974A4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177458B" w14:textId="596CE8B6" w:rsidR="003974A4" w:rsidRPr="003974A4" w:rsidRDefault="003974A4" w:rsidP="003974A4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0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0]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7B39620" w14:textId="6CCFA704" w:rsidR="003974A4" w:rsidRPr="003974A4" w:rsidRDefault="003974A4" w:rsidP="003974A4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6.1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F931F0C" w14:textId="0063721C" w:rsidR="003974A4" w:rsidRPr="003974A4" w:rsidRDefault="003974A4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A1AD0FF" w14:textId="1AF93057" w:rsidR="003974A4" w:rsidRPr="003974A4" w:rsidRDefault="007B7A2B" w:rsidP="007467A1">
            <w:pPr>
              <w:pStyle w:val="Compact"/>
              <w:tabs>
                <w:tab w:val="decimal" w:pos="600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08]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1D0A4F9" w14:textId="27038E7A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0.0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C55B23B" w14:textId="50644899" w:rsidR="003974A4" w:rsidRPr="003974A4" w:rsidRDefault="007B7A2B" w:rsidP="007B7A2B">
            <w:pPr>
              <w:pStyle w:val="Compact"/>
              <w:tabs>
                <w:tab w:val="decimal" w:pos="47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5EA3701A" w14:textId="5367ED6A" w:rsidR="003974A4" w:rsidRPr="003974A4" w:rsidRDefault="003974A4" w:rsidP="003974A4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4.8</w:t>
            </w:r>
          </w:p>
        </w:tc>
      </w:tr>
      <w:tr w:rsidR="003974A4" w:rsidRPr="006D6093" w14:paraId="693CCB48" w14:textId="77777777" w:rsidTr="003974A4">
        <w:tc>
          <w:tcPr>
            <w:tcW w:w="279" w:type="pct"/>
            <w:shd w:val="clear" w:color="auto" w:fill="auto"/>
          </w:tcPr>
          <w:p w14:paraId="762AE270" w14:textId="77777777" w:rsidR="003974A4" w:rsidRPr="006D6093" w:rsidRDefault="003974A4" w:rsidP="003974A4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78" w:type="pct"/>
            <w:shd w:val="clear" w:color="auto" w:fill="auto"/>
          </w:tcPr>
          <w:p w14:paraId="663DCC56" w14:textId="3A62004B" w:rsidR="003974A4" w:rsidRPr="006D6093" w:rsidRDefault="003974A4" w:rsidP="003974A4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3</w:t>
            </w:r>
          </w:p>
        </w:tc>
        <w:tc>
          <w:tcPr>
            <w:tcW w:w="340" w:type="pct"/>
            <w:shd w:val="clear" w:color="auto" w:fill="auto"/>
          </w:tcPr>
          <w:p w14:paraId="6BD4DD93" w14:textId="0D8D3445" w:rsidR="003974A4" w:rsidRPr="003974A4" w:rsidRDefault="003974A4" w:rsidP="003974A4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4</w:t>
            </w:r>
          </w:p>
        </w:tc>
        <w:tc>
          <w:tcPr>
            <w:tcW w:w="543" w:type="pct"/>
            <w:shd w:val="clear" w:color="auto" w:fill="auto"/>
          </w:tcPr>
          <w:p w14:paraId="6045448A" w14:textId="24372785" w:rsidR="003974A4" w:rsidRPr="003974A4" w:rsidRDefault="003974A4" w:rsidP="003974A4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4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4]</w:t>
            </w:r>
          </w:p>
        </w:tc>
        <w:tc>
          <w:tcPr>
            <w:tcW w:w="324" w:type="pct"/>
            <w:shd w:val="clear" w:color="auto" w:fill="auto"/>
          </w:tcPr>
          <w:p w14:paraId="5C6350F3" w14:textId="062793C0" w:rsidR="003974A4" w:rsidRPr="003974A4" w:rsidRDefault="003974A4" w:rsidP="003974A4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58" w:type="pct"/>
            <w:shd w:val="clear" w:color="auto" w:fill="auto"/>
          </w:tcPr>
          <w:p w14:paraId="69256CEA" w14:textId="13231E73" w:rsidR="003974A4" w:rsidRPr="003974A4" w:rsidRDefault="003974A4" w:rsidP="003974A4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0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0]</w:t>
            </w:r>
          </w:p>
        </w:tc>
        <w:tc>
          <w:tcPr>
            <w:tcW w:w="382" w:type="pct"/>
            <w:shd w:val="clear" w:color="auto" w:fill="auto"/>
          </w:tcPr>
          <w:p w14:paraId="5BD049C3" w14:textId="69801CAC" w:rsidR="003974A4" w:rsidRPr="003974A4" w:rsidRDefault="003974A4" w:rsidP="003974A4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37.5</w:t>
            </w:r>
          </w:p>
        </w:tc>
        <w:tc>
          <w:tcPr>
            <w:tcW w:w="329" w:type="pct"/>
            <w:shd w:val="clear" w:color="auto" w:fill="auto"/>
          </w:tcPr>
          <w:p w14:paraId="60AAA83D" w14:textId="391B1543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0.0</w:t>
            </w:r>
          </w:p>
        </w:tc>
        <w:tc>
          <w:tcPr>
            <w:tcW w:w="550" w:type="pct"/>
            <w:shd w:val="clear" w:color="auto" w:fill="auto"/>
          </w:tcPr>
          <w:p w14:paraId="0E05034E" w14:textId="3FEC7DFE" w:rsidR="003974A4" w:rsidRPr="003974A4" w:rsidRDefault="007B7A2B" w:rsidP="007467A1">
            <w:pPr>
              <w:pStyle w:val="Compact"/>
              <w:tabs>
                <w:tab w:val="decimal" w:pos="600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04]</w:t>
            </w:r>
          </w:p>
        </w:tc>
        <w:tc>
          <w:tcPr>
            <w:tcW w:w="324" w:type="pct"/>
            <w:shd w:val="clear" w:color="auto" w:fill="auto"/>
          </w:tcPr>
          <w:p w14:paraId="715C8453" w14:textId="450C713A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08" w:type="pct"/>
            <w:shd w:val="clear" w:color="auto" w:fill="auto"/>
          </w:tcPr>
          <w:p w14:paraId="054D5ED0" w14:textId="1364226E" w:rsidR="003974A4" w:rsidRPr="003974A4" w:rsidRDefault="007B7A2B" w:rsidP="007B7A2B">
            <w:pPr>
              <w:pStyle w:val="Compact"/>
              <w:tabs>
                <w:tab w:val="decimal" w:pos="47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043B1261" w14:textId="7C3B9F44" w:rsidR="003974A4" w:rsidRPr="003974A4" w:rsidRDefault="003974A4" w:rsidP="003974A4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4.4</w:t>
            </w:r>
          </w:p>
        </w:tc>
      </w:tr>
      <w:tr w:rsidR="003974A4" w:rsidRPr="006D6093" w14:paraId="4BF0FE4D" w14:textId="77777777" w:rsidTr="003974A4">
        <w:tc>
          <w:tcPr>
            <w:tcW w:w="279" w:type="pct"/>
            <w:shd w:val="clear" w:color="auto" w:fill="auto"/>
          </w:tcPr>
          <w:p w14:paraId="5C4F8443" w14:textId="77777777" w:rsidR="003974A4" w:rsidRPr="006D6093" w:rsidRDefault="003974A4" w:rsidP="003974A4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78" w:type="pct"/>
            <w:shd w:val="clear" w:color="auto" w:fill="auto"/>
          </w:tcPr>
          <w:p w14:paraId="7191E8E3" w14:textId="3643A324" w:rsidR="003974A4" w:rsidRPr="006D6093" w:rsidRDefault="003974A4" w:rsidP="003974A4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6</w:t>
            </w:r>
          </w:p>
        </w:tc>
        <w:tc>
          <w:tcPr>
            <w:tcW w:w="340" w:type="pct"/>
            <w:shd w:val="clear" w:color="auto" w:fill="auto"/>
          </w:tcPr>
          <w:p w14:paraId="05A0318C" w14:textId="7D1AF249" w:rsidR="003974A4" w:rsidRPr="003974A4" w:rsidRDefault="003974A4" w:rsidP="003974A4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8</w:t>
            </w:r>
          </w:p>
        </w:tc>
        <w:tc>
          <w:tcPr>
            <w:tcW w:w="543" w:type="pct"/>
            <w:shd w:val="clear" w:color="auto" w:fill="auto"/>
          </w:tcPr>
          <w:p w14:paraId="6D997CAE" w14:textId="3C346FC5" w:rsidR="003974A4" w:rsidRPr="003974A4" w:rsidRDefault="003974A4" w:rsidP="003974A4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8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8]</w:t>
            </w:r>
          </w:p>
        </w:tc>
        <w:tc>
          <w:tcPr>
            <w:tcW w:w="324" w:type="pct"/>
            <w:shd w:val="clear" w:color="auto" w:fill="auto"/>
          </w:tcPr>
          <w:p w14:paraId="34512196" w14:textId="375BD5BD" w:rsidR="003974A4" w:rsidRPr="003974A4" w:rsidRDefault="003974A4" w:rsidP="003974A4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58" w:type="pct"/>
            <w:shd w:val="clear" w:color="auto" w:fill="auto"/>
          </w:tcPr>
          <w:p w14:paraId="2782536E" w14:textId="0D2F6EAF" w:rsidR="003974A4" w:rsidRPr="003974A4" w:rsidRDefault="003974A4" w:rsidP="003974A4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0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0]</w:t>
            </w:r>
          </w:p>
        </w:tc>
        <w:tc>
          <w:tcPr>
            <w:tcW w:w="382" w:type="pct"/>
            <w:shd w:val="clear" w:color="auto" w:fill="auto"/>
          </w:tcPr>
          <w:p w14:paraId="4DC777EE" w14:textId="0DF717A3" w:rsidR="003974A4" w:rsidRPr="003974A4" w:rsidRDefault="003974A4" w:rsidP="003974A4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90.8</w:t>
            </w:r>
          </w:p>
        </w:tc>
        <w:tc>
          <w:tcPr>
            <w:tcW w:w="329" w:type="pct"/>
            <w:shd w:val="clear" w:color="auto" w:fill="auto"/>
          </w:tcPr>
          <w:p w14:paraId="7850BE8C" w14:textId="56F89348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50" w:type="pct"/>
            <w:shd w:val="clear" w:color="auto" w:fill="auto"/>
          </w:tcPr>
          <w:p w14:paraId="4CAAFFF0" w14:textId="186B63E4" w:rsidR="003974A4" w:rsidRPr="003974A4" w:rsidRDefault="007B7A2B" w:rsidP="007467A1">
            <w:pPr>
              <w:pStyle w:val="Compact"/>
              <w:tabs>
                <w:tab w:val="decimal" w:pos="600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09]</w:t>
            </w:r>
          </w:p>
        </w:tc>
        <w:tc>
          <w:tcPr>
            <w:tcW w:w="324" w:type="pct"/>
            <w:shd w:val="clear" w:color="auto" w:fill="auto"/>
          </w:tcPr>
          <w:p w14:paraId="5729766C" w14:textId="5868E60F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0.0</w:t>
            </w:r>
          </w:p>
        </w:tc>
        <w:tc>
          <w:tcPr>
            <w:tcW w:w="608" w:type="pct"/>
            <w:shd w:val="clear" w:color="auto" w:fill="auto"/>
          </w:tcPr>
          <w:p w14:paraId="6CB0FE13" w14:textId="4AC59385" w:rsidR="003974A4" w:rsidRPr="003974A4" w:rsidRDefault="007B7A2B" w:rsidP="007B7A2B">
            <w:pPr>
              <w:pStyle w:val="Compact"/>
              <w:tabs>
                <w:tab w:val="decimal" w:pos="47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5D100DDF" w14:textId="3F674B68" w:rsidR="003974A4" w:rsidRPr="003974A4" w:rsidRDefault="003974A4" w:rsidP="003974A4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3.9</w:t>
            </w:r>
          </w:p>
        </w:tc>
      </w:tr>
      <w:tr w:rsidR="003974A4" w:rsidRPr="006D6093" w14:paraId="3249BE9C" w14:textId="77777777" w:rsidTr="003974A4">
        <w:tc>
          <w:tcPr>
            <w:tcW w:w="279" w:type="pct"/>
            <w:shd w:val="clear" w:color="auto" w:fill="auto"/>
          </w:tcPr>
          <w:p w14:paraId="7758A517" w14:textId="77777777" w:rsidR="003974A4" w:rsidRPr="006D6093" w:rsidRDefault="003974A4" w:rsidP="003974A4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1EC24A62" w14:textId="4BAD7E9B" w:rsidR="003974A4" w:rsidRPr="006D6093" w:rsidRDefault="003974A4" w:rsidP="003974A4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9</w:t>
            </w:r>
          </w:p>
        </w:tc>
        <w:tc>
          <w:tcPr>
            <w:tcW w:w="340" w:type="pct"/>
            <w:shd w:val="clear" w:color="auto" w:fill="auto"/>
          </w:tcPr>
          <w:p w14:paraId="1EAC6227" w14:textId="69812EAD" w:rsidR="003974A4" w:rsidRPr="003974A4" w:rsidRDefault="003974A4" w:rsidP="003974A4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53</w:t>
            </w:r>
          </w:p>
        </w:tc>
        <w:tc>
          <w:tcPr>
            <w:tcW w:w="543" w:type="pct"/>
            <w:shd w:val="clear" w:color="auto" w:fill="auto"/>
          </w:tcPr>
          <w:p w14:paraId="563E2FC2" w14:textId="315B29CF" w:rsidR="003974A4" w:rsidRPr="003974A4" w:rsidRDefault="003974A4" w:rsidP="003974A4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53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53]</w:t>
            </w:r>
          </w:p>
        </w:tc>
        <w:tc>
          <w:tcPr>
            <w:tcW w:w="324" w:type="pct"/>
            <w:shd w:val="clear" w:color="auto" w:fill="auto"/>
          </w:tcPr>
          <w:p w14:paraId="2ABB0B28" w14:textId="592374D9" w:rsidR="003974A4" w:rsidRPr="003974A4" w:rsidRDefault="003974A4" w:rsidP="003974A4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58" w:type="pct"/>
            <w:shd w:val="clear" w:color="auto" w:fill="auto"/>
          </w:tcPr>
          <w:p w14:paraId="64A7C3AA" w14:textId="57165AE0" w:rsidR="003974A4" w:rsidRPr="003974A4" w:rsidRDefault="003974A4" w:rsidP="003974A4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0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0]</w:t>
            </w:r>
          </w:p>
        </w:tc>
        <w:tc>
          <w:tcPr>
            <w:tcW w:w="382" w:type="pct"/>
            <w:shd w:val="clear" w:color="auto" w:fill="auto"/>
          </w:tcPr>
          <w:p w14:paraId="130A2B33" w14:textId="5758A714" w:rsidR="003974A4" w:rsidRPr="003974A4" w:rsidRDefault="003974A4" w:rsidP="003974A4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99.8</w:t>
            </w:r>
          </w:p>
        </w:tc>
        <w:tc>
          <w:tcPr>
            <w:tcW w:w="329" w:type="pct"/>
            <w:shd w:val="clear" w:color="auto" w:fill="auto"/>
          </w:tcPr>
          <w:p w14:paraId="08280039" w14:textId="6EEFF2D7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0.1</w:t>
            </w:r>
          </w:p>
        </w:tc>
        <w:tc>
          <w:tcPr>
            <w:tcW w:w="550" w:type="pct"/>
            <w:shd w:val="clear" w:color="auto" w:fill="auto"/>
          </w:tcPr>
          <w:p w14:paraId="019D4322" w14:textId="410DA7EC" w:rsidR="003974A4" w:rsidRPr="003974A4" w:rsidRDefault="007B7A2B" w:rsidP="007467A1">
            <w:pPr>
              <w:pStyle w:val="Compact"/>
              <w:tabs>
                <w:tab w:val="decimal" w:pos="600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02]</w:t>
            </w:r>
          </w:p>
        </w:tc>
        <w:tc>
          <w:tcPr>
            <w:tcW w:w="324" w:type="pct"/>
            <w:shd w:val="clear" w:color="auto" w:fill="auto"/>
          </w:tcPr>
          <w:p w14:paraId="09251A37" w14:textId="24CD840A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08" w:type="pct"/>
            <w:shd w:val="clear" w:color="auto" w:fill="auto"/>
          </w:tcPr>
          <w:p w14:paraId="6F6B5F8F" w14:textId="3E6A3759" w:rsidR="003974A4" w:rsidRPr="003974A4" w:rsidRDefault="007B7A2B" w:rsidP="007B7A2B">
            <w:pPr>
              <w:pStyle w:val="Compact"/>
              <w:tabs>
                <w:tab w:val="decimal" w:pos="47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0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053DE368" w14:textId="1507C9E2" w:rsidR="003974A4" w:rsidRPr="003974A4" w:rsidRDefault="003974A4" w:rsidP="003974A4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4.8</w:t>
            </w:r>
          </w:p>
        </w:tc>
      </w:tr>
      <w:tr w:rsidR="003974A4" w:rsidRPr="006D6093" w14:paraId="76666463" w14:textId="77777777" w:rsidTr="003974A4">
        <w:tc>
          <w:tcPr>
            <w:tcW w:w="279" w:type="pct"/>
            <w:shd w:val="clear" w:color="auto" w:fill="auto"/>
          </w:tcPr>
          <w:p w14:paraId="5222387E" w14:textId="77777777" w:rsidR="003974A4" w:rsidRPr="006D6093" w:rsidRDefault="003974A4" w:rsidP="003974A4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78" w:type="pct"/>
            <w:shd w:val="clear" w:color="auto" w:fill="auto"/>
          </w:tcPr>
          <w:p w14:paraId="05DE211A" w14:textId="67A5EA59" w:rsidR="003974A4" w:rsidRPr="006D6093" w:rsidRDefault="003974A4" w:rsidP="003974A4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2</w:t>
            </w:r>
          </w:p>
        </w:tc>
        <w:tc>
          <w:tcPr>
            <w:tcW w:w="340" w:type="pct"/>
            <w:shd w:val="clear" w:color="auto" w:fill="auto"/>
          </w:tcPr>
          <w:p w14:paraId="35A8A86E" w14:textId="1BE88F7F" w:rsidR="003974A4" w:rsidRPr="003974A4" w:rsidRDefault="003974A4" w:rsidP="003974A4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58</w:t>
            </w:r>
          </w:p>
        </w:tc>
        <w:tc>
          <w:tcPr>
            <w:tcW w:w="543" w:type="pct"/>
            <w:shd w:val="clear" w:color="auto" w:fill="auto"/>
          </w:tcPr>
          <w:p w14:paraId="22525077" w14:textId="65489EDC" w:rsidR="003974A4" w:rsidRPr="003974A4" w:rsidRDefault="003974A4" w:rsidP="003974A4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57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58]</w:t>
            </w:r>
          </w:p>
        </w:tc>
        <w:tc>
          <w:tcPr>
            <w:tcW w:w="324" w:type="pct"/>
            <w:shd w:val="clear" w:color="auto" w:fill="auto"/>
          </w:tcPr>
          <w:p w14:paraId="4AE5AA2A" w14:textId="404683B8" w:rsidR="003974A4" w:rsidRPr="003974A4" w:rsidRDefault="003974A4" w:rsidP="003974A4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58" w:type="pct"/>
            <w:shd w:val="clear" w:color="auto" w:fill="auto"/>
          </w:tcPr>
          <w:p w14:paraId="67BDEB4A" w14:textId="4D53BBF1" w:rsidR="003974A4" w:rsidRPr="003974A4" w:rsidRDefault="003974A4" w:rsidP="003974A4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0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0]</w:t>
            </w:r>
          </w:p>
        </w:tc>
        <w:tc>
          <w:tcPr>
            <w:tcW w:w="382" w:type="pct"/>
            <w:shd w:val="clear" w:color="auto" w:fill="auto"/>
          </w:tcPr>
          <w:p w14:paraId="7BF87482" w14:textId="1E642E2D" w:rsidR="003974A4" w:rsidRPr="003974A4" w:rsidRDefault="003974A4" w:rsidP="003974A4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29" w:type="pct"/>
            <w:shd w:val="clear" w:color="auto" w:fill="auto"/>
          </w:tcPr>
          <w:p w14:paraId="059A9E62" w14:textId="7F57FD45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0.0</w:t>
            </w:r>
          </w:p>
        </w:tc>
        <w:tc>
          <w:tcPr>
            <w:tcW w:w="550" w:type="pct"/>
            <w:shd w:val="clear" w:color="auto" w:fill="auto"/>
          </w:tcPr>
          <w:p w14:paraId="17BAD285" w14:textId="653B6E6B" w:rsidR="003974A4" w:rsidRPr="003974A4" w:rsidRDefault="007B7A2B" w:rsidP="007467A1">
            <w:pPr>
              <w:pStyle w:val="Compact"/>
              <w:tabs>
                <w:tab w:val="decimal" w:pos="600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07]</w:t>
            </w:r>
          </w:p>
        </w:tc>
        <w:tc>
          <w:tcPr>
            <w:tcW w:w="324" w:type="pct"/>
            <w:shd w:val="clear" w:color="auto" w:fill="auto"/>
          </w:tcPr>
          <w:p w14:paraId="752B05A4" w14:textId="272BE861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0.0</w:t>
            </w:r>
          </w:p>
        </w:tc>
        <w:tc>
          <w:tcPr>
            <w:tcW w:w="608" w:type="pct"/>
            <w:shd w:val="clear" w:color="auto" w:fill="auto"/>
          </w:tcPr>
          <w:p w14:paraId="0E844FCE" w14:textId="0ACB5AFC" w:rsidR="003974A4" w:rsidRPr="003974A4" w:rsidRDefault="007B7A2B" w:rsidP="007B7A2B">
            <w:pPr>
              <w:pStyle w:val="Compact"/>
              <w:tabs>
                <w:tab w:val="decimal" w:pos="47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04F6429E" w14:textId="7822A49C" w:rsidR="003974A4" w:rsidRPr="003974A4" w:rsidRDefault="003974A4" w:rsidP="003974A4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4.0</w:t>
            </w:r>
          </w:p>
        </w:tc>
      </w:tr>
      <w:tr w:rsidR="003974A4" w:rsidRPr="006D6093" w14:paraId="5651D872" w14:textId="77777777" w:rsidTr="003974A4">
        <w:tc>
          <w:tcPr>
            <w:tcW w:w="279" w:type="pct"/>
            <w:shd w:val="clear" w:color="auto" w:fill="auto"/>
          </w:tcPr>
          <w:p w14:paraId="5126249F" w14:textId="77777777" w:rsidR="003974A4" w:rsidRPr="006D6093" w:rsidRDefault="003974A4" w:rsidP="003974A4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78" w:type="pct"/>
            <w:shd w:val="clear" w:color="auto" w:fill="auto"/>
          </w:tcPr>
          <w:p w14:paraId="3F57CEF0" w14:textId="4D27C35C" w:rsidR="003974A4" w:rsidRPr="006D6093" w:rsidRDefault="003974A4" w:rsidP="003974A4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5</w:t>
            </w:r>
          </w:p>
        </w:tc>
        <w:tc>
          <w:tcPr>
            <w:tcW w:w="340" w:type="pct"/>
            <w:shd w:val="clear" w:color="auto" w:fill="auto"/>
          </w:tcPr>
          <w:p w14:paraId="26AAAB99" w14:textId="43D5BD26" w:rsidR="003974A4" w:rsidRPr="003974A4" w:rsidRDefault="003974A4" w:rsidP="003974A4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62</w:t>
            </w:r>
          </w:p>
        </w:tc>
        <w:tc>
          <w:tcPr>
            <w:tcW w:w="543" w:type="pct"/>
            <w:shd w:val="clear" w:color="auto" w:fill="auto"/>
          </w:tcPr>
          <w:p w14:paraId="7C85E153" w14:textId="4D95D96A" w:rsidR="003974A4" w:rsidRPr="003974A4" w:rsidRDefault="003974A4" w:rsidP="003974A4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62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62]</w:t>
            </w:r>
          </w:p>
        </w:tc>
        <w:tc>
          <w:tcPr>
            <w:tcW w:w="324" w:type="pct"/>
            <w:shd w:val="clear" w:color="auto" w:fill="auto"/>
          </w:tcPr>
          <w:p w14:paraId="372217B4" w14:textId="6C381058" w:rsidR="003974A4" w:rsidRPr="003974A4" w:rsidRDefault="003974A4" w:rsidP="003974A4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58" w:type="pct"/>
            <w:shd w:val="clear" w:color="auto" w:fill="auto"/>
          </w:tcPr>
          <w:p w14:paraId="31F41342" w14:textId="2A631F9C" w:rsidR="003974A4" w:rsidRPr="003974A4" w:rsidRDefault="003974A4" w:rsidP="003974A4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0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0]</w:t>
            </w:r>
          </w:p>
        </w:tc>
        <w:tc>
          <w:tcPr>
            <w:tcW w:w="382" w:type="pct"/>
            <w:shd w:val="clear" w:color="auto" w:fill="auto"/>
          </w:tcPr>
          <w:p w14:paraId="7B938DA9" w14:textId="783EDFB8" w:rsidR="003974A4" w:rsidRPr="003974A4" w:rsidRDefault="003974A4" w:rsidP="003974A4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29" w:type="pct"/>
            <w:shd w:val="clear" w:color="auto" w:fill="auto"/>
          </w:tcPr>
          <w:p w14:paraId="66AE7F8F" w14:textId="1D9F914C" w:rsidR="003974A4" w:rsidRPr="003974A4" w:rsidRDefault="003974A4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0</w:t>
            </w:r>
            <w:r w:rsidR="007B7A2B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50" w:type="pct"/>
            <w:shd w:val="clear" w:color="auto" w:fill="auto"/>
          </w:tcPr>
          <w:p w14:paraId="4F6071D5" w14:textId="2CC3C7C6" w:rsidR="003974A4" w:rsidRPr="003974A4" w:rsidRDefault="007B7A2B" w:rsidP="007467A1">
            <w:pPr>
              <w:pStyle w:val="Compact"/>
              <w:tabs>
                <w:tab w:val="decimal" w:pos="600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0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10]</w:t>
            </w:r>
          </w:p>
        </w:tc>
        <w:tc>
          <w:tcPr>
            <w:tcW w:w="324" w:type="pct"/>
            <w:shd w:val="clear" w:color="auto" w:fill="auto"/>
          </w:tcPr>
          <w:p w14:paraId="41FBCCE6" w14:textId="46428949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1</w:t>
            </w:r>
          </w:p>
        </w:tc>
        <w:tc>
          <w:tcPr>
            <w:tcW w:w="608" w:type="pct"/>
            <w:shd w:val="clear" w:color="auto" w:fill="auto"/>
          </w:tcPr>
          <w:p w14:paraId="73F06932" w14:textId="5F73354A" w:rsidR="003974A4" w:rsidRPr="003974A4" w:rsidRDefault="003974A4" w:rsidP="007B7A2B">
            <w:pPr>
              <w:pStyle w:val="Compact"/>
              <w:tabs>
                <w:tab w:val="decimal" w:pos="47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="007B7A2B">
              <w:rPr>
                <w:rFonts w:ascii="Verdana" w:hAnsi="Verdana"/>
                <w:sz w:val="18"/>
                <w:szCs w:val="18"/>
              </w:rPr>
              <w:t>0</w:t>
            </w:r>
            <w:r w:rsidRPr="003974A4">
              <w:rPr>
                <w:rFonts w:ascii="Verdana" w:hAnsi="Verdana"/>
                <w:sz w:val="18"/>
                <w:szCs w:val="18"/>
              </w:rPr>
              <w:t>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="007B7A2B">
              <w:rPr>
                <w:rFonts w:ascii="Verdana" w:hAnsi="Verdana"/>
                <w:sz w:val="18"/>
                <w:szCs w:val="18"/>
              </w:rPr>
              <w:t>2</w:t>
            </w:r>
            <w:r w:rsidRPr="003974A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6900949A" w14:textId="1257164F" w:rsidR="003974A4" w:rsidRPr="003974A4" w:rsidRDefault="003974A4" w:rsidP="003974A4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4.6</w:t>
            </w:r>
          </w:p>
        </w:tc>
      </w:tr>
      <w:tr w:rsidR="003974A4" w:rsidRPr="006D6093" w14:paraId="56AF631B" w14:textId="77777777" w:rsidTr="003974A4">
        <w:tc>
          <w:tcPr>
            <w:tcW w:w="279" w:type="pct"/>
            <w:shd w:val="clear" w:color="auto" w:fill="auto"/>
          </w:tcPr>
          <w:p w14:paraId="1CE97AF6" w14:textId="77777777" w:rsidR="003974A4" w:rsidRPr="006D6093" w:rsidRDefault="003974A4" w:rsidP="003974A4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78" w:type="pct"/>
            <w:shd w:val="clear" w:color="auto" w:fill="auto"/>
          </w:tcPr>
          <w:p w14:paraId="441EF846" w14:textId="56C01002" w:rsidR="003974A4" w:rsidRPr="006D6093" w:rsidRDefault="003974A4" w:rsidP="003974A4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8</w:t>
            </w:r>
          </w:p>
        </w:tc>
        <w:tc>
          <w:tcPr>
            <w:tcW w:w="340" w:type="pct"/>
            <w:shd w:val="clear" w:color="auto" w:fill="auto"/>
          </w:tcPr>
          <w:p w14:paraId="73276527" w14:textId="79C6359D" w:rsidR="003974A4" w:rsidRPr="003974A4" w:rsidRDefault="003974A4" w:rsidP="003974A4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67</w:t>
            </w:r>
          </w:p>
        </w:tc>
        <w:tc>
          <w:tcPr>
            <w:tcW w:w="543" w:type="pct"/>
            <w:shd w:val="clear" w:color="auto" w:fill="auto"/>
          </w:tcPr>
          <w:p w14:paraId="49606D32" w14:textId="0EF67226" w:rsidR="003974A4" w:rsidRPr="003974A4" w:rsidRDefault="003974A4" w:rsidP="003974A4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67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67]</w:t>
            </w:r>
          </w:p>
        </w:tc>
        <w:tc>
          <w:tcPr>
            <w:tcW w:w="324" w:type="pct"/>
            <w:shd w:val="clear" w:color="auto" w:fill="auto"/>
          </w:tcPr>
          <w:p w14:paraId="134A03E3" w14:textId="3DD7EC64" w:rsidR="003974A4" w:rsidRPr="003974A4" w:rsidRDefault="003974A4" w:rsidP="003974A4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58" w:type="pct"/>
            <w:shd w:val="clear" w:color="auto" w:fill="auto"/>
          </w:tcPr>
          <w:p w14:paraId="1983E473" w14:textId="6D8196E6" w:rsidR="003974A4" w:rsidRPr="003974A4" w:rsidRDefault="003974A4" w:rsidP="003974A4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0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0]</w:t>
            </w:r>
          </w:p>
        </w:tc>
        <w:tc>
          <w:tcPr>
            <w:tcW w:w="382" w:type="pct"/>
            <w:shd w:val="clear" w:color="auto" w:fill="auto"/>
          </w:tcPr>
          <w:p w14:paraId="73DFC01A" w14:textId="318D33E7" w:rsidR="003974A4" w:rsidRPr="003974A4" w:rsidRDefault="003974A4" w:rsidP="003974A4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29" w:type="pct"/>
            <w:shd w:val="clear" w:color="auto" w:fill="auto"/>
          </w:tcPr>
          <w:p w14:paraId="69D9ABB7" w14:textId="477EBB6B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50" w:type="pct"/>
            <w:shd w:val="clear" w:color="auto" w:fill="auto"/>
          </w:tcPr>
          <w:p w14:paraId="5E9D7880" w14:textId="6E2013B9" w:rsidR="003974A4" w:rsidRPr="003974A4" w:rsidRDefault="007B7A2B" w:rsidP="007467A1">
            <w:pPr>
              <w:pStyle w:val="Compact"/>
              <w:tabs>
                <w:tab w:val="decimal" w:pos="600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08]</w:t>
            </w:r>
          </w:p>
        </w:tc>
        <w:tc>
          <w:tcPr>
            <w:tcW w:w="324" w:type="pct"/>
            <w:shd w:val="clear" w:color="auto" w:fill="auto"/>
          </w:tcPr>
          <w:p w14:paraId="5A24AB5A" w14:textId="7B5CCB3F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0.0</w:t>
            </w:r>
          </w:p>
        </w:tc>
        <w:tc>
          <w:tcPr>
            <w:tcW w:w="608" w:type="pct"/>
            <w:shd w:val="clear" w:color="auto" w:fill="auto"/>
          </w:tcPr>
          <w:p w14:paraId="4BCE8844" w14:textId="4AF4B59B" w:rsidR="003974A4" w:rsidRPr="003974A4" w:rsidRDefault="007B7A2B" w:rsidP="007B7A2B">
            <w:pPr>
              <w:pStyle w:val="Compact"/>
              <w:tabs>
                <w:tab w:val="decimal" w:pos="47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4D4E7A1C" w14:textId="4FFAC282" w:rsidR="003974A4" w:rsidRPr="003974A4" w:rsidRDefault="003974A4" w:rsidP="003974A4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6.2</w:t>
            </w:r>
          </w:p>
        </w:tc>
      </w:tr>
      <w:tr w:rsidR="003974A4" w:rsidRPr="006D6093" w14:paraId="7ACFCCB8" w14:textId="77777777" w:rsidTr="003974A4">
        <w:tc>
          <w:tcPr>
            <w:tcW w:w="279" w:type="pct"/>
            <w:shd w:val="clear" w:color="auto" w:fill="auto"/>
          </w:tcPr>
          <w:p w14:paraId="2179E1F8" w14:textId="77777777" w:rsidR="003974A4" w:rsidRPr="006D6093" w:rsidRDefault="003974A4" w:rsidP="003974A4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78" w:type="pct"/>
            <w:shd w:val="clear" w:color="auto" w:fill="auto"/>
          </w:tcPr>
          <w:p w14:paraId="5BDEB4CB" w14:textId="3B8BA5F3" w:rsidR="003974A4" w:rsidRPr="006D6093" w:rsidRDefault="003974A4" w:rsidP="003974A4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1</w:t>
            </w:r>
          </w:p>
        </w:tc>
        <w:tc>
          <w:tcPr>
            <w:tcW w:w="340" w:type="pct"/>
            <w:shd w:val="clear" w:color="auto" w:fill="auto"/>
          </w:tcPr>
          <w:p w14:paraId="09CAB773" w14:textId="4403CDEF" w:rsidR="003974A4" w:rsidRPr="003974A4" w:rsidRDefault="003974A4" w:rsidP="003974A4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72</w:t>
            </w:r>
          </w:p>
        </w:tc>
        <w:tc>
          <w:tcPr>
            <w:tcW w:w="543" w:type="pct"/>
            <w:shd w:val="clear" w:color="auto" w:fill="auto"/>
          </w:tcPr>
          <w:p w14:paraId="40EC793D" w14:textId="18387DAC" w:rsidR="003974A4" w:rsidRPr="003974A4" w:rsidRDefault="003974A4" w:rsidP="003974A4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72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72]</w:t>
            </w:r>
          </w:p>
        </w:tc>
        <w:tc>
          <w:tcPr>
            <w:tcW w:w="324" w:type="pct"/>
            <w:shd w:val="clear" w:color="auto" w:fill="auto"/>
          </w:tcPr>
          <w:p w14:paraId="4AF3F76B" w14:textId="1F948BE0" w:rsidR="003974A4" w:rsidRPr="003974A4" w:rsidRDefault="003974A4" w:rsidP="003974A4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58" w:type="pct"/>
            <w:shd w:val="clear" w:color="auto" w:fill="auto"/>
          </w:tcPr>
          <w:p w14:paraId="0C67B10C" w14:textId="29D8E823" w:rsidR="003974A4" w:rsidRPr="003974A4" w:rsidRDefault="003974A4" w:rsidP="003974A4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0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0]</w:t>
            </w:r>
          </w:p>
        </w:tc>
        <w:tc>
          <w:tcPr>
            <w:tcW w:w="382" w:type="pct"/>
            <w:shd w:val="clear" w:color="auto" w:fill="auto"/>
          </w:tcPr>
          <w:p w14:paraId="00FFBF6D" w14:textId="3A374E6B" w:rsidR="003974A4" w:rsidRPr="003974A4" w:rsidRDefault="003974A4" w:rsidP="003974A4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29" w:type="pct"/>
            <w:shd w:val="clear" w:color="auto" w:fill="auto"/>
          </w:tcPr>
          <w:p w14:paraId="6E5F7690" w14:textId="78B322E7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0.1</w:t>
            </w:r>
          </w:p>
        </w:tc>
        <w:tc>
          <w:tcPr>
            <w:tcW w:w="550" w:type="pct"/>
            <w:shd w:val="clear" w:color="auto" w:fill="auto"/>
          </w:tcPr>
          <w:p w14:paraId="5F545478" w14:textId="56433183" w:rsidR="003974A4" w:rsidRPr="003974A4" w:rsidRDefault="007B7A2B" w:rsidP="007467A1">
            <w:pPr>
              <w:pStyle w:val="Compact"/>
              <w:tabs>
                <w:tab w:val="decimal" w:pos="600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01]</w:t>
            </w:r>
          </w:p>
        </w:tc>
        <w:tc>
          <w:tcPr>
            <w:tcW w:w="324" w:type="pct"/>
            <w:shd w:val="clear" w:color="auto" w:fill="auto"/>
          </w:tcPr>
          <w:p w14:paraId="41396306" w14:textId="178FD879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0.0</w:t>
            </w:r>
          </w:p>
        </w:tc>
        <w:tc>
          <w:tcPr>
            <w:tcW w:w="608" w:type="pct"/>
            <w:shd w:val="clear" w:color="auto" w:fill="auto"/>
          </w:tcPr>
          <w:p w14:paraId="5198B871" w14:textId="637674EE" w:rsidR="003974A4" w:rsidRPr="003974A4" w:rsidRDefault="007B7A2B" w:rsidP="007B7A2B">
            <w:pPr>
              <w:pStyle w:val="Compact"/>
              <w:tabs>
                <w:tab w:val="decimal" w:pos="47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6AE8AA07" w14:textId="3858965D" w:rsidR="003974A4" w:rsidRPr="003974A4" w:rsidRDefault="003974A4" w:rsidP="003974A4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3974A4" w:rsidRPr="006D6093" w14:paraId="64798CE5" w14:textId="77777777" w:rsidTr="003974A4">
        <w:tc>
          <w:tcPr>
            <w:tcW w:w="279" w:type="pct"/>
            <w:shd w:val="clear" w:color="auto" w:fill="auto"/>
          </w:tcPr>
          <w:p w14:paraId="10EDAA8E" w14:textId="77777777" w:rsidR="003974A4" w:rsidRPr="006D6093" w:rsidRDefault="003974A4" w:rsidP="003974A4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78" w:type="pct"/>
            <w:shd w:val="clear" w:color="auto" w:fill="auto"/>
          </w:tcPr>
          <w:p w14:paraId="08B4B8DF" w14:textId="4272FB54" w:rsidR="003974A4" w:rsidRPr="006D6093" w:rsidRDefault="003974A4" w:rsidP="003974A4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4</w:t>
            </w:r>
          </w:p>
        </w:tc>
        <w:tc>
          <w:tcPr>
            <w:tcW w:w="340" w:type="pct"/>
            <w:shd w:val="clear" w:color="auto" w:fill="auto"/>
          </w:tcPr>
          <w:p w14:paraId="1824E7BB" w14:textId="61001414" w:rsidR="003974A4" w:rsidRPr="003974A4" w:rsidRDefault="003974A4" w:rsidP="003974A4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77</w:t>
            </w:r>
          </w:p>
        </w:tc>
        <w:tc>
          <w:tcPr>
            <w:tcW w:w="543" w:type="pct"/>
            <w:shd w:val="clear" w:color="auto" w:fill="auto"/>
          </w:tcPr>
          <w:p w14:paraId="5ADAA48F" w14:textId="32770BD3" w:rsidR="003974A4" w:rsidRPr="003974A4" w:rsidRDefault="003974A4" w:rsidP="003974A4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77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78]</w:t>
            </w:r>
          </w:p>
        </w:tc>
        <w:tc>
          <w:tcPr>
            <w:tcW w:w="324" w:type="pct"/>
            <w:shd w:val="clear" w:color="auto" w:fill="auto"/>
          </w:tcPr>
          <w:p w14:paraId="10E7E190" w14:textId="20C6D829" w:rsidR="003974A4" w:rsidRPr="003974A4" w:rsidRDefault="003974A4" w:rsidP="003974A4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58" w:type="pct"/>
            <w:shd w:val="clear" w:color="auto" w:fill="auto"/>
          </w:tcPr>
          <w:p w14:paraId="2AC4FC19" w14:textId="4B9F9A98" w:rsidR="003974A4" w:rsidRPr="003974A4" w:rsidRDefault="003974A4" w:rsidP="003974A4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0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0]</w:t>
            </w:r>
          </w:p>
        </w:tc>
        <w:tc>
          <w:tcPr>
            <w:tcW w:w="382" w:type="pct"/>
            <w:shd w:val="clear" w:color="auto" w:fill="auto"/>
          </w:tcPr>
          <w:p w14:paraId="62081A0E" w14:textId="77856EB2" w:rsidR="003974A4" w:rsidRPr="003974A4" w:rsidRDefault="003974A4" w:rsidP="003974A4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29" w:type="pct"/>
            <w:shd w:val="clear" w:color="auto" w:fill="auto"/>
          </w:tcPr>
          <w:p w14:paraId="6BDC7628" w14:textId="6EAB995A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50" w:type="pct"/>
            <w:shd w:val="clear" w:color="auto" w:fill="auto"/>
          </w:tcPr>
          <w:p w14:paraId="03ADCC07" w14:textId="2E2009DE" w:rsidR="003974A4" w:rsidRPr="003974A4" w:rsidRDefault="007B7A2B" w:rsidP="007467A1">
            <w:pPr>
              <w:pStyle w:val="Compact"/>
              <w:tabs>
                <w:tab w:val="decimal" w:pos="600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08]</w:t>
            </w:r>
          </w:p>
        </w:tc>
        <w:tc>
          <w:tcPr>
            <w:tcW w:w="324" w:type="pct"/>
            <w:shd w:val="clear" w:color="auto" w:fill="auto"/>
          </w:tcPr>
          <w:p w14:paraId="3D78E6CF" w14:textId="67C11A2B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0.1</w:t>
            </w:r>
          </w:p>
        </w:tc>
        <w:tc>
          <w:tcPr>
            <w:tcW w:w="608" w:type="pct"/>
            <w:shd w:val="clear" w:color="auto" w:fill="auto"/>
          </w:tcPr>
          <w:p w14:paraId="623B6ADD" w14:textId="5596F5A0" w:rsidR="003974A4" w:rsidRPr="003974A4" w:rsidRDefault="007B7A2B" w:rsidP="007B7A2B">
            <w:pPr>
              <w:pStyle w:val="Compact"/>
              <w:tabs>
                <w:tab w:val="decimal" w:pos="47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-0.0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1C7F8E0F" w14:textId="4DB1DA6B" w:rsidR="003974A4" w:rsidRPr="003974A4" w:rsidRDefault="003974A4" w:rsidP="003974A4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5.1</w:t>
            </w:r>
          </w:p>
        </w:tc>
      </w:tr>
      <w:tr w:rsidR="003974A4" w:rsidRPr="006D6093" w14:paraId="2ED0B90E" w14:textId="77777777" w:rsidTr="003974A4"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261F16EB" w14:textId="77777777" w:rsidR="003974A4" w:rsidRPr="006D6093" w:rsidRDefault="003974A4" w:rsidP="003974A4">
            <w:pPr>
              <w:pStyle w:val="Compact"/>
              <w:rPr>
                <w:rFonts w:ascii="Verdana" w:hAnsi="Verdana"/>
                <w:b/>
                <w:sz w:val="18"/>
                <w:szCs w:val="18"/>
              </w:rPr>
            </w:pPr>
            <w:r w:rsidRPr="006D6093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</w:tcPr>
          <w:p w14:paraId="11BEF42A" w14:textId="0BC557CF" w:rsidR="003974A4" w:rsidRPr="006D6093" w:rsidRDefault="003974A4" w:rsidP="003974A4">
            <w:pPr>
              <w:pStyle w:val="Compact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</w:tcPr>
          <w:p w14:paraId="65A9AAF9" w14:textId="5B0F1D54" w:rsidR="003974A4" w:rsidRPr="003974A4" w:rsidRDefault="003974A4" w:rsidP="003974A4">
            <w:pPr>
              <w:pStyle w:val="Compact"/>
              <w:tabs>
                <w:tab w:val="decimal" w:pos="303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83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391109BE" w14:textId="5B5FEE3A" w:rsidR="003974A4" w:rsidRPr="003974A4" w:rsidRDefault="003974A4" w:rsidP="003974A4">
            <w:pPr>
              <w:pStyle w:val="Compact"/>
              <w:tabs>
                <w:tab w:val="decimal" w:pos="419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82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83]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</w:tcPr>
          <w:p w14:paraId="5DAF9E74" w14:textId="075F50D3" w:rsidR="003974A4" w:rsidRPr="003974A4" w:rsidRDefault="003974A4" w:rsidP="003974A4">
            <w:pPr>
              <w:pStyle w:val="Compact"/>
              <w:tabs>
                <w:tab w:val="decimal" w:pos="2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.040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355EBF94" w14:textId="4786BC51" w:rsidR="003974A4" w:rsidRPr="003974A4" w:rsidRDefault="003974A4" w:rsidP="003974A4">
            <w:pPr>
              <w:pStyle w:val="Compact"/>
              <w:tabs>
                <w:tab w:val="decimal" w:pos="397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.</w:t>
            </w:r>
            <w:r w:rsidRPr="003974A4">
              <w:rPr>
                <w:rFonts w:ascii="Verdana" w:hAnsi="Verdana"/>
                <w:sz w:val="18"/>
                <w:szCs w:val="18"/>
              </w:rPr>
              <w:t>040,</w:t>
            </w:r>
            <w:r>
              <w:rPr>
                <w:rFonts w:ascii="Verdana" w:hAnsi="Verdana"/>
                <w:sz w:val="18"/>
                <w:szCs w:val="18"/>
              </w:rPr>
              <w:t xml:space="preserve"> .</w:t>
            </w:r>
            <w:r w:rsidRPr="003974A4">
              <w:rPr>
                <w:rFonts w:ascii="Verdana" w:hAnsi="Verdana"/>
                <w:sz w:val="18"/>
                <w:szCs w:val="18"/>
              </w:rPr>
              <w:t>040]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0EE858C6" w14:textId="462A86A4" w:rsidR="003974A4" w:rsidRPr="003974A4" w:rsidRDefault="003974A4" w:rsidP="003974A4">
            <w:pPr>
              <w:pStyle w:val="Compact"/>
              <w:tabs>
                <w:tab w:val="decimal" w:pos="422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</w:tcPr>
          <w:p w14:paraId="02A26CC4" w14:textId="1C8AA607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0.0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</w:tcPr>
          <w:p w14:paraId="2C333D99" w14:textId="639CF812" w:rsidR="003974A4" w:rsidRPr="003974A4" w:rsidRDefault="007B7A2B" w:rsidP="007467A1">
            <w:pPr>
              <w:pStyle w:val="Compact"/>
              <w:tabs>
                <w:tab w:val="decimal" w:pos="600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04]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</w:tcPr>
          <w:p w14:paraId="44CED85F" w14:textId="3F819675" w:rsidR="003974A4" w:rsidRPr="003974A4" w:rsidRDefault="007B7A2B" w:rsidP="007B7A2B">
            <w:pPr>
              <w:pStyle w:val="Compact"/>
              <w:tabs>
                <w:tab w:val="decimal" w:pos="456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14:paraId="4E4F916C" w14:textId="20E4FD96" w:rsidR="003974A4" w:rsidRPr="003974A4" w:rsidRDefault="007B7A2B" w:rsidP="007B7A2B">
            <w:pPr>
              <w:pStyle w:val="Compact"/>
              <w:tabs>
                <w:tab w:val="decimal" w:pos="471"/>
              </w:tabs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0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,</w:t>
            </w:r>
            <w:r w:rsidR="003974A4">
              <w:rPr>
                <w:rFonts w:ascii="Verdana" w:hAnsi="Verdana"/>
                <w:sz w:val="18"/>
                <w:szCs w:val="18"/>
              </w:rPr>
              <w:t xml:space="preserve"> 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3974A4" w:rsidRPr="003974A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</w:tcPr>
          <w:p w14:paraId="5D8ABF10" w14:textId="547795F2" w:rsidR="003974A4" w:rsidRPr="003974A4" w:rsidRDefault="003974A4" w:rsidP="003974A4">
            <w:pPr>
              <w:pStyle w:val="Compact"/>
              <w:tabs>
                <w:tab w:val="decimal" w:pos="444"/>
              </w:tabs>
              <w:rPr>
                <w:rFonts w:ascii="Verdana" w:hAnsi="Verdana"/>
                <w:sz w:val="18"/>
                <w:szCs w:val="18"/>
              </w:rPr>
            </w:pPr>
            <w:r w:rsidRPr="003974A4">
              <w:rPr>
                <w:rFonts w:ascii="Verdana" w:hAnsi="Verdana"/>
                <w:sz w:val="18"/>
                <w:szCs w:val="18"/>
              </w:rPr>
              <w:t>3.7</w:t>
            </w:r>
          </w:p>
        </w:tc>
      </w:tr>
      <w:tr w:rsidR="003974A4" w:rsidRPr="006D6093" w14:paraId="7D198D7C" w14:textId="77777777" w:rsidTr="003974A4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18582BAD" w14:textId="4BD95CBA" w:rsidR="003974A4" w:rsidRPr="006D6093" w:rsidRDefault="003974A4" w:rsidP="003974A4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i/>
                <w:sz w:val="18"/>
                <w:szCs w:val="18"/>
              </w:rPr>
              <w:t>Results for the ABV dynamic</w:t>
            </w:r>
            <w:r w:rsidR="007467A1">
              <w:rPr>
                <w:rFonts w:ascii="Verdana" w:hAnsi="Verdana"/>
                <w:i/>
                <w:sz w:val="18"/>
                <w:szCs w:val="18"/>
              </w:rPr>
              <w:t xml:space="preserve"> bias magnitude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increasing simulation, consisting of ten runs r of 1000 ‘studies’ j</w:t>
            </w:r>
            <w:r w:rsidR="007467A1">
              <w:rPr>
                <w:rFonts w:ascii="Verdana" w:hAnsi="Verdana"/>
                <w:i/>
                <w:sz w:val="18"/>
                <w:szCs w:val="18"/>
              </w:rPr>
              <w:t xml:space="preserve">, each with 52 ‘individuals’ </w:t>
            </w:r>
            <w:proofErr w:type="spellStart"/>
            <w:r w:rsidR="007467A1">
              <w:rPr>
                <w:rFonts w:ascii="Verdana" w:hAnsi="Verdana"/>
                <w:i/>
                <w:sz w:val="18"/>
                <w:szCs w:val="18"/>
              </w:rPr>
              <w:t>i</w:t>
            </w:r>
            <w:proofErr w:type="spellEnd"/>
            <w:proofErr w:type="gramStart"/>
            <w:r w:rsidR="007467A1">
              <w:rPr>
                <w:rFonts w:ascii="Verdana" w:hAnsi="Verdana"/>
                <w:i/>
                <w:sz w:val="18"/>
                <w:szCs w:val="18"/>
              </w:rPr>
              <w:t>..</w:t>
            </w:r>
            <w:proofErr w:type="gramEnd"/>
            <w:r w:rsidR="007467A1">
              <w:rPr>
                <w:rFonts w:ascii="Verdana" w:hAnsi="Verdana"/>
                <w:i/>
                <w:sz w:val="18"/>
                <w:szCs w:val="18"/>
              </w:rPr>
              <w:t xml:space="preserve"> Set bias is the magnitude of bias in the change groups. Bias switches sign (+20 to-20 and v.v.) three times in all datasets (change and control groups). </w:t>
            </w:r>
            <w:r>
              <w:rPr>
                <w:rFonts w:ascii="Verdana" w:hAnsi="Verdana"/>
                <w:i/>
                <w:sz w:val="18"/>
                <w:szCs w:val="18"/>
              </w:rPr>
              <w:t>‘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% </w:t>
            </w:r>
            <w:proofErr w:type="gramStart"/>
            <w:r w:rsidRPr="006D6093">
              <w:rPr>
                <w:rFonts w:ascii="Verdana" w:hAnsi="Verdana"/>
                <w:i/>
                <w:sz w:val="18"/>
                <w:szCs w:val="18"/>
              </w:rPr>
              <w:t>sig</w:t>
            </w:r>
            <w:proofErr w:type="gramEnd"/>
            <w:r w:rsidRPr="006D6093">
              <w:rPr>
                <w:rFonts w:ascii="Verdana" w:hAnsi="Verdana"/>
                <w:i/>
                <w:sz w:val="18"/>
                <w:szCs w:val="18"/>
              </w:rPr>
              <w:t>. t-tests</w:t>
            </w:r>
            <w:r>
              <w:rPr>
                <w:rFonts w:ascii="Verdana" w:hAnsi="Verdana"/>
                <w:i/>
                <w:sz w:val="18"/>
                <w:szCs w:val="18"/>
              </w:rPr>
              <w:t>’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is the percentage of studies in which t-tests for group differences return a p &lt; .05. </w:t>
            </w:r>
          </w:p>
          <w:p w14:paraId="09903A4F" w14:textId="3887C3E9" w:rsidR="003974A4" w:rsidRPr="006D6093" w:rsidRDefault="003974A4" w:rsidP="007467A1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Bias </w:t>
            </w:r>
            <w:r w:rsidR="007467A1">
              <w:rPr>
                <w:rFonts w:ascii="Verdana" w:hAnsi="Verdana"/>
                <w:i/>
                <w:sz w:val="18"/>
                <w:szCs w:val="18"/>
              </w:rPr>
              <w:t xml:space="preserve">magnitude </w:t>
            </w:r>
            <w:r>
              <w:rPr>
                <w:rFonts w:ascii="Verdana" w:hAnsi="Verdana"/>
                <w:i/>
                <w:sz w:val="18"/>
                <w:szCs w:val="18"/>
              </w:rPr>
              <w:t>is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kept at +</w:t>
            </w:r>
            <w:r w:rsidR="007467A1">
              <w:rPr>
                <w:rFonts w:ascii="Verdana" w:hAnsi="Verdana"/>
                <w:i/>
                <w:sz w:val="18"/>
                <w:szCs w:val="18"/>
              </w:rPr>
              <w:t xml:space="preserve">|- 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>20 for control groups</w:t>
            </w:r>
            <w:r>
              <w:rPr>
                <w:rFonts w:ascii="Verdana" w:hAnsi="Verdana"/>
                <w:i/>
                <w:sz w:val="18"/>
                <w:szCs w:val="18"/>
              </w:rPr>
              <w:t>.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SD </w:t>
            </w:r>
            <w:r>
              <w:rPr>
                <w:rFonts w:ascii="Verdana" w:hAnsi="Verdana"/>
                <w:i/>
                <w:sz w:val="18"/>
                <w:szCs w:val="18"/>
              </w:rPr>
              <w:t xml:space="preserve">at the </w:t>
            </w:r>
            <w:proofErr w:type="spellStart"/>
            <w:r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>
              <w:rPr>
                <w:rFonts w:ascii="Verdana" w:hAnsi="Verdana"/>
                <w:i/>
                <w:sz w:val="18"/>
                <w:szCs w:val="18"/>
              </w:rPr>
              <w:t xml:space="preserve"> level 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is kept </w:t>
            </w:r>
            <w:r w:rsidR="007467A1">
              <w:rPr>
                <w:rFonts w:ascii="Verdana" w:hAnsi="Verdana"/>
                <w:i/>
                <w:sz w:val="18"/>
                <w:szCs w:val="18"/>
              </w:rPr>
              <w:t>at 30 for both groups and both trial types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. </w:t>
            </w:r>
          </w:p>
        </w:tc>
      </w:tr>
    </w:tbl>
    <w:p w14:paraId="5BB00471" w14:textId="77777777" w:rsidR="003974A4" w:rsidRDefault="003974A4" w:rsidP="005B4EB4"/>
    <w:sectPr w:rsidR="003974A4" w:rsidSect="00615A10">
      <w:pgSz w:w="15840" w:h="12240" w:orient="landscape"/>
      <w:pgMar w:top="1134" w:right="1523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97B464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41FD7EBB"/>
    <w:multiLevelType w:val="multilevel"/>
    <w:tmpl w:val="A126C5A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04379D"/>
    <w:rsid w:val="000A1AFA"/>
    <w:rsid w:val="001233FA"/>
    <w:rsid w:val="00294845"/>
    <w:rsid w:val="002C5689"/>
    <w:rsid w:val="00305D62"/>
    <w:rsid w:val="00367051"/>
    <w:rsid w:val="003974A4"/>
    <w:rsid w:val="003E4004"/>
    <w:rsid w:val="003E6CD9"/>
    <w:rsid w:val="00492659"/>
    <w:rsid w:val="004C7CAA"/>
    <w:rsid w:val="004E29B3"/>
    <w:rsid w:val="005014A2"/>
    <w:rsid w:val="00590D07"/>
    <w:rsid w:val="005B4EB4"/>
    <w:rsid w:val="00615A10"/>
    <w:rsid w:val="006D6093"/>
    <w:rsid w:val="007467A1"/>
    <w:rsid w:val="00784D58"/>
    <w:rsid w:val="007B7A2B"/>
    <w:rsid w:val="008533CE"/>
    <w:rsid w:val="008A50CF"/>
    <w:rsid w:val="008C61AE"/>
    <w:rsid w:val="008D6863"/>
    <w:rsid w:val="009A3CBE"/>
    <w:rsid w:val="00A108B5"/>
    <w:rsid w:val="00B72BAE"/>
    <w:rsid w:val="00B86B75"/>
    <w:rsid w:val="00BC48D5"/>
    <w:rsid w:val="00C36279"/>
    <w:rsid w:val="00DB1DD3"/>
    <w:rsid w:val="00E315A3"/>
    <w:rsid w:val="00E624F3"/>
    <w:rsid w:val="00F42519"/>
    <w:rsid w:val="00F55C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97C6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0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0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0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0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0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0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0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0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0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0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0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0">
    <w:name w:val="RegionMarkerTok"/>
    <w:basedOn w:val="VerbatimChar"/>
    <w:rPr>
      <w:rFonts w:ascii="Consolas" w:hAnsi="Consolas"/>
      <w:sz w:val="22"/>
    </w:rPr>
  </w:style>
  <w:style w:type="character" w:customStyle="1" w:styleId="ErrorTok0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0">
    <w:name w:val="NormalTok"/>
    <w:basedOn w:val="VerbatimChar"/>
    <w:rPr>
      <w:rFonts w:ascii="Consolas" w:hAnsi="Consolas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0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0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0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0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0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0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0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0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0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0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0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0">
    <w:name w:val="RegionMarkerTok"/>
    <w:basedOn w:val="VerbatimChar"/>
    <w:rPr>
      <w:rFonts w:ascii="Consolas" w:hAnsi="Consolas"/>
      <w:sz w:val="22"/>
    </w:rPr>
  </w:style>
  <w:style w:type="character" w:customStyle="1" w:styleId="ErrorTok0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0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1457</Words>
  <Characters>6032</Characters>
  <Application>Microsoft Macintosh Word</Application>
  <DocSecurity>0</DocSecurity>
  <Lines>779</Lines>
  <Paragraphs>7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9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*</cp:lastModifiedBy>
  <cp:revision>16</cp:revision>
  <dcterms:created xsi:type="dcterms:W3CDTF">2015-06-28T11:33:00Z</dcterms:created>
  <dcterms:modified xsi:type="dcterms:W3CDTF">2016-01-07T17:35:00Z</dcterms:modified>
  <cp:category/>
</cp:coreProperties>
</file>